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Formatvorlage1"/>
        <w:tblW w:w="9518" w:type="dxa"/>
        <w:shd w:val="clear" w:color="auto" w:fill="BFBFBF" w:themeFill="background1" w:themeFillShade="BF"/>
        <w:tblLayout w:type="fixed"/>
        <w:tblCellMar>
          <w:top w:w="85" w:type="dxa"/>
          <w:bottom w:w="85" w:type="dxa"/>
        </w:tblCellMar>
        <w:tblLook w:val="04A0" w:firstRow="1" w:lastRow="0" w:firstColumn="1" w:lastColumn="0" w:noHBand="0" w:noVBand="1"/>
      </w:tblPr>
      <w:tblGrid>
        <w:gridCol w:w="4759"/>
        <w:gridCol w:w="951"/>
        <w:gridCol w:w="952"/>
        <w:gridCol w:w="952"/>
        <w:gridCol w:w="952"/>
        <w:gridCol w:w="952"/>
      </w:tblGrid>
      <w:tr w:rsidR="00A35E35" w:rsidRPr="00722A91" w14:paraId="768A8118" w14:textId="77777777" w:rsidTr="00004F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794"/>
        </w:trPr>
        <w:tc>
          <w:tcPr>
            <w:tcW w:w="9518" w:type="dxa"/>
            <w:gridSpan w:val="6"/>
            <w:vAlign w:val="center"/>
          </w:tcPr>
          <w:p w14:paraId="2274D134" w14:textId="1D8A10C1" w:rsidR="00A35E35" w:rsidRPr="009D7E0F" w:rsidRDefault="00E613EB" w:rsidP="00722A91">
            <w:pPr>
              <w:spacing w:after="0"/>
              <w:rPr>
                <w:rFonts w:cs="Arial"/>
                <w:b/>
                <w:bCs/>
                <w:kern w:val="32"/>
                <w:sz w:val="22"/>
                <w:szCs w:val="22"/>
                <w:highlight w:val="yellow"/>
                <w:lang w:val="en-US"/>
              </w:rPr>
            </w:pPr>
            <w:r w:rsidRPr="009D7E0F">
              <w:rPr>
                <w:rFonts w:cs="Arial"/>
                <w:b/>
                <w:bCs/>
                <w:kern w:val="32"/>
                <w:sz w:val="22"/>
                <w:szCs w:val="22"/>
                <w:lang w:val="en-US"/>
              </w:rPr>
              <w:t xml:space="preserve">Evaluation of </w:t>
            </w:r>
            <w:r w:rsidR="008A0AA1" w:rsidRPr="009D7E0F">
              <w:rPr>
                <w:rFonts w:cs="Arial"/>
                <w:b/>
                <w:bCs/>
                <w:kern w:val="32"/>
                <w:sz w:val="22"/>
                <w:szCs w:val="22"/>
                <w:lang w:val="en-US"/>
              </w:rPr>
              <w:t>Presen</w:t>
            </w:r>
            <w:r w:rsidR="009858C5">
              <w:rPr>
                <w:rFonts w:cs="Arial"/>
                <w:b/>
                <w:bCs/>
                <w:kern w:val="32"/>
                <w:sz w:val="22"/>
                <w:szCs w:val="22"/>
                <w:lang w:val="en-US"/>
              </w:rPr>
              <w:t>t</w:t>
            </w:r>
            <w:r w:rsidR="00722A91">
              <w:rPr>
                <w:rFonts w:cs="Arial"/>
                <w:b/>
                <w:bCs/>
                <w:kern w:val="32"/>
                <w:sz w:val="22"/>
                <w:szCs w:val="22"/>
                <w:lang w:val="en-US"/>
              </w:rPr>
              <w:t>-</w:t>
            </w:r>
            <w:bookmarkStart w:id="0" w:name="_GoBack"/>
            <w:bookmarkEnd w:id="0"/>
            <w:r w:rsidR="008A0AA1" w:rsidRPr="009D7E0F">
              <w:rPr>
                <w:rFonts w:cs="Arial"/>
                <w:b/>
                <w:bCs/>
                <w:kern w:val="32"/>
                <w:sz w:val="22"/>
                <w:szCs w:val="22"/>
                <w:lang w:val="en-US"/>
              </w:rPr>
              <w:t>Centered Therapy (PCT) for Prolonged Grief Disorder</w:t>
            </w:r>
          </w:p>
        </w:tc>
      </w:tr>
      <w:tr w:rsidR="00A35E35" w:rsidRPr="00380F05" w14:paraId="76AD33F8" w14:textId="77777777" w:rsidTr="0030542A">
        <w:trPr>
          <w:trHeight w:hRule="exact" w:val="1045"/>
        </w:trPr>
        <w:tc>
          <w:tcPr>
            <w:tcW w:w="9518" w:type="dxa"/>
            <w:gridSpan w:val="6"/>
            <w:shd w:val="clear" w:color="auto" w:fill="FFFFFF" w:themeFill="background1"/>
            <w:vAlign w:val="center"/>
          </w:tcPr>
          <w:p w14:paraId="19ED0F78" w14:textId="20E0EE2A" w:rsidR="00E613EB" w:rsidRPr="009D7E0F" w:rsidRDefault="00E613EB" w:rsidP="00E613EB">
            <w:pPr>
              <w:spacing w:after="0"/>
              <w:rPr>
                <w:rFonts w:cs="Arial"/>
                <w:bCs/>
                <w:kern w:val="32"/>
                <w:sz w:val="22"/>
                <w:szCs w:val="22"/>
                <w:lang w:val="en-US"/>
              </w:rPr>
            </w:pPr>
            <w:r w:rsidRPr="009D7E0F">
              <w:rPr>
                <w:rFonts w:cs="Arial"/>
                <w:bCs/>
                <w:kern w:val="32"/>
                <w:sz w:val="22"/>
                <w:szCs w:val="22"/>
                <w:lang w:val="en-US"/>
              </w:rPr>
              <w:t xml:space="preserve">Please indicate on a 5-point scale </w:t>
            </w:r>
            <w:r w:rsidR="00722A91">
              <w:rPr>
                <w:rFonts w:cs="Arial"/>
                <w:bCs/>
                <w:kern w:val="32"/>
                <w:sz w:val="22"/>
                <w:szCs w:val="22"/>
                <w:lang w:val="en-US"/>
              </w:rPr>
              <w:t>the degree to which</w:t>
            </w:r>
            <w:r w:rsidRPr="009D7E0F">
              <w:rPr>
                <w:rFonts w:cs="Arial"/>
                <w:bCs/>
                <w:kern w:val="32"/>
                <w:sz w:val="22"/>
                <w:szCs w:val="22"/>
                <w:lang w:val="en-US"/>
              </w:rPr>
              <w:t xml:space="preserve"> you agree with the following statements about PCT (1 = “I do not agree at </w:t>
            </w:r>
            <w:proofErr w:type="gramStart"/>
            <w:r w:rsidRPr="009D7E0F">
              <w:rPr>
                <w:rFonts w:cs="Arial"/>
                <w:bCs/>
                <w:kern w:val="32"/>
                <w:sz w:val="22"/>
                <w:szCs w:val="22"/>
                <w:lang w:val="en-US"/>
              </w:rPr>
              <w:t>all“</w:t>
            </w:r>
            <w:proofErr w:type="gramEnd"/>
            <w:r w:rsidRPr="009D7E0F">
              <w:rPr>
                <w:rFonts w:cs="Arial"/>
                <w:bCs/>
                <w:kern w:val="32"/>
                <w:sz w:val="22"/>
                <w:szCs w:val="22"/>
                <w:lang w:val="en-US"/>
              </w:rPr>
              <w:t xml:space="preserve">, 5 = “I agree </w:t>
            </w:r>
            <w:r w:rsidR="00462C1F">
              <w:rPr>
                <w:rFonts w:cs="Arial"/>
                <w:bCs/>
                <w:kern w:val="32"/>
                <w:sz w:val="22"/>
                <w:szCs w:val="22"/>
                <w:lang w:val="en-US"/>
              </w:rPr>
              <w:t>fully</w:t>
            </w:r>
            <w:r w:rsidRPr="009D7E0F">
              <w:rPr>
                <w:rFonts w:cs="Arial"/>
                <w:bCs/>
                <w:kern w:val="32"/>
                <w:sz w:val="22"/>
                <w:szCs w:val="22"/>
                <w:lang w:val="en-US"/>
              </w:rPr>
              <w:t>“).</w:t>
            </w:r>
          </w:p>
          <w:p w14:paraId="3A876151" w14:textId="017300D6" w:rsidR="00A35E35" w:rsidRPr="00380F05" w:rsidRDefault="00E613EB" w:rsidP="00E613EB">
            <w:pPr>
              <w:spacing w:after="0"/>
              <w:rPr>
                <w:rFonts w:cs="Arial"/>
                <w:sz w:val="22"/>
                <w:szCs w:val="22"/>
              </w:rPr>
            </w:pPr>
            <w:proofErr w:type="spellStart"/>
            <w:r>
              <w:rPr>
                <w:rFonts w:cs="Arial"/>
                <w:bCs/>
                <w:kern w:val="32"/>
                <w:sz w:val="22"/>
                <w:szCs w:val="22"/>
              </w:rPr>
              <w:t>Thank</w:t>
            </w:r>
            <w:proofErr w:type="spellEnd"/>
            <w:r>
              <w:rPr>
                <w:rFonts w:cs="Arial"/>
                <w:bCs/>
                <w:kern w:val="32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cs="Arial"/>
                <w:bCs/>
                <w:kern w:val="32"/>
                <w:sz w:val="22"/>
                <w:szCs w:val="22"/>
              </w:rPr>
              <w:t>you</w:t>
            </w:r>
            <w:proofErr w:type="spellEnd"/>
            <w:r>
              <w:rPr>
                <w:rFonts w:cs="Arial"/>
                <w:bCs/>
                <w:kern w:val="32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cs="Arial"/>
                <w:bCs/>
                <w:kern w:val="32"/>
                <w:sz w:val="22"/>
                <w:szCs w:val="22"/>
              </w:rPr>
              <w:t>very</w:t>
            </w:r>
            <w:proofErr w:type="spellEnd"/>
            <w:r>
              <w:rPr>
                <w:rFonts w:cs="Arial"/>
                <w:bCs/>
                <w:kern w:val="32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cs="Arial"/>
                <w:bCs/>
                <w:kern w:val="32"/>
                <w:sz w:val="22"/>
                <w:szCs w:val="22"/>
              </w:rPr>
              <w:t>much</w:t>
            </w:r>
            <w:proofErr w:type="spellEnd"/>
            <w:r>
              <w:rPr>
                <w:rFonts w:cs="Arial"/>
                <w:bCs/>
                <w:kern w:val="32"/>
                <w:sz w:val="22"/>
                <w:szCs w:val="22"/>
              </w:rPr>
              <w:t>!</w:t>
            </w:r>
          </w:p>
        </w:tc>
      </w:tr>
      <w:tr w:rsidR="00043898" w:rsidRPr="00722A91" w14:paraId="2AC0B13C" w14:textId="77777777" w:rsidTr="00BE2C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67"/>
        </w:trPr>
        <w:tc>
          <w:tcPr>
            <w:tcW w:w="9518" w:type="dxa"/>
            <w:gridSpan w:val="6"/>
            <w:shd w:val="clear" w:color="auto" w:fill="FFFFFF" w:themeFill="background1"/>
            <w:vAlign w:val="center"/>
          </w:tcPr>
          <w:p w14:paraId="4336DCC8" w14:textId="30908ED9" w:rsidR="00043898" w:rsidRPr="003D4886" w:rsidRDefault="00043898" w:rsidP="005E1CA3">
            <w:pPr>
              <w:spacing w:after="0"/>
              <w:rPr>
                <w:rFonts w:cs="Arial"/>
                <w:b/>
                <w:bCs/>
                <w:kern w:val="32"/>
                <w:sz w:val="22"/>
                <w:szCs w:val="22"/>
                <w:lang w:val="en-GB"/>
              </w:rPr>
            </w:pPr>
            <w:r w:rsidRPr="003D4886">
              <w:rPr>
                <w:b/>
                <w:sz w:val="22"/>
                <w:szCs w:val="22"/>
                <w:lang w:val="en-GB"/>
              </w:rPr>
              <w:t>Be</w:t>
            </w:r>
            <w:r w:rsidR="005E1CA3" w:rsidRPr="003D4886">
              <w:rPr>
                <w:b/>
                <w:sz w:val="22"/>
                <w:szCs w:val="22"/>
                <w:lang w:val="en-GB"/>
              </w:rPr>
              <w:t>liefs</w:t>
            </w:r>
            <w:r w:rsidR="00BC54BD" w:rsidRPr="003D4886">
              <w:rPr>
                <w:b/>
                <w:sz w:val="22"/>
                <w:szCs w:val="22"/>
                <w:lang w:val="en-GB"/>
              </w:rPr>
              <w:t xml:space="preserve"> and attitudes</w:t>
            </w:r>
            <w:r w:rsidR="005E1CA3" w:rsidRPr="003D4886">
              <w:rPr>
                <w:b/>
                <w:sz w:val="22"/>
                <w:szCs w:val="22"/>
                <w:lang w:val="en-GB"/>
              </w:rPr>
              <w:t xml:space="preserve"> about the intervention</w:t>
            </w:r>
          </w:p>
        </w:tc>
      </w:tr>
      <w:tr w:rsidR="00043898" w:rsidRPr="00380F05" w14:paraId="326C682F" w14:textId="77777777" w:rsidTr="00F2334A">
        <w:trPr>
          <w:trHeight w:hRule="exact" w:val="794"/>
        </w:trPr>
        <w:tc>
          <w:tcPr>
            <w:tcW w:w="4759" w:type="dxa"/>
            <w:shd w:val="clear" w:color="auto" w:fill="FFFFFF" w:themeFill="background1"/>
            <w:vAlign w:val="center"/>
          </w:tcPr>
          <w:p w14:paraId="797D110C" w14:textId="7BE59282" w:rsidR="00043898" w:rsidRPr="00BC54BD" w:rsidRDefault="00043898" w:rsidP="00154EE4">
            <w:pPr>
              <w:pStyle w:val="Listenabsatz"/>
              <w:numPr>
                <w:ilvl w:val="0"/>
                <w:numId w:val="7"/>
              </w:numPr>
              <w:spacing w:after="0"/>
              <w:rPr>
                <w:rFonts w:cs="Arial"/>
                <w:sz w:val="22"/>
                <w:szCs w:val="22"/>
                <w:lang w:val="en-US"/>
              </w:rPr>
            </w:pPr>
            <w:r w:rsidRPr="009D7E0F">
              <w:rPr>
                <w:rFonts w:cs="Arial"/>
                <w:sz w:val="22"/>
                <w:szCs w:val="22"/>
                <w:lang w:val="en-US"/>
              </w:rPr>
              <w:t>PCT</w:t>
            </w:r>
            <w:r w:rsidR="00905E44" w:rsidRPr="009D7E0F">
              <w:rPr>
                <w:rFonts w:cs="Arial"/>
                <w:sz w:val="22"/>
                <w:szCs w:val="22"/>
                <w:lang w:val="en-US"/>
              </w:rPr>
              <w:t xml:space="preserve"> </w:t>
            </w:r>
            <w:r w:rsidR="00154EE4">
              <w:rPr>
                <w:rFonts w:cs="Arial"/>
                <w:sz w:val="22"/>
                <w:szCs w:val="22"/>
                <w:lang w:val="en-US"/>
              </w:rPr>
              <w:t>conveys</w:t>
            </w:r>
            <w:r w:rsidRPr="009D7E0F">
              <w:rPr>
                <w:rFonts w:cs="Arial"/>
                <w:sz w:val="22"/>
                <w:szCs w:val="22"/>
                <w:lang w:val="en-US"/>
              </w:rPr>
              <w:t xml:space="preserve"> a plausible </w:t>
            </w:r>
            <w:r w:rsidR="00905E44" w:rsidRPr="009D7E0F">
              <w:rPr>
                <w:rFonts w:cs="Arial"/>
                <w:sz w:val="22"/>
                <w:szCs w:val="22"/>
                <w:lang w:val="en-US"/>
              </w:rPr>
              <w:t>etiology model of prolonged grief disorder</w:t>
            </w:r>
            <w:r w:rsidR="00BC54BD">
              <w:rPr>
                <w:rFonts w:cs="Arial"/>
                <w:sz w:val="22"/>
                <w:szCs w:val="22"/>
                <w:lang w:val="en-US"/>
              </w:rPr>
              <w:t xml:space="preserve"> </w:t>
            </w:r>
            <w:r w:rsidR="00905E44" w:rsidRPr="00BC54BD">
              <w:rPr>
                <w:rFonts w:cs="Arial"/>
                <w:sz w:val="22"/>
                <w:szCs w:val="22"/>
                <w:lang w:val="en-US"/>
              </w:rPr>
              <w:t>(PGD)</w:t>
            </w:r>
            <w:r w:rsidR="00BC54BD">
              <w:rPr>
                <w:rFonts w:cs="Arial"/>
                <w:sz w:val="22"/>
                <w:szCs w:val="22"/>
                <w:lang w:val="en-US"/>
              </w:rPr>
              <w:t>.</w:t>
            </w:r>
          </w:p>
        </w:tc>
        <w:tc>
          <w:tcPr>
            <w:tcW w:w="951" w:type="dxa"/>
            <w:shd w:val="clear" w:color="auto" w:fill="FFFFFF" w:themeFill="background1"/>
            <w:vAlign w:val="center"/>
          </w:tcPr>
          <w:p w14:paraId="4E03F85D" w14:textId="77777777" w:rsidR="00043898" w:rsidRPr="00114C57" w:rsidRDefault="00043898" w:rsidP="00F2334A">
            <w:pPr>
              <w:spacing w:after="0"/>
              <w:rPr>
                <w:rFonts w:cs="Arial"/>
                <w:sz w:val="22"/>
                <w:szCs w:val="22"/>
              </w:rPr>
            </w:pPr>
            <w:r w:rsidRPr="00114C57">
              <w:rPr>
                <w:rFonts w:cs="Arial"/>
                <w:sz w:val="22"/>
                <w:szCs w:val="22"/>
              </w:rPr>
              <w:t>1</w:t>
            </w:r>
          </w:p>
        </w:tc>
        <w:tc>
          <w:tcPr>
            <w:tcW w:w="952" w:type="dxa"/>
            <w:shd w:val="clear" w:color="auto" w:fill="FFFFFF" w:themeFill="background1"/>
            <w:vAlign w:val="center"/>
          </w:tcPr>
          <w:p w14:paraId="095BDD22" w14:textId="77777777" w:rsidR="00043898" w:rsidRPr="00114C57" w:rsidRDefault="00043898" w:rsidP="00F2334A">
            <w:pPr>
              <w:spacing w:after="0"/>
              <w:rPr>
                <w:rFonts w:cs="Arial"/>
                <w:sz w:val="22"/>
                <w:szCs w:val="22"/>
              </w:rPr>
            </w:pPr>
            <w:r w:rsidRPr="00114C57">
              <w:rPr>
                <w:rFonts w:cs="Arial"/>
                <w:sz w:val="22"/>
                <w:szCs w:val="22"/>
              </w:rPr>
              <w:t>2</w:t>
            </w:r>
          </w:p>
        </w:tc>
        <w:tc>
          <w:tcPr>
            <w:tcW w:w="952" w:type="dxa"/>
            <w:shd w:val="clear" w:color="auto" w:fill="FFFFFF" w:themeFill="background1"/>
            <w:vAlign w:val="center"/>
          </w:tcPr>
          <w:p w14:paraId="243F108F" w14:textId="77777777" w:rsidR="00043898" w:rsidRPr="00114C57" w:rsidRDefault="00043898" w:rsidP="00F2334A">
            <w:pPr>
              <w:spacing w:after="0"/>
              <w:rPr>
                <w:rFonts w:cs="Arial"/>
                <w:sz w:val="22"/>
                <w:szCs w:val="22"/>
              </w:rPr>
            </w:pPr>
            <w:r w:rsidRPr="00114C57">
              <w:rPr>
                <w:rFonts w:cs="Arial"/>
                <w:sz w:val="22"/>
                <w:szCs w:val="22"/>
              </w:rPr>
              <w:t>3</w:t>
            </w:r>
          </w:p>
        </w:tc>
        <w:tc>
          <w:tcPr>
            <w:tcW w:w="952" w:type="dxa"/>
            <w:shd w:val="clear" w:color="auto" w:fill="FFFFFF" w:themeFill="background1"/>
            <w:vAlign w:val="center"/>
          </w:tcPr>
          <w:p w14:paraId="226B0210" w14:textId="77777777" w:rsidR="00043898" w:rsidRPr="00114C57" w:rsidRDefault="00043898" w:rsidP="00F2334A">
            <w:pPr>
              <w:spacing w:after="0"/>
              <w:rPr>
                <w:rFonts w:cs="Arial"/>
                <w:sz w:val="22"/>
                <w:szCs w:val="22"/>
              </w:rPr>
            </w:pPr>
            <w:r w:rsidRPr="00114C57">
              <w:rPr>
                <w:rFonts w:cs="Arial"/>
                <w:sz w:val="22"/>
                <w:szCs w:val="22"/>
              </w:rPr>
              <w:t>4</w:t>
            </w:r>
          </w:p>
        </w:tc>
        <w:tc>
          <w:tcPr>
            <w:tcW w:w="952" w:type="dxa"/>
            <w:shd w:val="clear" w:color="auto" w:fill="FFFFFF" w:themeFill="background1"/>
            <w:vAlign w:val="center"/>
          </w:tcPr>
          <w:p w14:paraId="7E3AD78E" w14:textId="77777777" w:rsidR="00043898" w:rsidRPr="002351A2" w:rsidRDefault="00043898" w:rsidP="00F2334A">
            <w:pPr>
              <w:spacing w:after="0"/>
              <w:rPr>
                <w:rFonts w:cs="Arial"/>
                <w:sz w:val="22"/>
                <w:szCs w:val="22"/>
              </w:rPr>
            </w:pPr>
            <w:r w:rsidRPr="00114C57">
              <w:rPr>
                <w:rFonts w:cs="Arial"/>
                <w:sz w:val="22"/>
                <w:szCs w:val="22"/>
              </w:rPr>
              <w:t>5</w:t>
            </w:r>
          </w:p>
        </w:tc>
      </w:tr>
      <w:tr w:rsidR="002A40D9" w:rsidRPr="00380F05" w14:paraId="0B8C4E3C" w14:textId="77777777" w:rsidTr="00004F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794"/>
        </w:trPr>
        <w:tc>
          <w:tcPr>
            <w:tcW w:w="4759" w:type="dxa"/>
            <w:shd w:val="clear" w:color="auto" w:fill="FFFFFF" w:themeFill="background1"/>
            <w:vAlign w:val="center"/>
          </w:tcPr>
          <w:p w14:paraId="4A61DBE2" w14:textId="7AA2147C" w:rsidR="002A40D9" w:rsidRPr="009D7E0F" w:rsidRDefault="002A40D9" w:rsidP="00154EE4">
            <w:pPr>
              <w:pStyle w:val="Listenabsatz"/>
              <w:numPr>
                <w:ilvl w:val="0"/>
                <w:numId w:val="7"/>
              </w:numPr>
              <w:spacing w:after="0"/>
              <w:rPr>
                <w:rFonts w:cs="Arial"/>
                <w:sz w:val="22"/>
                <w:szCs w:val="22"/>
                <w:lang w:val="en-US"/>
              </w:rPr>
            </w:pPr>
            <w:r w:rsidRPr="009D7E0F">
              <w:rPr>
                <w:rFonts w:cs="Arial"/>
                <w:sz w:val="22"/>
                <w:szCs w:val="22"/>
                <w:lang w:val="en-US"/>
              </w:rPr>
              <w:t>PCT</w:t>
            </w:r>
            <w:r w:rsidR="00154EE4">
              <w:rPr>
                <w:rFonts w:cs="Arial"/>
                <w:sz w:val="22"/>
                <w:szCs w:val="22"/>
                <w:lang w:val="en-US"/>
              </w:rPr>
              <w:t xml:space="preserve"> may be</w:t>
            </w:r>
            <w:r w:rsidRPr="009D7E0F">
              <w:rPr>
                <w:rFonts w:cs="Arial"/>
                <w:sz w:val="22"/>
                <w:szCs w:val="22"/>
                <w:lang w:val="en-US"/>
              </w:rPr>
              <w:t xml:space="preserve"> effective in reducing PGD symptoms</w:t>
            </w:r>
            <w:r w:rsidR="00BC54BD">
              <w:rPr>
                <w:rFonts w:cs="Arial"/>
                <w:sz w:val="22"/>
                <w:szCs w:val="22"/>
                <w:lang w:val="en-US"/>
              </w:rPr>
              <w:t>.</w:t>
            </w:r>
          </w:p>
        </w:tc>
        <w:tc>
          <w:tcPr>
            <w:tcW w:w="951" w:type="dxa"/>
            <w:shd w:val="clear" w:color="auto" w:fill="FFFFFF" w:themeFill="background1"/>
            <w:vAlign w:val="center"/>
          </w:tcPr>
          <w:p w14:paraId="273D3B8E" w14:textId="1EADDC5E" w:rsidR="002A40D9" w:rsidRPr="00380F05" w:rsidRDefault="002A40D9" w:rsidP="002A40D9">
            <w:pPr>
              <w:spacing w:after="0"/>
              <w:rPr>
                <w:rFonts w:cs="Arial"/>
                <w:sz w:val="22"/>
                <w:szCs w:val="22"/>
              </w:rPr>
            </w:pPr>
            <w:r w:rsidRPr="00114C57">
              <w:rPr>
                <w:rFonts w:cs="Arial"/>
                <w:sz w:val="22"/>
                <w:szCs w:val="22"/>
              </w:rPr>
              <w:t>1</w:t>
            </w:r>
          </w:p>
        </w:tc>
        <w:tc>
          <w:tcPr>
            <w:tcW w:w="952" w:type="dxa"/>
            <w:shd w:val="clear" w:color="auto" w:fill="FFFFFF" w:themeFill="background1"/>
            <w:vAlign w:val="center"/>
          </w:tcPr>
          <w:p w14:paraId="732270E1" w14:textId="0EEBB40E" w:rsidR="002A40D9" w:rsidRPr="00380F05" w:rsidRDefault="002A40D9" w:rsidP="002A40D9">
            <w:pPr>
              <w:spacing w:after="0"/>
              <w:rPr>
                <w:rFonts w:cs="Arial"/>
                <w:sz w:val="22"/>
                <w:szCs w:val="22"/>
              </w:rPr>
            </w:pPr>
            <w:r w:rsidRPr="00114C57">
              <w:rPr>
                <w:rFonts w:cs="Arial"/>
                <w:sz w:val="22"/>
                <w:szCs w:val="22"/>
              </w:rPr>
              <w:t>2</w:t>
            </w:r>
          </w:p>
        </w:tc>
        <w:tc>
          <w:tcPr>
            <w:tcW w:w="952" w:type="dxa"/>
            <w:shd w:val="clear" w:color="auto" w:fill="FFFFFF" w:themeFill="background1"/>
            <w:vAlign w:val="center"/>
          </w:tcPr>
          <w:p w14:paraId="0B514DB8" w14:textId="03672F84" w:rsidR="002A40D9" w:rsidRPr="00380F05" w:rsidRDefault="002A40D9" w:rsidP="002A40D9">
            <w:pPr>
              <w:spacing w:after="0"/>
              <w:rPr>
                <w:rFonts w:cs="Arial"/>
                <w:sz w:val="22"/>
                <w:szCs w:val="22"/>
              </w:rPr>
            </w:pPr>
            <w:r w:rsidRPr="00114C57">
              <w:rPr>
                <w:rFonts w:cs="Arial"/>
                <w:sz w:val="22"/>
                <w:szCs w:val="22"/>
              </w:rPr>
              <w:t>3</w:t>
            </w:r>
          </w:p>
        </w:tc>
        <w:tc>
          <w:tcPr>
            <w:tcW w:w="952" w:type="dxa"/>
            <w:shd w:val="clear" w:color="auto" w:fill="FFFFFF" w:themeFill="background1"/>
            <w:vAlign w:val="center"/>
          </w:tcPr>
          <w:p w14:paraId="491F4790" w14:textId="289697CC" w:rsidR="002A40D9" w:rsidRPr="00380F05" w:rsidRDefault="002A40D9" w:rsidP="002A40D9">
            <w:pPr>
              <w:spacing w:after="0"/>
              <w:rPr>
                <w:rFonts w:cs="Arial"/>
                <w:sz w:val="22"/>
                <w:szCs w:val="22"/>
              </w:rPr>
            </w:pPr>
            <w:r w:rsidRPr="00114C57">
              <w:rPr>
                <w:rFonts w:cs="Arial"/>
                <w:sz w:val="22"/>
                <w:szCs w:val="22"/>
              </w:rPr>
              <w:t>4</w:t>
            </w:r>
          </w:p>
        </w:tc>
        <w:tc>
          <w:tcPr>
            <w:tcW w:w="952" w:type="dxa"/>
            <w:shd w:val="clear" w:color="auto" w:fill="FFFFFF" w:themeFill="background1"/>
            <w:vAlign w:val="center"/>
          </w:tcPr>
          <w:p w14:paraId="5009303C" w14:textId="344A3378" w:rsidR="002A40D9" w:rsidRPr="00380F05" w:rsidRDefault="002A40D9" w:rsidP="002A40D9">
            <w:pPr>
              <w:spacing w:after="0"/>
              <w:rPr>
                <w:rFonts w:cs="Arial"/>
                <w:sz w:val="22"/>
                <w:szCs w:val="22"/>
              </w:rPr>
            </w:pPr>
            <w:r w:rsidRPr="00114C57">
              <w:rPr>
                <w:rFonts w:cs="Arial"/>
                <w:sz w:val="22"/>
                <w:szCs w:val="22"/>
              </w:rPr>
              <w:t>5</w:t>
            </w:r>
          </w:p>
        </w:tc>
      </w:tr>
      <w:tr w:rsidR="00A35E35" w:rsidRPr="00380F05" w14:paraId="076990A1" w14:textId="77777777" w:rsidTr="00BE2CD9">
        <w:trPr>
          <w:trHeight w:hRule="exact" w:val="1134"/>
        </w:trPr>
        <w:tc>
          <w:tcPr>
            <w:tcW w:w="4759" w:type="dxa"/>
            <w:shd w:val="clear" w:color="auto" w:fill="FFFFFF" w:themeFill="background1"/>
            <w:vAlign w:val="center"/>
          </w:tcPr>
          <w:p w14:paraId="6DAF9F3C" w14:textId="60D9AB5F" w:rsidR="00A35E35" w:rsidRPr="009D7E0F" w:rsidRDefault="00905E44" w:rsidP="00154EE4">
            <w:pPr>
              <w:pStyle w:val="Listenabsatz"/>
              <w:numPr>
                <w:ilvl w:val="0"/>
                <w:numId w:val="7"/>
              </w:numPr>
              <w:spacing w:after="0"/>
              <w:rPr>
                <w:rFonts w:cs="Arial"/>
                <w:sz w:val="22"/>
                <w:szCs w:val="22"/>
                <w:lang w:val="en-US"/>
              </w:rPr>
            </w:pPr>
            <w:r w:rsidRPr="009D7E0F">
              <w:rPr>
                <w:rFonts w:cs="Arial"/>
                <w:sz w:val="22"/>
                <w:szCs w:val="22"/>
                <w:lang w:val="en-US"/>
              </w:rPr>
              <w:t xml:space="preserve">PCT </w:t>
            </w:r>
            <w:r w:rsidR="00154EE4">
              <w:rPr>
                <w:rFonts w:cs="Arial"/>
                <w:sz w:val="22"/>
                <w:szCs w:val="22"/>
                <w:lang w:val="en-US"/>
              </w:rPr>
              <w:t>may be</w:t>
            </w:r>
            <w:r w:rsidRPr="009D7E0F">
              <w:rPr>
                <w:rFonts w:cs="Arial"/>
                <w:sz w:val="22"/>
                <w:szCs w:val="22"/>
                <w:lang w:val="en-US"/>
              </w:rPr>
              <w:t xml:space="preserve"> effective in reducing comorbid symptoms, such as somatoform complaints</w:t>
            </w:r>
            <w:r w:rsidR="00DB5410" w:rsidRPr="009D7E0F">
              <w:rPr>
                <w:rFonts w:cs="Arial"/>
                <w:sz w:val="22"/>
                <w:szCs w:val="22"/>
                <w:lang w:val="en-US"/>
              </w:rPr>
              <w:t xml:space="preserve"> </w:t>
            </w:r>
            <w:r w:rsidRPr="009D7E0F">
              <w:rPr>
                <w:rFonts w:cs="Arial"/>
                <w:sz w:val="22"/>
                <w:szCs w:val="22"/>
                <w:lang w:val="en-US"/>
              </w:rPr>
              <w:t>or depressive symptoms</w:t>
            </w:r>
            <w:r w:rsidR="00BC54BD">
              <w:rPr>
                <w:rFonts w:cs="Arial"/>
                <w:sz w:val="22"/>
                <w:szCs w:val="22"/>
                <w:lang w:val="en-US"/>
              </w:rPr>
              <w:t>.</w:t>
            </w:r>
          </w:p>
        </w:tc>
        <w:tc>
          <w:tcPr>
            <w:tcW w:w="951" w:type="dxa"/>
            <w:shd w:val="clear" w:color="auto" w:fill="FFFFFF" w:themeFill="background1"/>
            <w:vAlign w:val="center"/>
          </w:tcPr>
          <w:p w14:paraId="057CC19A" w14:textId="77777777" w:rsidR="00A35E35" w:rsidRPr="00380F05" w:rsidRDefault="00A35E35" w:rsidP="00004FB6">
            <w:pPr>
              <w:spacing w:after="0"/>
              <w:rPr>
                <w:rFonts w:cs="Arial"/>
                <w:sz w:val="22"/>
                <w:szCs w:val="22"/>
              </w:rPr>
            </w:pPr>
            <w:r w:rsidRPr="00380F05">
              <w:rPr>
                <w:rFonts w:cs="Arial"/>
                <w:sz w:val="22"/>
                <w:szCs w:val="22"/>
              </w:rPr>
              <w:t>1</w:t>
            </w:r>
          </w:p>
        </w:tc>
        <w:tc>
          <w:tcPr>
            <w:tcW w:w="952" w:type="dxa"/>
            <w:shd w:val="clear" w:color="auto" w:fill="FFFFFF" w:themeFill="background1"/>
            <w:vAlign w:val="center"/>
          </w:tcPr>
          <w:p w14:paraId="1E1BEDB7" w14:textId="77777777" w:rsidR="00A35E35" w:rsidRPr="00380F05" w:rsidRDefault="00A35E35" w:rsidP="00004FB6">
            <w:pPr>
              <w:spacing w:after="0"/>
              <w:rPr>
                <w:rFonts w:cs="Arial"/>
                <w:sz w:val="22"/>
                <w:szCs w:val="22"/>
              </w:rPr>
            </w:pPr>
            <w:r w:rsidRPr="00380F05">
              <w:rPr>
                <w:rFonts w:cs="Arial"/>
                <w:sz w:val="22"/>
                <w:szCs w:val="22"/>
              </w:rPr>
              <w:t>2</w:t>
            </w:r>
          </w:p>
        </w:tc>
        <w:tc>
          <w:tcPr>
            <w:tcW w:w="952" w:type="dxa"/>
            <w:shd w:val="clear" w:color="auto" w:fill="FFFFFF" w:themeFill="background1"/>
            <w:vAlign w:val="center"/>
          </w:tcPr>
          <w:p w14:paraId="307B44DF" w14:textId="77777777" w:rsidR="00A35E35" w:rsidRPr="00380F05" w:rsidRDefault="00A35E35" w:rsidP="00004FB6">
            <w:pPr>
              <w:spacing w:after="0"/>
              <w:rPr>
                <w:rFonts w:cs="Arial"/>
                <w:sz w:val="22"/>
                <w:szCs w:val="22"/>
              </w:rPr>
            </w:pPr>
            <w:r w:rsidRPr="00380F05">
              <w:rPr>
                <w:rFonts w:cs="Arial"/>
                <w:sz w:val="22"/>
                <w:szCs w:val="22"/>
              </w:rPr>
              <w:t>3</w:t>
            </w:r>
          </w:p>
        </w:tc>
        <w:tc>
          <w:tcPr>
            <w:tcW w:w="952" w:type="dxa"/>
            <w:shd w:val="clear" w:color="auto" w:fill="FFFFFF" w:themeFill="background1"/>
            <w:vAlign w:val="center"/>
          </w:tcPr>
          <w:p w14:paraId="040DEC1E" w14:textId="77777777" w:rsidR="00A35E35" w:rsidRPr="00380F05" w:rsidRDefault="00A35E35" w:rsidP="00004FB6">
            <w:pPr>
              <w:spacing w:after="0"/>
              <w:rPr>
                <w:rFonts w:cs="Arial"/>
                <w:sz w:val="22"/>
                <w:szCs w:val="22"/>
              </w:rPr>
            </w:pPr>
            <w:r w:rsidRPr="00380F05">
              <w:rPr>
                <w:rFonts w:cs="Arial"/>
                <w:sz w:val="22"/>
                <w:szCs w:val="22"/>
              </w:rPr>
              <w:t>4</w:t>
            </w:r>
          </w:p>
        </w:tc>
        <w:tc>
          <w:tcPr>
            <w:tcW w:w="952" w:type="dxa"/>
            <w:shd w:val="clear" w:color="auto" w:fill="FFFFFF" w:themeFill="background1"/>
            <w:vAlign w:val="center"/>
          </w:tcPr>
          <w:p w14:paraId="2527EADB" w14:textId="77777777" w:rsidR="00A35E35" w:rsidRPr="00380F05" w:rsidRDefault="00A35E35" w:rsidP="00004FB6">
            <w:pPr>
              <w:spacing w:after="0"/>
              <w:rPr>
                <w:rFonts w:cs="Arial"/>
                <w:sz w:val="22"/>
                <w:szCs w:val="22"/>
              </w:rPr>
            </w:pPr>
            <w:r w:rsidRPr="00380F05">
              <w:rPr>
                <w:rFonts w:cs="Arial"/>
                <w:sz w:val="22"/>
                <w:szCs w:val="22"/>
              </w:rPr>
              <w:t>5</w:t>
            </w:r>
          </w:p>
        </w:tc>
      </w:tr>
      <w:tr w:rsidR="00B61402" w:rsidRPr="00380F05" w14:paraId="0A3B55D3" w14:textId="77777777" w:rsidTr="00004F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794"/>
        </w:trPr>
        <w:tc>
          <w:tcPr>
            <w:tcW w:w="4759" w:type="dxa"/>
            <w:shd w:val="clear" w:color="auto" w:fill="FFFFFF" w:themeFill="background1"/>
            <w:vAlign w:val="center"/>
          </w:tcPr>
          <w:p w14:paraId="77DE2562" w14:textId="35F8E892" w:rsidR="00B61402" w:rsidRPr="009D7E0F" w:rsidRDefault="00905E44" w:rsidP="00905E44">
            <w:pPr>
              <w:pStyle w:val="Listenabsatz"/>
              <w:numPr>
                <w:ilvl w:val="0"/>
                <w:numId w:val="7"/>
              </w:numPr>
              <w:spacing w:after="0"/>
              <w:rPr>
                <w:rFonts w:cs="Arial"/>
                <w:sz w:val="22"/>
                <w:szCs w:val="22"/>
                <w:lang w:val="en-US"/>
              </w:rPr>
            </w:pPr>
            <w:r w:rsidRPr="009D7E0F">
              <w:rPr>
                <w:rFonts w:cs="Arial"/>
                <w:sz w:val="22"/>
                <w:szCs w:val="22"/>
                <w:lang w:val="en-US"/>
              </w:rPr>
              <w:t xml:space="preserve">PCT increases the patients’ </w:t>
            </w:r>
            <w:r w:rsidR="00DB5410" w:rsidRPr="009D7E0F">
              <w:rPr>
                <w:rFonts w:cs="Arial"/>
                <w:sz w:val="22"/>
                <w:szCs w:val="22"/>
                <w:lang w:val="en-US"/>
              </w:rPr>
              <w:t>emotional wel</w:t>
            </w:r>
            <w:r w:rsidRPr="009D7E0F">
              <w:rPr>
                <w:rFonts w:cs="Arial"/>
                <w:sz w:val="22"/>
                <w:szCs w:val="22"/>
                <w:lang w:val="en-US"/>
              </w:rPr>
              <w:t>lbeing</w:t>
            </w:r>
            <w:r w:rsidR="00BC54BD">
              <w:rPr>
                <w:rFonts w:cs="Arial"/>
                <w:sz w:val="22"/>
                <w:szCs w:val="22"/>
                <w:lang w:val="en-US"/>
              </w:rPr>
              <w:t>.</w:t>
            </w:r>
          </w:p>
        </w:tc>
        <w:tc>
          <w:tcPr>
            <w:tcW w:w="951" w:type="dxa"/>
            <w:shd w:val="clear" w:color="auto" w:fill="FFFFFF" w:themeFill="background1"/>
            <w:vAlign w:val="center"/>
          </w:tcPr>
          <w:p w14:paraId="204D29F3" w14:textId="286CE9BD" w:rsidR="00B61402" w:rsidRPr="00380F05" w:rsidRDefault="00B61402" w:rsidP="00B61402">
            <w:pPr>
              <w:spacing w:after="0"/>
              <w:rPr>
                <w:rFonts w:cs="Arial"/>
                <w:sz w:val="22"/>
                <w:szCs w:val="22"/>
              </w:rPr>
            </w:pPr>
            <w:r w:rsidRPr="00380F05">
              <w:rPr>
                <w:rFonts w:cs="Arial"/>
                <w:sz w:val="22"/>
                <w:szCs w:val="22"/>
              </w:rPr>
              <w:t>1</w:t>
            </w:r>
          </w:p>
        </w:tc>
        <w:tc>
          <w:tcPr>
            <w:tcW w:w="952" w:type="dxa"/>
            <w:shd w:val="clear" w:color="auto" w:fill="FFFFFF" w:themeFill="background1"/>
            <w:vAlign w:val="center"/>
          </w:tcPr>
          <w:p w14:paraId="4B4F00CE" w14:textId="754FC6B5" w:rsidR="00B61402" w:rsidRPr="00380F05" w:rsidRDefault="00B61402" w:rsidP="00B61402">
            <w:pPr>
              <w:spacing w:after="0"/>
              <w:rPr>
                <w:rFonts w:cs="Arial"/>
                <w:sz w:val="22"/>
                <w:szCs w:val="22"/>
              </w:rPr>
            </w:pPr>
            <w:r w:rsidRPr="00380F05">
              <w:rPr>
                <w:rFonts w:cs="Arial"/>
                <w:sz w:val="22"/>
                <w:szCs w:val="22"/>
              </w:rPr>
              <w:t>2</w:t>
            </w:r>
          </w:p>
        </w:tc>
        <w:tc>
          <w:tcPr>
            <w:tcW w:w="952" w:type="dxa"/>
            <w:shd w:val="clear" w:color="auto" w:fill="FFFFFF" w:themeFill="background1"/>
            <w:vAlign w:val="center"/>
          </w:tcPr>
          <w:p w14:paraId="30DEBB26" w14:textId="1086FFCC" w:rsidR="00B61402" w:rsidRPr="00380F05" w:rsidRDefault="00B61402" w:rsidP="00B61402">
            <w:pPr>
              <w:spacing w:after="0"/>
              <w:rPr>
                <w:rFonts w:cs="Arial"/>
                <w:sz w:val="22"/>
                <w:szCs w:val="22"/>
              </w:rPr>
            </w:pPr>
            <w:r w:rsidRPr="00380F05">
              <w:rPr>
                <w:rFonts w:cs="Arial"/>
                <w:sz w:val="22"/>
                <w:szCs w:val="22"/>
              </w:rPr>
              <w:t>3</w:t>
            </w:r>
          </w:p>
        </w:tc>
        <w:tc>
          <w:tcPr>
            <w:tcW w:w="952" w:type="dxa"/>
            <w:shd w:val="clear" w:color="auto" w:fill="FFFFFF" w:themeFill="background1"/>
            <w:vAlign w:val="center"/>
          </w:tcPr>
          <w:p w14:paraId="6BBE7240" w14:textId="260FFA45" w:rsidR="00B61402" w:rsidRPr="00380F05" w:rsidRDefault="00B61402" w:rsidP="00B61402">
            <w:pPr>
              <w:spacing w:after="0"/>
              <w:rPr>
                <w:rFonts w:cs="Arial"/>
                <w:sz w:val="22"/>
                <w:szCs w:val="22"/>
              </w:rPr>
            </w:pPr>
            <w:r w:rsidRPr="00380F05">
              <w:rPr>
                <w:rFonts w:cs="Arial"/>
                <w:sz w:val="22"/>
                <w:szCs w:val="22"/>
              </w:rPr>
              <w:t>4</w:t>
            </w:r>
          </w:p>
        </w:tc>
        <w:tc>
          <w:tcPr>
            <w:tcW w:w="952" w:type="dxa"/>
            <w:shd w:val="clear" w:color="auto" w:fill="FFFFFF" w:themeFill="background1"/>
            <w:vAlign w:val="center"/>
          </w:tcPr>
          <w:p w14:paraId="0431EC1A" w14:textId="4E00F5A5" w:rsidR="00B61402" w:rsidRPr="00380F05" w:rsidRDefault="00B61402" w:rsidP="00B61402">
            <w:pPr>
              <w:spacing w:after="0"/>
              <w:rPr>
                <w:rFonts w:cs="Arial"/>
                <w:sz w:val="22"/>
                <w:szCs w:val="22"/>
              </w:rPr>
            </w:pPr>
            <w:r w:rsidRPr="00380F05">
              <w:rPr>
                <w:rFonts w:cs="Arial"/>
                <w:sz w:val="22"/>
                <w:szCs w:val="22"/>
              </w:rPr>
              <w:t>5</w:t>
            </w:r>
          </w:p>
        </w:tc>
      </w:tr>
      <w:tr w:rsidR="00B61402" w:rsidRPr="00380F05" w14:paraId="46BF13EB" w14:textId="77777777" w:rsidTr="00BE2CD9">
        <w:trPr>
          <w:trHeight w:hRule="exact" w:val="1134"/>
        </w:trPr>
        <w:tc>
          <w:tcPr>
            <w:tcW w:w="4759" w:type="dxa"/>
            <w:shd w:val="clear" w:color="auto" w:fill="FFFFFF" w:themeFill="background1"/>
            <w:vAlign w:val="center"/>
          </w:tcPr>
          <w:p w14:paraId="215831DB" w14:textId="25E043B0" w:rsidR="00B61402" w:rsidRPr="009D7E0F" w:rsidRDefault="00DB5410" w:rsidP="00722A91">
            <w:pPr>
              <w:pStyle w:val="Listenabsatz"/>
              <w:numPr>
                <w:ilvl w:val="0"/>
                <w:numId w:val="7"/>
              </w:numPr>
              <w:spacing w:after="0"/>
              <w:rPr>
                <w:rFonts w:cs="Arial"/>
                <w:sz w:val="22"/>
                <w:szCs w:val="22"/>
                <w:lang w:val="en-US"/>
              </w:rPr>
            </w:pPr>
            <w:r w:rsidRPr="009D7E0F">
              <w:rPr>
                <w:rFonts w:cs="Arial"/>
                <w:sz w:val="22"/>
                <w:szCs w:val="22"/>
                <w:lang w:val="en-US"/>
              </w:rPr>
              <w:t>With the help of PCT, patients are able to live a satisfactory life without the deceased</w:t>
            </w:r>
            <w:r w:rsidR="009D7E0F">
              <w:rPr>
                <w:rFonts w:cs="Arial"/>
                <w:sz w:val="22"/>
                <w:szCs w:val="22"/>
                <w:lang w:val="en-US"/>
              </w:rPr>
              <w:t xml:space="preserve"> person</w:t>
            </w:r>
            <w:r w:rsidR="00BC54BD">
              <w:rPr>
                <w:rFonts w:cs="Arial"/>
                <w:sz w:val="22"/>
                <w:szCs w:val="22"/>
                <w:lang w:val="en-US"/>
              </w:rPr>
              <w:t>.</w:t>
            </w:r>
          </w:p>
        </w:tc>
        <w:tc>
          <w:tcPr>
            <w:tcW w:w="951" w:type="dxa"/>
            <w:shd w:val="clear" w:color="auto" w:fill="FFFFFF" w:themeFill="background1"/>
            <w:vAlign w:val="center"/>
          </w:tcPr>
          <w:p w14:paraId="4F7D6CDC" w14:textId="15DC86D9" w:rsidR="00B61402" w:rsidRPr="00380F05" w:rsidRDefault="00B61402" w:rsidP="00B61402">
            <w:pPr>
              <w:spacing w:after="0"/>
              <w:rPr>
                <w:rFonts w:cs="Arial"/>
                <w:sz w:val="22"/>
                <w:szCs w:val="22"/>
              </w:rPr>
            </w:pPr>
            <w:r w:rsidRPr="00380F05">
              <w:rPr>
                <w:rFonts w:cs="Arial"/>
                <w:sz w:val="22"/>
                <w:szCs w:val="22"/>
              </w:rPr>
              <w:t>1</w:t>
            </w:r>
          </w:p>
        </w:tc>
        <w:tc>
          <w:tcPr>
            <w:tcW w:w="952" w:type="dxa"/>
            <w:shd w:val="clear" w:color="auto" w:fill="FFFFFF" w:themeFill="background1"/>
            <w:vAlign w:val="center"/>
          </w:tcPr>
          <w:p w14:paraId="19C606A5" w14:textId="482DE662" w:rsidR="00B61402" w:rsidRPr="00380F05" w:rsidRDefault="00B61402" w:rsidP="00B61402">
            <w:pPr>
              <w:spacing w:after="0"/>
              <w:rPr>
                <w:rFonts w:cs="Arial"/>
                <w:sz w:val="22"/>
                <w:szCs w:val="22"/>
              </w:rPr>
            </w:pPr>
            <w:r w:rsidRPr="00380F05">
              <w:rPr>
                <w:rFonts w:cs="Arial"/>
                <w:sz w:val="22"/>
                <w:szCs w:val="22"/>
              </w:rPr>
              <w:t>2</w:t>
            </w:r>
          </w:p>
        </w:tc>
        <w:tc>
          <w:tcPr>
            <w:tcW w:w="952" w:type="dxa"/>
            <w:shd w:val="clear" w:color="auto" w:fill="FFFFFF" w:themeFill="background1"/>
            <w:vAlign w:val="center"/>
          </w:tcPr>
          <w:p w14:paraId="5CF9AFCC" w14:textId="23EC163E" w:rsidR="00B61402" w:rsidRPr="00380F05" w:rsidRDefault="00B61402" w:rsidP="00B61402">
            <w:pPr>
              <w:spacing w:after="0"/>
              <w:rPr>
                <w:rFonts w:cs="Arial"/>
                <w:sz w:val="22"/>
                <w:szCs w:val="22"/>
              </w:rPr>
            </w:pPr>
            <w:r w:rsidRPr="00380F05">
              <w:rPr>
                <w:rFonts w:cs="Arial"/>
                <w:sz w:val="22"/>
                <w:szCs w:val="22"/>
              </w:rPr>
              <w:t>3</w:t>
            </w:r>
          </w:p>
        </w:tc>
        <w:tc>
          <w:tcPr>
            <w:tcW w:w="952" w:type="dxa"/>
            <w:shd w:val="clear" w:color="auto" w:fill="FFFFFF" w:themeFill="background1"/>
            <w:vAlign w:val="center"/>
          </w:tcPr>
          <w:p w14:paraId="71DA065D" w14:textId="331E1DCB" w:rsidR="00B61402" w:rsidRPr="00380F05" w:rsidRDefault="00B61402" w:rsidP="00B61402">
            <w:pPr>
              <w:spacing w:after="0"/>
              <w:rPr>
                <w:rFonts w:cs="Arial"/>
                <w:sz w:val="22"/>
                <w:szCs w:val="22"/>
              </w:rPr>
            </w:pPr>
            <w:r w:rsidRPr="00380F05">
              <w:rPr>
                <w:rFonts w:cs="Arial"/>
                <w:sz w:val="22"/>
                <w:szCs w:val="22"/>
              </w:rPr>
              <w:t>4</w:t>
            </w:r>
          </w:p>
        </w:tc>
        <w:tc>
          <w:tcPr>
            <w:tcW w:w="952" w:type="dxa"/>
            <w:shd w:val="clear" w:color="auto" w:fill="FFFFFF" w:themeFill="background1"/>
            <w:vAlign w:val="center"/>
          </w:tcPr>
          <w:p w14:paraId="54331525" w14:textId="2569C359" w:rsidR="00B61402" w:rsidRPr="00380F05" w:rsidRDefault="00B61402" w:rsidP="00B61402">
            <w:pPr>
              <w:spacing w:after="0"/>
              <w:rPr>
                <w:rFonts w:cs="Arial"/>
                <w:sz w:val="22"/>
                <w:szCs w:val="22"/>
              </w:rPr>
            </w:pPr>
            <w:r w:rsidRPr="00380F05">
              <w:rPr>
                <w:rFonts w:cs="Arial"/>
                <w:sz w:val="22"/>
                <w:szCs w:val="22"/>
              </w:rPr>
              <w:t>5</w:t>
            </w:r>
          </w:p>
        </w:tc>
      </w:tr>
      <w:tr w:rsidR="00B61402" w:rsidRPr="00380F05" w14:paraId="2907DAC6" w14:textId="77777777" w:rsidTr="00BE2C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1134"/>
        </w:trPr>
        <w:tc>
          <w:tcPr>
            <w:tcW w:w="4759" w:type="dxa"/>
            <w:shd w:val="clear" w:color="auto" w:fill="FFFFFF" w:themeFill="background1"/>
            <w:vAlign w:val="center"/>
          </w:tcPr>
          <w:p w14:paraId="528DD70F" w14:textId="1612C35B" w:rsidR="00B61402" w:rsidRPr="009D7E0F" w:rsidRDefault="00DA2576" w:rsidP="00BC54BD">
            <w:pPr>
              <w:pStyle w:val="Listenabsatz"/>
              <w:numPr>
                <w:ilvl w:val="0"/>
                <w:numId w:val="7"/>
              </w:numPr>
              <w:spacing w:after="0"/>
              <w:rPr>
                <w:rFonts w:cs="Arial"/>
                <w:sz w:val="22"/>
                <w:szCs w:val="22"/>
                <w:lang w:val="en-US"/>
              </w:rPr>
            </w:pPr>
            <w:r w:rsidRPr="009D7E0F">
              <w:rPr>
                <w:rFonts w:cs="Arial"/>
                <w:sz w:val="22"/>
                <w:szCs w:val="22"/>
                <w:lang w:val="en-US"/>
              </w:rPr>
              <w:t xml:space="preserve">With the help of PCT, patients learn skills that enable them to deal appropriately with future </w:t>
            </w:r>
            <w:r w:rsidR="00BC54BD">
              <w:rPr>
                <w:rFonts w:cs="Arial"/>
                <w:sz w:val="22"/>
                <w:szCs w:val="22"/>
                <w:lang w:val="en-US"/>
              </w:rPr>
              <w:t>difficulties.</w:t>
            </w:r>
          </w:p>
        </w:tc>
        <w:tc>
          <w:tcPr>
            <w:tcW w:w="951" w:type="dxa"/>
            <w:shd w:val="clear" w:color="auto" w:fill="FFFFFF" w:themeFill="background1"/>
            <w:vAlign w:val="center"/>
          </w:tcPr>
          <w:p w14:paraId="2680441A" w14:textId="08C77DBB" w:rsidR="00B61402" w:rsidRPr="00380F05" w:rsidRDefault="00B61402" w:rsidP="00B61402">
            <w:pPr>
              <w:spacing w:after="0"/>
              <w:rPr>
                <w:rFonts w:cs="Arial"/>
                <w:sz w:val="22"/>
                <w:szCs w:val="22"/>
              </w:rPr>
            </w:pPr>
            <w:r w:rsidRPr="00380F05">
              <w:rPr>
                <w:rFonts w:cs="Arial"/>
                <w:sz w:val="22"/>
                <w:szCs w:val="22"/>
              </w:rPr>
              <w:t>1</w:t>
            </w:r>
          </w:p>
        </w:tc>
        <w:tc>
          <w:tcPr>
            <w:tcW w:w="952" w:type="dxa"/>
            <w:shd w:val="clear" w:color="auto" w:fill="FFFFFF" w:themeFill="background1"/>
            <w:vAlign w:val="center"/>
          </w:tcPr>
          <w:p w14:paraId="21C15145" w14:textId="682F173E" w:rsidR="00B61402" w:rsidRPr="00380F05" w:rsidRDefault="00B61402" w:rsidP="00B61402">
            <w:pPr>
              <w:spacing w:after="0"/>
              <w:rPr>
                <w:rFonts w:cs="Arial"/>
                <w:sz w:val="22"/>
                <w:szCs w:val="22"/>
              </w:rPr>
            </w:pPr>
            <w:r w:rsidRPr="00380F05">
              <w:rPr>
                <w:rFonts w:cs="Arial"/>
                <w:sz w:val="22"/>
                <w:szCs w:val="22"/>
              </w:rPr>
              <w:t>2</w:t>
            </w:r>
          </w:p>
        </w:tc>
        <w:tc>
          <w:tcPr>
            <w:tcW w:w="952" w:type="dxa"/>
            <w:shd w:val="clear" w:color="auto" w:fill="FFFFFF" w:themeFill="background1"/>
            <w:vAlign w:val="center"/>
          </w:tcPr>
          <w:p w14:paraId="105783E9" w14:textId="719B9B15" w:rsidR="00B61402" w:rsidRPr="00380F05" w:rsidRDefault="00B61402" w:rsidP="00B61402">
            <w:pPr>
              <w:spacing w:after="0"/>
              <w:rPr>
                <w:rFonts w:cs="Arial"/>
                <w:sz w:val="22"/>
                <w:szCs w:val="22"/>
              </w:rPr>
            </w:pPr>
            <w:r w:rsidRPr="00380F05">
              <w:rPr>
                <w:rFonts w:cs="Arial"/>
                <w:sz w:val="22"/>
                <w:szCs w:val="22"/>
              </w:rPr>
              <w:t>3</w:t>
            </w:r>
          </w:p>
        </w:tc>
        <w:tc>
          <w:tcPr>
            <w:tcW w:w="952" w:type="dxa"/>
            <w:shd w:val="clear" w:color="auto" w:fill="FFFFFF" w:themeFill="background1"/>
            <w:vAlign w:val="center"/>
          </w:tcPr>
          <w:p w14:paraId="086C2BD5" w14:textId="7999749A" w:rsidR="00B61402" w:rsidRPr="00380F05" w:rsidRDefault="00B61402" w:rsidP="00B61402">
            <w:pPr>
              <w:spacing w:after="0"/>
              <w:rPr>
                <w:rFonts w:cs="Arial"/>
                <w:sz w:val="22"/>
                <w:szCs w:val="22"/>
              </w:rPr>
            </w:pPr>
            <w:r w:rsidRPr="00380F05">
              <w:rPr>
                <w:rFonts w:cs="Arial"/>
                <w:sz w:val="22"/>
                <w:szCs w:val="22"/>
              </w:rPr>
              <w:t>4</w:t>
            </w:r>
          </w:p>
        </w:tc>
        <w:tc>
          <w:tcPr>
            <w:tcW w:w="952" w:type="dxa"/>
            <w:shd w:val="clear" w:color="auto" w:fill="FFFFFF" w:themeFill="background1"/>
            <w:vAlign w:val="center"/>
          </w:tcPr>
          <w:p w14:paraId="38DA47F9" w14:textId="0F1B4171" w:rsidR="00B61402" w:rsidRPr="00380F05" w:rsidRDefault="00B61402" w:rsidP="00B61402">
            <w:pPr>
              <w:spacing w:after="0"/>
              <w:rPr>
                <w:rFonts w:cs="Arial"/>
                <w:sz w:val="22"/>
                <w:szCs w:val="22"/>
              </w:rPr>
            </w:pPr>
            <w:r w:rsidRPr="00380F05">
              <w:rPr>
                <w:rFonts w:cs="Arial"/>
                <w:sz w:val="22"/>
                <w:szCs w:val="22"/>
              </w:rPr>
              <w:t>5</w:t>
            </w:r>
          </w:p>
        </w:tc>
      </w:tr>
      <w:tr w:rsidR="00B61402" w:rsidRPr="00380F05" w14:paraId="6E7F2444" w14:textId="77777777" w:rsidTr="00BE2CD9">
        <w:trPr>
          <w:trHeight w:hRule="exact" w:val="794"/>
        </w:trPr>
        <w:tc>
          <w:tcPr>
            <w:tcW w:w="4759" w:type="dxa"/>
            <w:shd w:val="clear" w:color="auto" w:fill="FFFFFF" w:themeFill="background1"/>
            <w:vAlign w:val="center"/>
          </w:tcPr>
          <w:p w14:paraId="38028A6E" w14:textId="72F4BC4B" w:rsidR="00B61402" w:rsidRPr="009D7E0F" w:rsidRDefault="003B2A26" w:rsidP="00BC54BD">
            <w:pPr>
              <w:pStyle w:val="Listenabsatz"/>
              <w:numPr>
                <w:ilvl w:val="0"/>
                <w:numId w:val="7"/>
              </w:numPr>
              <w:spacing w:after="0"/>
              <w:rPr>
                <w:rFonts w:cs="Arial"/>
                <w:sz w:val="22"/>
                <w:szCs w:val="22"/>
                <w:lang w:val="en-US"/>
              </w:rPr>
            </w:pPr>
            <w:r w:rsidRPr="009D7E0F">
              <w:rPr>
                <w:rFonts w:cs="Arial"/>
                <w:sz w:val="22"/>
                <w:szCs w:val="22"/>
                <w:lang w:val="en-US"/>
              </w:rPr>
              <w:t xml:space="preserve">PCT </w:t>
            </w:r>
            <w:r w:rsidR="00BC54BD">
              <w:rPr>
                <w:rFonts w:cs="Arial"/>
                <w:sz w:val="22"/>
                <w:szCs w:val="22"/>
                <w:lang w:val="en-US"/>
              </w:rPr>
              <w:t>leads to</w:t>
            </w:r>
            <w:r w:rsidRPr="009D7E0F">
              <w:rPr>
                <w:rFonts w:cs="Arial"/>
                <w:sz w:val="22"/>
                <w:szCs w:val="22"/>
                <w:lang w:val="en-US"/>
              </w:rPr>
              <w:t xml:space="preserve"> improvements in my patients that I can actually see</w:t>
            </w:r>
            <w:r w:rsidR="00BC54BD">
              <w:rPr>
                <w:rFonts w:cs="Arial"/>
                <w:sz w:val="22"/>
                <w:szCs w:val="22"/>
                <w:lang w:val="en-US"/>
              </w:rPr>
              <w:t>.</w:t>
            </w:r>
          </w:p>
        </w:tc>
        <w:tc>
          <w:tcPr>
            <w:tcW w:w="951" w:type="dxa"/>
            <w:shd w:val="clear" w:color="auto" w:fill="FFFFFF" w:themeFill="background1"/>
            <w:vAlign w:val="center"/>
          </w:tcPr>
          <w:p w14:paraId="54856F68" w14:textId="1D4BBA05" w:rsidR="00B61402" w:rsidRPr="00380F05" w:rsidRDefault="00B61402" w:rsidP="00B61402">
            <w:pPr>
              <w:spacing w:after="0"/>
              <w:rPr>
                <w:rFonts w:cs="Arial"/>
                <w:sz w:val="22"/>
                <w:szCs w:val="22"/>
              </w:rPr>
            </w:pPr>
            <w:r w:rsidRPr="00380F05">
              <w:rPr>
                <w:rFonts w:cs="Arial"/>
                <w:sz w:val="22"/>
                <w:szCs w:val="22"/>
              </w:rPr>
              <w:t>1</w:t>
            </w:r>
          </w:p>
        </w:tc>
        <w:tc>
          <w:tcPr>
            <w:tcW w:w="952" w:type="dxa"/>
            <w:shd w:val="clear" w:color="auto" w:fill="FFFFFF" w:themeFill="background1"/>
            <w:vAlign w:val="center"/>
          </w:tcPr>
          <w:p w14:paraId="1E0FD3A2" w14:textId="7D2C0524" w:rsidR="00B61402" w:rsidRPr="00380F05" w:rsidRDefault="00B61402" w:rsidP="00B61402">
            <w:pPr>
              <w:spacing w:after="0"/>
              <w:rPr>
                <w:rFonts w:cs="Arial"/>
                <w:sz w:val="22"/>
                <w:szCs w:val="22"/>
              </w:rPr>
            </w:pPr>
            <w:r w:rsidRPr="00380F05">
              <w:rPr>
                <w:rFonts w:cs="Arial"/>
                <w:sz w:val="22"/>
                <w:szCs w:val="22"/>
              </w:rPr>
              <w:t>2</w:t>
            </w:r>
          </w:p>
        </w:tc>
        <w:tc>
          <w:tcPr>
            <w:tcW w:w="952" w:type="dxa"/>
            <w:shd w:val="clear" w:color="auto" w:fill="FFFFFF" w:themeFill="background1"/>
            <w:vAlign w:val="center"/>
          </w:tcPr>
          <w:p w14:paraId="6036A213" w14:textId="1CCE202E" w:rsidR="00B61402" w:rsidRPr="00380F05" w:rsidRDefault="00B61402" w:rsidP="00B61402">
            <w:pPr>
              <w:spacing w:after="0"/>
              <w:rPr>
                <w:rFonts w:cs="Arial"/>
                <w:sz w:val="22"/>
                <w:szCs w:val="22"/>
              </w:rPr>
            </w:pPr>
            <w:r w:rsidRPr="00380F05">
              <w:rPr>
                <w:rFonts w:cs="Arial"/>
                <w:sz w:val="22"/>
                <w:szCs w:val="22"/>
              </w:rPr>
              <w:t>3</w:t>
            </w:r>
          </w:p>
        </w:tc>
        <w:tc>
          <w:tcPr>
            <w:tcW w:w="952" w:type="dxa"/>
            <w:shd w:val="clear" w:color="auto" w:fill="FFFFFF" w:themeFill="background1"/>
            <w:vAlign w:val="center"/>
          </w:tcPr>
          <w:p w14:paraId="2AF4A3E5" w14:textId="2AB53FFB" w:rsidR="00B61402" w:rsidRPr="00380F05" w:rsidRDefault="00B61402" w:rsidP="00B61402">
            <w:pPr>
              <w:spacing w:after="0"/>
              <w:rPr>
                <w:rFonts w:cs="Arial"/>
                <w:sz w:val="22"/>
                <w:szCs w:val="22"/>
              </w:rPr>
            </w:pPr>
            <w:r w:rsidRPr="00380F05">
              <w:rPr>
                <w:rFonts w:cs="Arial"/>
                <w:sz w:val="22"/>
                <w:szCs w:val="22"/>
              </w:rPr>
              <w:t>4</w:t>
            </w:r>
          </w:p>
        </w:tc>
        <w:tc>
          <w:tcPr>
            <w:tcW w:w="952" w:type="dxa"/>
            <w:shd w:val="clear" w:color="auto" w:fill="FFFFFF" w:themeFill="background1"/>
            <w:vAlign w:val="center"/>
          </w:tcPr>
          <w:p w14:paraId="06405EBD" w14:textId="06644DAA" w:rsidR="00B61402" w:rsidRPr="00380F05" w:rsidRDefault="00B61402" w:rsidP="00B61402">
            <w:pPr>
              <w:spacing w:after="0"/>
              <w:rPr>
                <w:rFonts w:cs="Arial"/>
                <w:sz w:val="22"/>
                <w:szCs w:val="22"/>
              </w:rPr>
            </w:pPr>
            <w:r w:rsidRPr="00380F05">
              <w:rPr>
                <w:rFonts w:cs="Arial"/>
                <w:sz w:val="22"/>
                <w:szCs w:val="22"/>
              </w:rPr>
              <w:t>5</w:t>
            </w:r>
          </w:p>
        </w:tc>
      </w:tr>
      <w:tr w:rsidR="00A35E35" w:rsidRPr="00380F05" w14:paraId="754188A0" w14:textId="77777777" w:rsidTr="00004F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794"/>
        </w:trPr>
        <w:tc>
          <w:tcPr>
            <w:tcW w:w="4759" w:type="dxa"/>
            <w:shd w:val="clear" w:color="auto" w:fill="FFFFFF" w:themeFill="background1"/>
            <w:vAlign w:val="center"/>
          </w:tcPr>
          <w:p w14:paraId="051578C6" w14:textId="67D3250A" w:rsidR="00A35E35" w:rsidRPr="00380F05" w:rsidRDefault="003B2A26" w:rsidP="003B2A26">
            <w:pPr>
              <w:pStyle w:val="Listenabsatz"/>
              <w:numPr>
                <w:ilvl w:val="0"/>
                <w:numId w:val="7"/>
              </w:numPr>
              <w:spacing w:after="0"/>
              <w:rPr>
                <w:rFonts w:cs="Arial"/>
                <w:sz w:val="22"/>
                <w:szCs w:val="22"/>
              </w:rPr>
            </w:pPr>
            <w:r w:rsidRPr="009D7E0F">
              <w:rPr>
                <w:rFonts w:cs="Arial"/>
                <w:sz w:val="22"/>
                <w:szCs w:val="22"/>
                <w:lang w:val="en-US"/>
              </w:rPr>
              <w:t>Using PCT includes a risk of doing more harm than good</w:t>
            </w:r>
            <w:r w:rsidR="00BC54BD">
              <w:rPr>
                <w:rFonts w:cs="Arial"/>
                <w:sz w:val="22"/>
                <w:szCs w:val="22"/>
                <w:lang w:val="en-US"/>
              </w:rPr>
              <w:t>.</w:t>
            </w:r>
          </w:p>
        </w:tc>
        <w:tc>
          <w:tcPr>
            <w:tcW w:w="951" w:type="dxa"/>
            <w:shd w:val="clear" w:color="auto" w:fill="FFFFFF" w:themeFill="background1"/>
            <w:vAlign w:val="center"/>
          </w:tcPr>
          <w:p w14:paraId="23C70259" w14:textId="77777777" w:rsidR="00A35E35" w:rsidRPr="00380F05" w:rsidRDefault="00A35E35" w:rsidP="00004FB6">
            <w:pPr>
              <w:spacing w:after="0"/>
              <w:rPr>
                <w:rFonts w:cs="Arial"/>
                <w:sz w:val="22"/>
                <w:szCs w:val="22"/>
              </w:rPr>
            </w:pPr>
            <w:r w:rsidRPr="00380F05">
              <w:rPr>
                <w:rFonts w:cs="Arial"/>
                <w:sz w:val="22"/>
                <w:szCs w:val="22"/>
              </w:rPr>
              <w:t>1</w:t>
            </w:r>
          </w:p>
        </w:tc>
        <w:tc>
          <w:tcPr>
            <w:tcW w:w="952" w:type="dxa"/>
            <w:shd w:val="clear" w:color="auto" w:fill="FFFFFF" w:themeFill="background1"/>
            <w:vAlign w:val="center"/>
          </w:tcPr>
          <w:p w14:paraId="24B1CF93" w14:textId="77777777" w:rsidR="00A35E35" w:rsidRPr="00380F05" w:rsidRDefault="00A35E35" w:rsidP="00004FB6">
            <w:pPr>
              <w:spacing w:after="0"/>
              <w:rPr>
                <w:rFonts w:cs="Arial"/>
                <w:sz w:val="22"/>
                <w:szCs w:val="22"/>
              </w:rPr>
            </w:pPr>
            <w:r w:rsidRPr="00380F05">
              <w:rPr>
                <w:rFonts w:cs="Arial"/>
                <w:sz w:val="22"/>
                <w:szCs w:val="22"/>
              </w:rPr>
              <w:t>2</w:t>
            </w:r>
          </w:p>
        </w:tc>
        <w:tc>
          <w:tcPr>
            <w:tcW w:w="952" w:type="dxa"/>
            <w:shd w:val="clear" w:color="auto" w:fill="FFFFFF" w:themeFill="background1"/>
            <w:vAlign w:val="center"/>
          </w:tcPr>
          <w:p w14:paraId="5474F991" w14:textId="77777777" w:rsidR="00A35E35" w:rsidRPr="00380F05" w:rsidRDefault="00A35E35" w:rsidP="00004FB6">
            <w:pPr>
              <w:spacing w:after="0"/>
              <w:rPr>
                <w:rFonts w:cs="Arial"/>
                <w:sz w:val="22"/>
                <w:szCs w:val="22"/>
              </w:rPr>
            </w:pPr>
            <w:r w:rsidRPr="00380F05">
              <w:rPr>
                <w:rFonts w:cs="Arial"/>
                <w:sz w:val="22"/>
                <w:szCs w:val="22"/>
              </w:rPr>
              <w:t>3</w:t>
            </w:r>
          </w:p>
        </w:tc>
        <w:tc>
          <w:tcPr>
            <w:tcW w:w="952" w:type="dxa"/>
            <w:shd w:val="clear" w:color="auto" w:fill="FFFFFF" w:themeFill="background1"/>
            <w:vAlign w:val="center"/>
          </w:tcPr>
          <w:p w14:paraId="26970E3D" w14:textId="77777777" w:rsidR="00A35E35" w:rsidRPr="00380F05" w:rsidRDefault="00A35E35" w:rsidP="00004FB6">
            <w:pPr>
              <w:spacing w:after="0"/>
              <w:rPr>
                <w:rFonts w:cs="Arial"/>
                <w:sz w:val="22"/>
                <w:szCs w:val="22"/>
              </w:rPr>
            </w:pPr>
            <w:r w:rsidRPr="00380F05">
              <w:rPr>
                <w:rFonts w:cs="Arial"/>
                <w:sz w:val="22"/>
                <w:szCs w:val="22"/>
              </w:rPr>
              <w:t>4</w:t>
            </w:r>
          </w:p>
        </w:tc>
        <w:tc>
          <w:tcPr>
            <w:tcW w:w="952" w:type="dxa"/>
            <w:shd w:val="clear" w:color="auto" w:fill="FFFFFF" w:themeFill="background1"/>
            <w:vAlign w:val="center"/>
          </w:tcPr>
          <w:p w14:paraId="0C09F67B" w14:textId="77777777" w:rsidR="00A35E35" w:rsidRPr="00380F05" w:rsidRDefault="00A35E35" w:rsidP="00004FB6">
            <w:pPr>
              <w:spacing w:after="0"/>
              <w:rPr>
                <w:rFonts w:cs="Arial"/>
                <w:sz w:val="22"/>
                <w:szCs w:val="22"/>
              </w:rPr>
            </w:pPr>
            <w:r w:rsidRPr="00380F05">
              <w:rPr>
                <w:rFonts w:cs="Arial"/>
                <w:sz w:val="22"/>
                <w:szCs w:val="22"/>
              </w:rPr>
              <w:t>5</w:t>
            </w:r>
          </w:p>
        </w:tc>
      </w:tr>
      <w:tr w:rsidR="00A35E35" w:rsidRPr="00380F05" w14:paraId="7D91C0AA" w14:textId="77777777" w:rsidTr="00BE2CD9">
        <w:trPr>
          <w:trHeight w:hRule="exact" w:val="794"/>
        </w:trPr>
        <w:tc>
          <w:tcPr>
            <w:tcW w:w="4759" w:type="dxa"/>
            <w:shd w:val="clear" w:color="auto" w:fill="FFFFFF" w:themeFill="background1"/>
            <w:vAlign w:val="center"/>
          </w:tcPr>
          <w:p w14:paraId="5A8C2FC9" w14:textId="23965F00" w:rsidR="00A35E35" w:rsidRPr="003B2A26" w:rsidRDefault="003B2A26" w:rsidP="003B2A26">
            <w:pPr>
              <w:pStyle w:val="Listenabsatz"/>
              <w:numPr>
                <w:ilvl w:val="0"/>
                <w:numId w:val="7"/>
              </w:numPr>
              <w:spacing w:after="0"/>
              <w:rPr>
                <w:rFonts w:cs="Arial"/>
                <w:sz w:val="22"/>
                <w:szCs w:val="22"/>
              </w:rPr>
            </w:pPr>
            <w:r w:rsidRPr="009D7E0F">
              <w:rPr>
                <w:rFonts w:cs="Arial"/>
                <w:sz w:val="22"/>
                <w:szCs w:val="22"/>
                <w:lang w:val="en-US"/>
              </w:rPr>
              <w:t>Using PCT fits well with the way I like to work</w:t>
            </w:r>
            <w:r w:rsidR="00BC54BD">
              <w:rPr>
                <w:rFonts w:cs="Arial"/>
                <w:sz w:val="22"/>
                <w:szCs w:val="22"/>
                <w:lang w:val="en-US"/>
              </w:rPr>
              <w:t>.</w:t>
            </w:r>
          </w:p>
        </w:tc>
        <w:tc>
          <w:tcPr>
            <w:tcW w:w="951" w:type="dxa"/>
            <w:shd w:val="clear" w:color="auto" w:fill="FFFFFF" w:themeFill="background1"/>
            <w:vAlign w:val="center"/>
          </w:tcPr>
          <w:p w14:paraId="4F120B42" w14:textId="77777777" w:rsidR="00A35E35" w:rsidRPr="00380F05" w:rsidRDefault="00A35E35" w:rsidP="00004FB6">
            <w:pPr>
              <w:spacing w:after="0"/>
              <w:rPr>
                <w:rFonts w:cs="Arial"/>
                <w:sz w:val="22"/>
                <w:szCs w:val="22"/>
              </w:rPr>
            </w:pPr>
            <w:r w:rsidRPr="00380F05">
              <w:rPr>
                <w:rFonts w:cs="Arial"/>
                <w:sz w:val="22"/>
                <w:szCs w:val="22"/>
              </w:rPr>
              <w:t>1</w:t>
            </w:r>
          </w:p>
        </w:tc>
        <w:tc>
          <w:tcPr>
            <w:tcW w:w="952" w:type="dxa"/>
            <w:shd w:val="clear" w:color="auto" w:fill="FFFFFF" w:themeFill="background1"/>
            <w:vAlign w:val="center"/>
          </w:tcPr>
          <w:p w14:paraId="0246C9A2" w14:textId="77777777" w:rsidR="00A35E35" w:rsidRPr="00380F05" w:rsidRDefault="00A35E35" w:rsidP="00004FB6">
            <w:pPr>
              <w:spacing w:after="0"/>
              <w:rPr>
                <w:rFonts w:cs="Arial"/>
                <w:sz w:val="22"/>
                <w:szCs w:val="22"/>
              </w:rPr>
            </w:pPr>
            <w:r w:rsidRPr="00380F05">
              <w:rPr>
                <w:rFonts w:cs="Arial"/>
                <w:sz w:val="22"/>
                <w:szCs w:val="22"/>
              </w:rPr>
              <w:t>2</w:t>
            </w:r>
          </w:p>
        </w:tc>
        <w:tc>
          <w:tcPr>
            <w:tcW w:w="952" w:type="dxa"/>
            <w:shd w:val="clear" w:color="auto" w:fill="FFFFFF" w:themeFill="background1"/>
            <w:vAlign w:val="center"/>
          </w:tcPr>
          <w:p w14:paraId="70B1F97B" w14:textId="77777777" w:rsidR="00A35E35" w:rsidRPr="00380F05" w:rsidRDefault="00A35E35" w:rsidP="00004FB6">
            <w:pPr>
              <w:spacing w:after="0"/>
              <w:rPr>
                <w:rFonts w:cs="Arial"/>
                <w:sz w:val="22"/>
                <w:szCs w:val="22"/>
              </w:rPr>
            </w:pPr>
            <w:r w:rsidRPr="00380F05">
              <w:rPr>
                <w:rFonts w:cs="Arial"/>
                <w:sz w:val="22"/>
                <w:szCs w:val="22"/>
              </w:rPr>
              <w:t>3</w:t>
            </w:r>
          </w:p>
        </w:tc>
        <w:tc>
          <w:tcPr>
            <w:tcW w:w="952" w:type="dxa"/>
            <w:shd w:val="clear" w:color="auto" w:fill="FFFFFF" w:themeFill="background1"/>
            <w:vAlign w:val="center"/>
          </w:tcPr>
          <w:p w14:paraId="76BCD546" w14:textId="77777777" w:rsidR="00A35E35" w:rsidRPr="00380F05" w:rsidRDefault="00A35E35" w:rsidP="00004FB6">
            <w:pPr>
              <w:spacing w:after="0"/>
              <w:rPr>
                <w:rFonts w:cs="Arial"/>
                <w:sz w:val="22"/>
                <w:szCs w:val="22"/>
              </w:rPr>
            </w:pPr>
            <w:r w:rsidRPr="00380F05">
              <w:rPr>
                <w:rFonts w:cs="Arial"/>
                <w:sz w:val="22"/>
                <w:szCs w:val="22"/>
              </w:rPr>
              <w:t>4</w:t>
            </w:r>
          </w:p>
        </w:tc>
        <w:tc>
          <w:tcPr>
            <w:tcW w:w="952" w:type="dxa"/>
            <w:shd w:val="clear" w:color="auto" w:fill="FFFFFF" w:themeFill="background1"/>
            <w:vAlign w:val="center"/>
          </w:tcPr>
          <w:p w14:paraId="454EDD6F" w14:textId="77777777" w:rsidR="00A35E35" w:rsidRPr="00380F05" w:rsidRDefault="00A35E35" w:rsidP="00004FB6">
            <w:pPr>
              <w:spacing w:after="0"/>
              <w:rPr>
                <w:rFonts w:cs="Arial"/>
                <w:sz w:val="22"/>
                <w:szCs w:val="22"/>
              </w:rPr>
            </w:pPr>
            <w:r w:rsidRPr="00380F05">
              <w:rPr>
                <w:rFonts w:cs="Arial"/>
                <w:sz w:val="22"/>
                <w:szCs w:val="22"/>
              </w:rPr>
              <w:t>5</w:t>
            </w:r>
          </w:p>
        </w:tc>
      </w:tr>
      <w:tr w:rsidR="003B2A26" w:rsidRPr="005E1CA3" w14:paraId="32CD512C" w14:textId="77777777" w:rsidTr="00BE2C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67"/>
        </w:trPr>
        <w:tc>
          <w:tcPr>
            <w:tcW w:w="9518" w:type="dxa"/>
            <w:gridSpan w:val="6"/>
            <w:shd w:val="clear" w:color="auto" w:fill="FFFFFF" w:themeFill="background1"/>
            <w:vAlign w:val="center"/>
          </w:tcPr>
          <w:p w14:paraId="09B2FE2A" w14:textId="5686906B" w:rsidR="003B2A26" w:rsidRPr="005E1CA3" w:rsidRDefault="003B2A26" w:rsidP="00004FB6">
            <w:pPr>
              <w:spacing w:after="0"/>
              <w:rPr>
                <w:rFonts w:cs="Arial"/>
                <w:b/>
                <w:sz w:val="22"/>
                <w:szCs w:val="22"/>
              </w:rPr>
            </w:pPr>
            <w:r w:rsidRPr="005E1CA3">
              <w:rPr>
                <w:b/>
                <w:sz w:val="22"/>
                <w:szCs w:val="22"/>
              </w:rPr>
              <w:t xml:space="preserve">Design </w:t>
            </w:r>
            <w:proofErr w:type="spellStart"/>
            <w:r w:rsidRPr="005E1CA3">
              <w:rPr>
                <w:b/>
                <w:sz w:val="22"/>
                <w:szCs w:val="22"/>
              </w:rPr>
              <w:t>quality</w:t>
            </w:r>
            <w:proofErr w:type="spellEnd"/>
          </w:p>
        </w:tc>
      </w:tr>
      <w:tr w:rsidR="00A35E35" w:rsidRPr="00380F05" w14:paraId="67C44043" w14:textId="77777777" w:rsidTr="00BE2CD9">
        <w:trPr>
          <w:trHeight w:hRule="exact" w:val="1134"/>
        </w:trPr>
        <w:tc>
          <w:tcPr>
            <w:tcW w:w="4759" w:type="dxa"/>
            <w:shd w:val="clear" w:color="auto" w:fill="FFFFFF" w:themeFill="background1"/>
            <w:vAlign w:val="center"/>
          </w:tcPr>
          <w:p w14:paraId="4710D86D" w14:textId="00830D6B" w:rsidR="00A35E35" w:rsidRPr="009D7E0F" w:rsidRDefault="007D2577" w:rsidP="00722A91">
            <w:pPr>
              <w:pStyle w:val="Listenabsatz"/>
              <w:numPr>
                <w:ilvl w:val="0"/>
                <w:numId w:val="7"/>
              </w:numPr>
              <w:spacing w:after="0"/>
              <w:rPr>
                <w:rFonts w:cs="Arial"/>
                <w:sz w:val="22"/>
                <w:szCs w:val="22"/>
                <w:lang w:val="en-US"/>
              </w:rPr>
            </w:pPr>
            <w:r w:rsidRPr="009D7E0F">
              <w:rPr>
                <w:rFonts w:cs="Arial"/>
                <w:sz w:val="22"/>
                <w:szCs w:val="22"/>
                <w:lang w:val="en-US"/>
              </w:rPr>
              <w:t xml:space="preserve">It is quite possible to </w:t>
            </w:r>
            <w:r w:rsidR="00722A91">
              <w:rPr>
                <w:rFonts w:cs="Arial"/>
                <w:sz w:val="22"/>
                <w:szCs w:val="22"/>
                <w:lang w:val="en-US"/>
              </w:rPr>
              <w:t>work through</w:t>
            </w:r>
            <w:r w:rsidRPr="009D7E0F">
              <w:rPr>
                <w:rFonts w:cs="Arial"/>
                <w:sz w:val="22"/>
                <w:szCs w:val="22"/>
                <w:lang w:val="en-US"/>
              </w:rPr>
              <w:t xml:space="preserve"> the </w:t>
            </w:r>
            <w:r w:rsidR="00722A91">
              <w:rPr>
                <w:rFonts w:cs="Arial"/>
                <w:sz w:val="22"/>
                <w:szCs w:val="22"/>
                <w:lang w:val="en-US"/>
              </w:rPr>
              <w:t>specified</w:t>
            </w:r>
            <w:r w:rsidRPr="009D7E0F">
              <w:rPr>
                <w:rFonts w:cs="Arial"/>
                <w:sz w:val="22"/>
                <w:szCs w:val="22"/>
                <w:lang w:val="en-US"/>
              </w:rPr>
              <w:t xml:space="preserve"> contents in the time</w:t>
            </w:r>
            <w:r w:rsidR="00BC54BD">
              <w:rPr>
                <w:rFonts w:cs="Arial"/>
                <w:sz w:val="22"/>
                <w:szCs w:val="22"/>
                <w:lang w:val="en-US"/>
              </w:rPr>
              <w:t xml:space="preserve"> </w:t>
            </w:r>
            <w:r w:rsidR="00722A91">
              <w:rPr>
                <w:rFonts w:cs="Arial"/>
                <w:sz w:val="22"/>
                <w:szCs w:val="22"/>
                <w:lang w:val="en-US"/>
              </w:rPr>
              <w:t>specified</w:t>
            </w:r>
            <w:r w:rsidRPr="009D7E0F">
              <w:rPr>
                <w:rFonts w:cs="Arial"/>
                <w:sz w:val="22"/>
                <w:szCs w:val="22"/>
                <w:lang w:val="en-US"/>
              </w:rPr>
              <w:t xml:space="preserve"> by the manual.</w:t>
            </w:r>
            <w:r w:rsidR="000E3B3C" w:rsidRPr="009D7E0F">
              <w:rPr>
                <w:rFonts w:cs="Arial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951" w:type="dxa"/>
            <w:shd w:val="clear" w:color="auto" w:fill="FFFFFF" w:themeFill="background1"/>
            <w:vAlign w:val="center"/>
          </w:tcPr>
          <w:p w14:paraId="6C4BB752" w14:textId="77777777" w:rsidR="00A35E35" w:rsidRPr="00380F05" w:rsidRDefault="00A35E35" w:rsidP="00004FB6">
            <w:pPr>
              <w:spacing w:after="0"/>
              <w:rPr>
                <w:rFonts w:cs="Arial"/>
                <w:sz w:val="22"/>
                <w:szCs w:val="22"/>
              </w:rPr>
            </w:pPr>
            <w:r w:rsidRPr="00380F05">
              <w:rPr>
                <w:rFonts w:cs="Arial"/>
                <w:sz w:val="22"/>
                <w:szCs w:val="22"/>
              </w:rPr>
              <w:t>1</w:t>
            </w:r>
          </w:p>
        </w:tc>
        <w:tc>
          <w:tcPr>
            <w:tcW w:w="952" w:type="dxa"/>
            <w:shd w:val="clear" w:color="auto" w:fill="FFFFFF" w:themeFill="background1"/>
            <w:vAlign w:val="center"/>
          </w:tcPr>
          <w:p w14:paraId="2FC4A9F2" w14:textId="77777777" w:rsidR="00A35E35" w:rsidRPr="00380F05" w:rsidRDefault="00A35E35" w:rsidP="00004FB6">
            <w:pPr>
              <w:spacing w:after="0"/>
              <w:rPr>
                <w:rFonts w:cs="Arial"/>
                <w:sz w:val="22"/>
                <w:szCs w:val="22"/>
              </w:rPr>
            </w:pPr>
            <w:r w:rsidRPr="00380F05">
              <w:rPr>
                <w:rFonts w:cs="Arial"/>
                <w:sz w:val="22"/>
                <w:szCs w:val="22"/>
              </w:rPr>
              <w:t>2</w:t>
            </w:r>
          </w:p>
        </w:tc>
        <w:tc>
          <w:tcPr>
            <w:tcW w:w="952" w:type="dxa"/>
            <w:shd w:val="clear" w:color="auto" w:fill="FFFFFF" w:themeFill="background1"/>
            <w:vAlign w:val="center"/>
          </w:tcPr>
          <w:p w14:paraId="26B864C9" w14:textId="77777777" w:rsidR="00A35E35" w:rsidRPr="00380F05" w:rsidRDefault="00A35E35" w:rsidP="00004FB6">
            <w:pPr>
              <w:spacing w:after="0"/>
              <w:rPr>
                <w:rFonts w:cs="Arial"/>
                <w:sz w:val="22"/>
                <w:szCs w:val="22"/>
              </w:rPr>
            </w:pPr>
            <w:r w:rsidRPr="00380F05">
              <w:rPr>
                <w:rFonts w:cs="Arial"/>
                <w:sz w:val="22"/>
                <w:szCs w:val="22"/>
              </w:rPr>
              <w:t>3</w:t>
            </w:r>
          </w:p>
        </w:tc>
        <w:tc>
          <w:tcPr>
            <w:tcW w:w="952" w:type="dxa"/>
            <w:shd w:val="clear" w:color="auto" w:fill="FFFFFF" w:themeFill="background1"/>
            <w:vAlign w:val="center"/>
          </w:tcPr>
          <w:p w14:paraId="0AFF2B85" w14:textId="77777777" w:rsidR="00A35E35" w:rsidRPr="00380F05" w:rsidRDefault="00A35E35" w:rsidP="00004FB6">
            <w:pPr>
              <w:spacing w:after="0"/>
              <w:rPr>
                <w:rFonts w:cs="Arial"/>
                <w:sz w:val="22"/>
                <w:szCs w:val="22"/>
              </w:rPr>
            </w:pPr>
            <w:r w:rsidRPr="00380F05">
              <w:rPr>
                <w:rFonts w:cs="Arial"/>
                <w:sz w:val="22"/>
                <w:szCs w:val="22"/>
              </w:rPr>
              <w:t>4</w:t>
            </w:r>
          </w:p>
        </w:tc>
        <w:tc>
          <w:tcPr>
            <w:tcW w:w="952" w:type="dxa"/>
            <w:shd w:val="clear" w:color="auto" w:fill="FFFFFF" w:themeFill="background1"/>
            <w:vAlign w:val="center"/>
          </w:tcPr>
          <w:p w14:paraId="7A353F24" w14:textId="77777777" w:rsidR="00A35E35" w:rsidRPr="00380F05" w:rsidRDefault="00A35E35" w:rsidP="00004FB6">
            <w:pPr>
              <w:spacing w:after="0"/>
              <w:rPr>
                <w:rFonts w:cs="Arial"/>
                <w:sz w:val="22"/>
                <w:szCs w:val="22"/>
              </w:rPr>
            </w:pPr>
            <w:r w:rsidRPr="00380F05">
              <w:rPr>
                <w:rFonts w:cs="Arial"/>
                <w:sz w:val="22"/>
                <w:szCs w:val="22"/>
              </w:rPr>
              <w:t>5</w:t>
            </w:r>
          </w:p>
        </w:tc>
      </w:tr>
      <w:tr w:rsidR="00A35E35" w:rsidRPr="00380F05" w14:paraId="5C1995FA" w14:textId="77777777" w:rsidTr="00BE2C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794"/>
        </w:trPr>
        <w:tc>
          <w:tcPr>
            <w:tcW w:w="4759" w:type="dxa"/>
            <w:shd w:val="clear" w:color="auto" w:fill="FFFFFF" w:themeFill="background1"/>
            <w:vAlign w:val="center"/>
          </w:tcPr>
          <w:p w14:paraId="6BA71E4C" w14:textId="648C98C0" w:rsidR="00A35E35" w:rsidRPr="009D7E0F" w:rsidRDefault="000E3B3C" w:rsidP="000E3B3C">
            <w:pPr>
              <w:pStyle w:val="Listenabsatz"/>
              <w:numPr>
                <w:ilvl w:val="0"/>
                <w:numId w:val="7"/>
              </w:numPr>
              <w:spacing w:after="0"/>
              <w:rPr>
                <w:rFonts w:cs="Arial"/>
                <w:sz w:val="22"/>
                <w:szCs w:val="22"/>
                <w:lang w:val="en-US"/>
              </w:rPr>
            </w:pPr>
            <w:r w:rsidRPr="009D7E0F">
              <w:rPr>
                <w:rFonts w:cs="Arial"/>
                <w:sz w:val="22"/>
                <w:szCs w:val="22"/>
                <w:lang w:val="en-US"/>
              </w:rPr>
              <w:lastRenderedPageBreak/>
              <w:t>PCT is clear and understandable.</w:t>
            </w:r>
          </w:p>
        </w:tc>
        <w:tc>
          <w:tcPr>
            <w:tcW w:w="951" w:type="dxa"/>
            <w:shd w:val="clear" w:color="auto" w:fill="FFFFFF" w:themeFill="background1"/>
            <w:vAlign w:val="center"/>
          </w:tcPr>
          <w:p w14:paraId="05424C97" w14:textId="77777777" w:rsidR="00A35E35" w:rsidRPr="00380F05" w:rsidRDefault="00A35E35" w:rsidP="00004FB6">
            <w:pPr>
              <w:spacing w:after="0"/>
              <w:rPr>
                <w:rFonts w:cs="Arial"/>
                <w:sz w:val="22"/>
                <w:szCs w:val="22"/>
              </w:rPr>
            </w:pPr>
            <w:r w:rsidRPr="00380F05">
              <w:rPr>
                <w:rFonts w:cs="Arial"/>
                <w:sz w:val="22"/>
                <w:szCs w:val="22"/>
              </w:rPr>
              <w:t>1</w:t>
            </w:r>
          </w:p>
        </w:tc>
        <w:tc>
          <w:tcPr>
            <w:tcW w:w="952" w:type="dxa"/>
            <w:shd w:val="clear" w:color="auto" w:fill="FFFFFF" w:themeFill="background1"/>
            <w:vAlign w:val="center"/>
          </w:tcPr>
          <w:p w14:paraId="5B80DD73" w14:textId="77777777" w:rsidR="00A35E35" w:rsidRPr="00380F05" w:rsidRDefault="00A35E35" w:rsidP="00004FB6">
            <w:pPr>
              <w:spacing w:after="0"/>
              <w:rPr>
                <w:rFonts w:cs="Arial"/>
                <w:sz w:val="22"/>
                <w:szCs w:val="22"/>
              </w:rPr>
            </w:pPr>
            <w:r w:rsidRPr="00380F05">
              <w:rPr>
                <w:rFonts w:cs="Arial"/>
                <w:sz w:val="22"/>
                <w:szCs w:val="22"/>
              </w:rPr>
              <w:t>2</w:t>
            </w:r>
          </w:p>
        </w:tc>
        <w:tc>
          <w:tcPr>
            <w:tcW w:w="952" w:type="dxa"/>
            <w:shd w:val="clear" w:color="auto" w:fill="FFFFFF" w:themeFill="background1"/>
            <w:vAlign w:val="center"/>
          </w:tcPr>
          <w:p w14:paraId="79BC5F23" w14:textId="77777777" w:rsidR="00A35E35" w:rsidRPr="00380F05" w:rsidRDefault="00A35E35" w:rsidP="00004FB6">
            <w:pPr>
              <w:spacing w:after="0"/>
              <w:rPr>
                <w:rFonts w:cs="Arial"/>
                <w:sz w:val="22"/>
                <w:szCs w:val="22"/>
              </w:rPr>
            </w:pPr>
            <w:r w:rsidRPr="00380F05">
              <w:rPr>
                <w:rFonts w:cs="Arial"/>
                <w:sz w:val="22"/>
                <w:szCs w:val="22"/>
              </w:rPr>
              <w:t>3</w:t>
            </w:r>
          </w:p>
        </w:tc>
        <w:tc>
          <w:tcPr>
            <w:tcW w:w="952" w:type="dxa"/>
            <w:shd w:val="clear" w:color="auto" w:fill="FFFFFF" w:themeFill="background1"/>
            <w:vAlign w:val="center"/>
          </w:tcPr>
          <w:p w14:paraId="4A9AC42A" w14:textId="77777777" w:rsidR="00A35E35" w:rsidRPr="00380F05" w:rsidRDefault="00A35E35" w:rsidP="00004FB6">
            <w:pPr>
              <w:spacing w:after="0"/>
              <w:rPr>
                <w:rFonts w:cs="Arial"/>
                <w:sz w:val="22"/>
                <w:szCs w:val="22"/>
              </w:rPr>
            </w:pPr>
            <w:r w:rsidRPr="00380F05">
              <w:rPr>
                <w:rFonts w:cs="Arial"/>
                <w:sz w:val="22"/>
                <w:szCs w:val="22"/>
              </w:rPr>
              <w:t>4</w:t>
            </w:r>
          </w:p>
        </w:tc>
        <w:tc>
          <w:tcPr>
            <w:tcW w:w="952" w:type="dxa"/>
            <w:shd w:val="clear" w:color="auto" w:fill="FFFFFF" w:themeFill="background1"/>
            <w:vAlign w:val="center"/>
          </w:tcPr>
          <w:p w14:paraId="2E64623D" w14:textId="77777777" w:rsidR="00A35E35" w:rsidRPr="00380F05" w:rsidRDefault="00A35E35" w:rsidP="00004FB6">
            <w:pPr>
              <w:spacing w:after="0"/>
              <w:rPr>
                <w:rFonts w:cs="Arial"/>
                <w:sz w:val="22"/>
                <w:szCs w:val="22"/>
              </w:rPr>
            </w:pPr>
            <w:r w:rsidRPr="00380F05">
              <w:rPr>
                <w:rFonts w:cs="Arial"/>
                <w:sz w:val="22"/>
                <w:szCs w:val="22"/>
              </w:rPr>
              <w:t>5</w:t>
            </w:r>
          </w:p>
        </w:tc>
      </w:tr>
      <w:tr w:rsidR="00A35E35" w:rsidRPr="00380F05" w14:paraId="634A687B" w14:textId="77777777" w:rsidTr="00BE2CD9">
        <w:trPr>
          <w:trHeight w:hRule="exact" w:val="794"/>
        </w:trPr>
        <w:tc>
          <w:tcPr>
            <w:tcW w:w="4759" w:type="dxa"/>
            <w:shd w:val="clear" w:color="auto" w:fill="FFFFFF" w:themeFill="background1"/>
            <w:vAlign w:val="center"/>
          </w:tcPr>
          <w:p w14:paraId="5C9B6D2A" w14:textId="50A451C0" w:rsidR="00A35E35" w:rsidRPr="009D7E0F" w:rsidRDefault="007D2577" w:rsidP="007D2577">
            <w:pPr>
              <w:pStyle w:val="Listenabsatz"/>
              <w:numPr>
                <w:ilvl w:val="0"/>
                <w:numId w:val="7"/>
              </w:numPr>
              <w:spacing w:after="0"/>
              <w:rPr>
                <w:rFonts w:cs="Arial"/>
                <w:sz w:val="22"/>
                <w:szCs w:val="22"/>
                <w:lang w:val="en-US"/>
              </w:rPr>
            </w:pPr>
            <w:r w:rsidRPr="009D7E0F">
              <w:rPr>
                <w:rFonts w:cs="Arial"/>
                <w:sz w:val="22"/>
                <w:szCs w:val="22"/>
                <w:lang w:val="en-US"/>
              </w:rPr>
              <w:t xml:space="preserve">Goals and priorities when administering PCT are clear and consistent. </w:t>
            </w:r>
          </w:p>
        </w:tc>
        <w:tc>
          <w:tcPr>
            <w:tcW w:w="951" w:type="dxa"/>
            <w:shd w:val="clear" w:color="auto" w:fill="FFFFFF" w:themeFill="background1"/>
            <w:vAlign w:val="center"/>
          </w:tcPr>
          <w:p w14:paraId="51B7B9D3" w14:textId="77777777" w:rsidR="00A35E35" w:rsidRPr="00380F05" w:rsidRDefault="00A35E35" w:rsidP="00004FB6">
            <w:pPr>
              <w:spacing w:after="0"/>
              <w:rPr>
                <w:rFonts w:cs="Arial"/>
                <w:sz w:val="22"/>
                <w:szCs w:val="22"/>
              </w:rPr>
            </w:pPr>
            <w:r w:rsidRPr="00380F05">
              <w:rPr>
                <w:rFonts w:cs="Arial"/>
                <w:sz w:val="22"/>
                <w:szCs w:val="22"/>
              </w:rPr>
              <w:t>1</w:t>
            </w:r>
          </w:p>
        </w:tc>
        <w:tc>
          <w:tcPr>
            <w:tcW w:w="952" w:type="dxa"/>
            <w:shd w:val="clear" w:color="auto" w:fill="FFFFFF" w:themeFill="background1"/>
            <w:vAlign w:val="center"/>
          </w:tcPr>
          <w:p w14:paraId="1060BE21" w14:textId="77777777" w:rsidR="00A35E35" w:rsidRPr="00380F05" w:rsidRDefault="00A35E35" w:rsidP="00004FB6">
            <w:pPr>
              <w:spacing w:after="0"/>
              <w:rPr>
                <w:rFonts w:cs="Arial"/>
                <w:sz w:val="22"/>
                <w:szCs w:val="22"/>
              </w:rPr>
            </w:pPr>
            <w:r w:rsidRPr="00380F05">
              <w:rPr>
                <w:rFonts w:cs="Arial"/>
                <w:sz w:val="22"/>
                <w:szCs w:val="22"/>
              </w:rPr>
              <w:t>2</w:t>
            </w:r>
          </w:p>
        </w:tc>
        <w:tc>
          <w:tcPr>
            <w:tcW w:w="952" w:type="dxa"/>
            <w:shd w:val="clear" w:color="auto" w:fill="FFFFFF" w:themeFill="background1"/>
            <w:vAlign w:val="center"/>
          </w:tcPr>
          <w:p w14:paraId="6A6AAFBC" w14:textId="77777777" w:rsidR="00A35E35" w:rsidRPr="00380F05" w:rsidRDefault="00A35E35" w:rsidP="00004FB6">
            <w:pPr>
              <w:spacing w:after="0"/>
              <w:rPr>
                <w:rFonts w:cs="Arial"/>
                <w:sz w:val="22"/>
                <w:szCs w:val="22"/>
              </w:rPr>
            </w:pPr>
            <w:r w:rsidRPr="00380F05">
              <w:rPr>
                <w:rFonts w:cs="Arial"/>
                <w:sz w:val="22"/>
                <w:szCs w:val="22"/>
              </w:rPr>
              <w:t>3</w:t>
            </w:r>
          </w:p>
        </w:tc>
        <w:tc>
          <w:tcPr>
            <w:tcW w:w="952" w:type="dxa"/>
            <w:shd w:val="clear" w:color="auto" w:fill="FFFFFF" w:themeFill="background1"/>
            <w:vAlign w:val="center"/>
          </w:tcPr>
          <w:p w14:paraId="19E49E89" w14:textId="77777777" w:rsidR="00A35E35" w:rsidRPr="00380F05" w:rsidRDefault="00A35E35" w:rsidP="00004FB6">
            <w:pPr>
              <w:spacing w:after="0"/>
              <w:rPr>
                <w:rFonts w:cs="Arial"/>
                <w:sz w:val="22"/>
                <w:szCs w:val="22"/>
              </w:rPr>
            </w:pPr>
            <w:r w:rsidRPr="00380F05">
              <w:rPr>
                <w:rFonts w:cs="Arial"/>
                <w:sz w:val="22"/>
                <w:szCs w:val="22"/>
              </w:rPr>
              <w:t>4</w:t>
            </w:r>
          </w:p>
        </w:tc>
        <w:tc>
          <w:tcPr>
            <w:tcW w:w="952" w:type="dxa"/>
            <w:shd w:val="clear" w:color="auto" w:fill="FFFFFF" w:themeFill="background1"/>
            <w:vAlign w:val="center"/>
          </w:tcPr>
          <w:p w14:paraId="72A29C13" w14:textId="77777777" w:rsidR="00A35E35" w:rsidRPr="00380F05" w:rsidRDefault="00A35E35" w:rsidP="00004FB6">
            <w:pPr>
              <w:spacing w:after="0"/>
              <w:rPr>
                <w:rFonts w:cs="Arial"/>
                <w:sz w:val="22"/>
                <w:szCs w:val="22"/>
              </w:rPr>
            </w:pPr>
            <w:r w:rsidRPr="00380F05">
              <w:rPr>
                <w:rFonts w:cs="Arial"/>
                <w:sz w:val="22"/>
                <w:szCs w:val="22"/>
              </w:rPr>
              <w:t>5</w:t>
            </w:r>
          </w:p>
        </w:tc>
      </w:tr>
      <w:tr w:rsidR="007D2577" w:rsidRPr="005E1CA3" w14:paraId="79E9710A" w14:textId="77777777" w:rsidTr="00BE2C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67"/>
        </w:trPr>
        <w:tc>
          <w:tcPr>
            <w:tcW w:w="9518" w:type="dxa"/>
            <w:gridSpan w:val="6"/>
            <w:shd w:val="clear" w:color="auto" w:fill="FFFFFF" w:themeFill="background1"/>
            <w:vAlign w:val="center"/>
          </w:tcPr>
          <w:p w14:paraId="1E4FE3F8" w14:textId="4B160585" w:rsidR="007D2577" w:rsidRPr="005E1CA3" w:rsidRDefault="007D2577" w:rsidP="00004FB6">
            <w:pPr>
              <w:spacing w:after="0"/>
              <w:rPr>
                <w:rFonts w:cs="Arial"/>
                <w:b/>
                <w:sz w:val="22"/>
                <w:szCs w:val="22"/>
              </w:rPr>
            </w:pPr>
            <w:proofErr w:type="spellStart"/>
            <w:r w:rsidRPr="005E1CA3">
              <w:rPr>
                <w:b/>
                <w:sz w:val="22"/>
                <w:szCs w:val="22"/>
              </w:rPr>
              <w:t>Adaptability</w:t>
            </w:r>
            <w:proofErr w:type="spellEnd"/>
            <w:r w:rsidRPr="005E1CA3">
              <w:rPr>
                <w:b/>
                <w:sz w:val="22"/>
                <w:szCs w:val="22"/>
              </w:rPr>
              <w:t xml:space="preserve"> </w:t>
            </w:r>
            <w:proofErr w:type="spellStart"/>
            <w:r w:rsidRPr="005E1CA3">
              <w:rPr>
                <w:b/>
                <w:sz w:val="22"/>
                <w:szCs w:val="22"/>
              </w:rPr>
              <w:t>and</w:t>
            </w:r>
            <w:proofErr w:type="spellEnd"/>
            <w:r w:rsidRPr="005E1CA3">
              <w:rPr>
                <w:b/>
                <w:sz w:val="22"/>
                <w:szCs w:val="22"/>
              </w:rPr>
              <w:t xml:space="preserve"> </w:t>
            </w:r>
            <w:proofErr w:type="spellStart"/>
            <w:r w:rsidRPr="005E1CA3">
              <w:rPr>
                <w:b/>
                <w:sz w:val="22"/>
                <w:szCs w:val="22"/>
              </w:rPr>
              <w:t>trialability</w:t>
            </w:r>
            <w:proofErr w:type="spellEnd"/>
          </w:p>
        </w:tc>
      </w:tr>
      <w:tr w:rsidR="002A40D9" w:rsidRPr="00380F05" w14:paraId="15517374" w14:textId="77777777" w:rsidTr="00BE2CD9">
        <w:trPr>
          <w:trHeight w:hRule="exact" w:val="794"/>
        </w:trPr>
        <w:tc>
          <w:tcPr>
            <w:tcW w:w="4759" w:type="dxa"/>
            <w:shd w:val="clear" w:color="auto" w:fill="FFFFFF" w:themeFill="background1"/>
            <w:vAlign w:val="center"/>
          </w:tcPr>
          <w:p w14:paraId="2BF30A27" w14:textId="3F151741" w:rsidR="002A40D9" w:rsidRPr="009D7E0F" w:rsidRDefault="002A40D9" w:rsidP="002A40D9">
            <w:pPr>
              <w:pStyle w:val="Listenabsatz"/>
              <w:numPr>
                <w:ilvl w:val="0"/>
                <w:numId w:val="7"/>
              </w:numPr>
              <w:spacing w:after="0"/>
              <w:rPr>
                <w:rFonts w:cs="Arial"/>
                <w:sz w:val="22"/>
                <w:szCs w:val="22"/>
                <w:lang w:val="en-US"/>
              </w:rPr>
            </w:pPr>
            <w:r w:rsidRPr="009D7E0F">
              <w:rPr>
                <w:rFonts w:cs="Arial"/>
                <w:sz w:val="22"/>
                <w:szCs w:val="22"/>
                <w:lang w:val="en-US"/>
              </w:rPr>
              <w:t>It is easy to try out PCT and see how it performs.</w:t>
            </w:r>
          </w:p>
        </w:tc>
        <w:tc>
          <w:tcPr>
            <w:tcW w:w="951" w:type="dxa"/>
            <w:shd w:val="clear" w:color="auto" w:fill="FFFFFF" w:themeFill="background1"/>
            <w:vAlign w:val="center"/>
          </w:tcPr>
          <w:p w14:paraId="25D94ADE" w14:textId="20C4778D" w:rsidR="002A40D9" w:rsidRPr="00380F05" w:rsidRDefault="002A40D9" w:rsidP="002A40D9">
            <w:pPr>
              <w:spacing w:after="0"/>
              <w:rPr>
                <w:rFonts w:cs="Arial"/>
                <w:sz w:val="22"/>
                <w:szCs w:val="22"/>
              </w:rPr>
            </w:pPr>
            <w:r w:rsidRPr="00114C57">
              <w:rPr>
                <w:rFonts w:cs="Arial"/>
                <w:sz w:val="22"/>
                <w:szCs w:val="22"/>
              </w:rPr>
              <w:t>1</w:t>
            </w:r>
          </w:p>
        </w:tc>
        <w:tc>
          <w:tcPr>
            <w:tcW w:w="952" w:type="dxa"/>
            <w:shd w:val="clear" w:color="auto" w:fill="FFFFFF" w:themeFill="background1"/>
            <w:vAlign w:val="center"/>
          </w:tcPr>
          <w:p w14:paraId="1C19FDAE" w14:textId="2C2B1B9D" w:rsidR="002A40D9" w:rsidRPr="00380F05" w:rsidRDefault="002A40D9" w:rsidP="002A40D9">
            <w:pPr>
              <w:spacing w:after="0"/>
              <w:rPr>
                <w:rFonts w:cs="Arial"/>
                <w:sz w:val="22"/>
                <w:szCs w:val="22"/>
              </w:rPr>
            </w:pPr>
            <w:r w:rsidRPr="00114C57">
              <w:rPr>
                <w:rFonts w:cs="Arial"/>
                <w:sz w:val="22"/>
                <w:szCs w:val="22"/>
              </w:rPr>
              <w:t>2</w:t>
            </w:r>
          </w:p>
        </w:tc>
        <w:tc>
          <w:tcPr>
            <w:tcW w:w="952" w:type="dxa"/>
            <w:shd w:val="clear" w:color="auto" w:fill="FFFFFF" w:themeFill="background1"/>
            <w:vAlign w:val="center"/>
          </w:tcPr>
          <w:p w14:paraId="2C25C1EF" w14:textId="0CCF2324" w:rsidR="002A40D9" w:rsidRPr="00380F05" w:rsidRDefault="002A40D9" w:rsidP="002A40D9">
            <w:pPr>
              <w:spacing w:after="0"/>
              <w:rPr>
                <w:rFonts w:cs="Arial"/>
                <w:sz w:val="22"/>
                <w:szCs w:val="22"/>
              </w:rPr>
            </w:pPr>
            <w:r w:rsidRPr="00114C57">
              <w:rPr>
                <w:rFonts w:cs="Arial"/>
                <w:sz w:val="22"/>
                <w:szCs w:val="22"/>
              </w:rPr>
              <w:t>3</w:t>
            </w:r>
          </w:p>
        </w:tc>
        <w:tc>
          <w:tcPr>
            <w:tcW w:w="952" w:type="dxa"/>
            <w:shd w:val="clear" w:color="auto" w:fill="FFFFFF" w:themeFill="background1"/>
            <w:vAlign w:val="center"/>
          </w:tcPr>
          <w:p w14:paraId="3F8DB51E" w14:textId="0183CC09" w:rsidR="002A40D9" w:rsidRPr="00380F05" w:rsidRDefault="002A40D9" w:rsidP="002A40D9">
            <w:pPr>
              <w:spacing w:after="0"/>
              <w:rPr>
                <w:rFonts w:cs="Arial"/>
                <w:sz w:val="22"/>
                <w:szCs w:val="22"/>
              </w:rPr>
            </w:pPr>
            <w:r w:rsidRPr="00114C57">
              <w:rPr>
                <w:rFonts w:cs="Arial"/>
                <w:sz w:val="22"/>
                <w:szCs w:val="22"/>
              </w:rPr>
              <w:t>4</w:t>
            </w:r>
          </w:p>
        </w:tc>
        <w:tc>
          <w:tcPr>
            <w:tcW w:w="952" w:type="dxa"/>
            <w:shd w:val="clear" w:color="auto" w:fill="FFFFFF" w:themeFill="background1"/>
            <w:vAlign w:val="center"/>
          </w:tcPr>
          <w:p w14:paraId="3A6A2670" w14:textId="38373256" w:rsidR="002A40D9" w:rsidRPr="00380F05" w:rsidRDefault="002A40D9" w:rsidP="002A40D9">
            <w:pPr>
              <w:spacing w:after="0"/>
              <w:rPr>
                <w:rFonts w:cs="Arial"/>
                <w:sz w:val="22"/>
                <w:szCs w:val="22"/>
              </w:rPr>
            </w:pPr>
            <w:r w:rsidRPr="00114C57">
              <w:rPr>
                <w:rFonts w:cs="Arial"/>
                <w:sz w:val="22"/>
                <w:szCs w:val="22"/>
              </w:rPr>
              <w:t>5</w:t>
            </w:r>
          </w:p>
        </w:tc>
      </w:tr>
      <w:tr w:rsidR="002A40D9" w:rsidRPr="00380F05" w14:paraId="0B70182F" w14:textId="77777777" w:rsidTr="00BE2C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794"/>
        </w:trPr>
        <w:tc>
          <w:tcPr>
            <w:tcW w:w="4759" w:type="dxa"/>
            <w:shd w:val="clear" w:color="auto" w:fill="FFFFFF" w:themeFill="background1"/>
            <w:vAlign w:val="center"/>
          </w:tcPr>
          <w:p w14:paraId="724879F6" w14:textId="54ACF851" w:rsidR="002A40D9" w:rsidRPr="009D7E0F" w:rsidRDefault="002A40D9" w:rsidP="002A40D9">
            <w:pPr>
              <w:pStyle w:val="Listenabsatz"/>
              <w:numPr>
                <w:ilvl w:val="0"/>
                <w:numId w:val="7"/>
              </w:numPr>
              <w:spacing w:after="0"/>
              <w:rPr>
                <w:rFonts w:cs="Arial"/>
                <w:sz w:val="22"/>
                <w:szCs w:val="22"/>
                <w:lang w:val="en-US"/>
              </w:rPr>
            </w:pPr>
            <w:r w:rsidRPr="009D7E0F">
              <w:rPr>
                <w:rFonts w:cs="Arial"/>
                <w:sz w:val="22"/>
                <w:szCs w:val="22"/>
                <w:lang w:val="en-US"/>
              </w:rPr>
              <w:t>PCT is easy to use.</w:t>
            </w:r>
          </w:p>
        </w:tc>
        <w:tc>
          <w:tcPr>
            <w:tcW w:w="951" w:type="dxa"/>
            <w:shd w:val="clear" w:color="auto" w:fill="FFFFFF" w:themeFill="background1"/>
            <w:vAlign w:val="center"/>
          </w:tcPr>
          <w:p w14:paraId="617BDA10" w14:textId="3892E882" w:rsidR="002A40D9" w:rsidRPr="00380F05" w:rsidRDefault="002A40D9" w:rsidP="002A40D9">
            <w:pPr>
              <w:spacing w:after="0"/>
              <w:rPr>
                <w:rFonts w:cs="Arial"/>
                <w:sz w:val="22"/>
                <w:szCs w:val="22"/>
              </w:rPr>
            </w:pPr>
            <w:r w:rsidRPr="00114C57">
              <w:rPr>
                <w:rFonts w:cs="Arial"/>
                <w:sz w:val="22"/>
                <w:szCs w:val="22"/>
              </w:rPr>
              <w:t>1</w:t>
            </w:r>
          </w:p>
        </w:tc>
        <w:tc>
          <w:tcPr>
            <w:tcW w:w="952" w:type="dxa"/>
            <w:shd w:val="clear" w:color="auto" w:fill="FFFFFF" w:themeFill="background1"/>
            <w:vAlign w:val="center"/>
          </w:tcPr>
          <w:p w14:paraId="67696FDA" w14:textId="76EE8B4E" w:rsidR="002A40D9" w:rsidRPr="00380F05" w:rsidRDefault="002A40D9" w:rsidP="002A40D9">
            <w:pPr>
              <w:spacing w:after="0"/>
              <w:rPr>
                <w:rFonts w:cs="Arial"/>
                <w:sz w:val="22"/>
                <w:szCs w:val="22"/>
              </w:rPr>
            </w:pPr>
            <w:r w:rsidRPr="00114C57">
              <w:rPr>
                <w:rFonts w:cs="Arial"/>
                <w:sz w:val="22"/>
                <w:szCs w:val="22"/>
              </w:rPr>
              <w:t>2</w:t>
            </w:r>
          </w:p>
        </w:tc>
        <w:tc>
          <w:tcPr>
            <w:tcW w:w="952" w:type="dxa"/>
            <w:shd w:val="clear" w:color="auto" w:fill="FFFFFF" w:themeFill="background1"/>
            <w:vAlign w:val="center"/>
          </w:tcPr>
          <w:p w14:paraId="52F4E871" w14:textId="38632580" w:rsidR="002A40D9" w:rsidRPr="00380F05" w:rsidRDefault="002A40D9" w:rsidP="002A40D9">
            <w:pPr>
              <w:spacing w:after="0"/>
              <w:rPr>
                <w:rFonts w:cs="Arial"/>
                <w:sz w:val="22"/>
                <w:szCs w:val="22"/>
              </w:rPr>
            </w:pPr>
            <w:r w:rsidRPr="00114C57">
              <w:rPr>
                <w:rFonts w:cs="Arial"/>
                <w:sz w:val="22"/>
                <w:szCs w:val="22"/>
              </w:rPr>
              <w:t>3</w:t>
            </w:r>
          </w:p>
        </w:tc>
        <w:tc>
          <w:tcPr>
            <w:tcW w:w="952" w:type="dxa"/>
            <w:shd w:val="clear" w:color="auto" w:fill="FFFFFF" w:themeFill="background1"/>
            <w:vAlign w:val="center"/>
          </w:tcPr>
          <w:p w14:paraId="1886269F" w14:textId="4EA26435" w:rsidR="002A40D9" w:rsidRPr="00380F05" w:rsidRDefault="002A40D9" w:rsidP="002A40D9">
            <w:pPr>
              <w:spacing w:after="0"/>
              <w:rPr>
                <w:rFonts w:cs="Arial"/>
                <w:sz w:val="22"/>
                <w:szCs w:val="22"/>
              </w:rPr>
            </w:pPr>
            <w:r w:rsidRPr="00114C57">
              <w:rPr>
                <w:rFonts w:cs="Arial"/>
                <w:sz w:val="22"/>
                <w:szCs w:val="22"/>
              </w:rPr>
              <w:t>4</w:t>
            </w:r>
          </w:p>
        </w:tc>
        <w:tc>
          <w:tcPr>
            <w:tcW w:w="952" w:type="dxa"/>
            <w:shd w:val="clear" w:color="auto" w:fill="FFFFFF" w:themeFill="background1"/>
            <w:vAlign w:val="center"/>
          </w:tcPr>
          <w:p w14:paraId="6D8466FE" w14:textId="46EB34BF" w:rsidR="002A40D9" w:rsidRPr="00380F05" w:rsidRDefault="002A40D9" w:rsidP="002A40D9">
            <w:pPr>
              <w:spacing w:after="0"/>
              <w:rPr>
                <w:rFonts w:cs="Arial"/>
                <w:sz w:val="22"/>
                <w:szCs w:val="22"/>
              </w:rPr>
            </w:pPr>
            <w:r w:rsidRPr="00114C57">
              <w:rPr>
                <w:rFonts w:cs="Arial"/>
                <w:sz w:val="22"/>
                <w:szCs w:val="22"/>
              </w:rPr>
              <w:t>5</w:t>
            </w:r>
          </w:p>
        </w:tc>
      </w:tr>
      <w:tr w:rsidR="002A40D9" w:rsidRPr="00380F05" w14:paraId="75CF2026" w14:textId="77777777" w:rsidTr="00BE2CD9">
        <w:trPr>
          <w:trHeight w:hRule="exact" w:val="794"/>
        </w:trPr>
        <w:tc>
          <w:tcPr>
            <w:tcW w:w="4759" w:type="dxa"/>
            <w:shd w:val="clear" w:color="auto" w:fill="FFFFFF" w:themeFill="background1"/>
            <w:vAlign w:val="center"/>
          </w:tcPr>
          <w:p w14:paraId="725E537C" w14:textId="3681FC36" w:rsidR="002A40D9" w:rsidRPr="009D7E0F" w:rsidRDefault="002A40D9" w:rsidP="002A40D9">
            <w:pPr>
              <w:pStyle w:val="Listenabsatz"/>
              <w:numPr>
                <w:ilvl w:val="0"/>
                <w:numId w:val="7"/>
              </w:numPr>
              <w:spacing w:after="0"/>
              <w:rPr>
                <w:rFonts w:cs="Arial"/>
                <w:sz w:val="22"/>
                <w:szCs w:val="22"/>
                <w:lang w:val="en-US"/>
              </w:rPr>
            </w:pPr>
            <w:r w:rsidRPr="009D7E0F">
              <w:rPr>
                <w:rFonts w:cs="Arial"/>
                <w:sz w:val="22"/>
                <w:szCs w:val="22"/>
                <w:lang w:val="en-US"/>
              </w:rPr>
              <w:t>The skills required to implement PCT can be effectively taught.</w:t>
            </w:r>
          </w:p>
        </w:tc>
        <w:tc>
          <w:tcPr>
            <w:tcW w:w="951" w:type="dxa"/>
            <w:shd w:val="clear" w:color="auto" w:fill="FFFFFF" w:themeFill="background1"/>
            <w:vAlign w:val="center"/>
          </w:tcPr>
          <w:p w14:paraId="27B5C2C5" w14:textId="48536804" w:rsidR="002A40D9" w:rsidRPr="00380F05" w:rsidRDefault="002A40D9" w:rsidP="002A40D9">
            <w:pPr>
              <w:spacing w:after="0"/>
              <w:rPr>
                <w:rFonts w:cs="Arial"/>
                <w:sz w:val="22"/>
                <w:szCs w:val="22"/>
              </w:rPr>
            </w:pPr>
            <w:r w:rsidRPr="00114C57">
              <w:rPr>
                <w:rFonts w:cs="Arial"/>
                <w:sz w:val="22"/>
                <w:szCs w:val="22"/>
              </w:rPr>
              <w:t>1</w:t>
            </w:r>
          </w:p>
        </w:tc>
        <w:tc>
          <w:tcPr>
            <w:tcW w:w="952" w:type="dxa"/>
            <w:shd w:val="clear" w:color="auto" w:fill="FFFFFF" w:themeFill="background1"/>
            <w:vAlign w:val="center"/>
          </w:tcPr>
          <w:p w14:paraId="02FDC9D3" w14:textId="42CA391F" w:rsidR="002A40D9" w:rsidRPr="00380F05" w:rsidRDefault="002A40D9" w:rsidP="002A40D9">
            <w:pPr>
              <w:spacing w:after="0"/>
              <w:rPr>
                <w:rFonts w:cs="Arial"/>
                <w:sz w:val="22"/>
                <w:szCs w:val="22"/>
              </w:rPr>
            </w:pPr>
            <w:r w:rsidRPr="00114C57">
              <w:rPr>
                <w:rFonts w:cs="Arial"/>
                <w:sz w:val="22"/>
                <w:szCs w:val="22"/>
              </w:rPr>
              <w:t>2</w:t>
            </w:r>
          </w:p>
        </w:tc>
        <w:tc>
          <w:tcPr>
            <w:tcW w:w="952" w:type="dxa"/>
            <w:shd w:val="clear" w:color="auto" w:fill="FFFFFF" w:themeFill="background1"/>
            <w:vAlign w:val="center"/>
          </w:tcPr>
          <w:p w14:paraId="5D34575A" w14:textId="62FE21AB" w:rsidR="002A40D9" w:rsidRPr="00380F05" w:rsidRDefault="002A40D9" w:rsidP="002A40D9">
            <w:pPr>
              <w:spacing w:after="0"/>
              <w:rPr>
                <w:rFonts w:cs="Arial"/>
                <w:sz w:val="22"/>
                <w:szCs w:val="22"/>
              </w:rPr>
            </w:pPr>
            <w:r w:rsidRPr="00114C57">
              <w:rPr>
                <w:rFonts w:cs="Arial"/>
                <w:sz w:val="22"/>
                <w:szCs w:val="22"/>
              </w:rPr>
              <w:t>3</w:t>
            </w:r>
          </w:p>
        </w:tc>
        <w:tc>
          <w:tcPr>
            <w:tcW w:w="952" w:type="dxa"/>
            <w:shd w:val="clear" w:color="auto" w:fill="FFFFFF" w:themeFill="background1"/>
            <w:vAlign w:val="center"/>
          </w:tcPr>
          <w:p w14:paraId="3C07FE46" w14:textId="4A5E7AEE" w:rsidR="002A40D9" w:rsidRPr="00380F05" w:rsidRDefault="002A40D9" w:rsidP="002A40D9">
            <w:pPr>
              <w:spacing w:after="0"/>
              <w:rPr>
                <w:rFonts w:cs="Arial"/>
                <w:sz w:val="22"/>
                <w:szCs w:val="22"/>
              </w:rPr>
            </w:pPr>
            <w:r w:rsidRPr="00114C57">
              <w:rPr>
                <w:rFonts w:cs="Arial"/>
                <w:sz w:val="22"/>
                <w:szCs w:val="22"/>
              </w:rPr>
              <w:t>4</w:t>
            </w:r>
          </w:p>
        </w:tc>
        <w:tc>
          <w:tcPr>
            <w:tcW w:w="952" w:type="dxa"/>
            <w:shd w:val="clear" w:color="auto" w:fill="FFFFFF" w:themeFill="background1"/>
            <w:vAlign w:val="center"/>
          </w:tcPr>
          <w:p w14:paraId="19B2A776" w14:textId="259EE630" w:rsidR="002A40D9" w:rsidRPr="00380F05" w:rsidRDefault="002A40D9" w:rsidP="002A40D9">
            <w:pPr>
              <w:spacing w:after="0"/>
              <w:rPr>
                <w:rFonts w:cs="Arial"/>
                <w:sz w:val="22"/>
                <w:szCs w:val="22"/>
              </w:rPr>
            </w:pPr>
            <w:r w:rsidRPr="00114C57">
              <w:rPr>
                <w:rFonts w:cs="Arial"/>
                <w:sz w:val="22"/>
                <w:szCs w:val="22"/>
              </w:rPr>
              <w:t>5</w:t>
            </w:r>
          </w:p>
        </w:tc>
      </w:tr>
      <w:tr w:rsidR="002A40D9" w:rsidRPr="00380F05" w14:paraId="3318ED7C" w14:textId="77777777" w:rsidTr="00BE2C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794"/>
        </w:trPr>
        <w:tc>
          <w:tcPr>
            <w:tcW w:w="4759" w:type="dxa"/>
            <w:shd w:val="clear" w:color="auto" w:fill="FFFFFF" w:themeFill="background1"/>
            <w:vAlign w:val="center"/>
          </w:tcPr>
          <w:p w14:paraId="71AB96E5" w14:textId="06350022" w:rsidR="002A40D9" w:rsidRPr="009D7E0F" w:rsidRDefault="002A40D9" w:rsidP="002A40D9">
            <w:pPr>
              <w:pStyle w:val="Listenabsatz"/>
              <w:numPr>
                <w:ilvl w:val="0"/>
                <w:numId w:val="7"/>
              </w:numPr>
              <w:spacing w:after="0"/>
              <w:rPr>
                <w:rFonts w:cs="Arial"/>
                <w:sz w:val="22"/>
                <w:szCs w:val="22"/>
                <w:lang w:val="en-US"/>
              </w:rPr>
            </w:pPr>
            <w:r w:rsidRPr="009D7E0F">
              <w:rPr>
                <w:rFonts w:cs="Arial"/>
                <w:sz w:val="22"/>
                <w:szCs w:val="22"/>
                <w:lang w:val="en-US"/>
              </w:rPr>
              <w:t>PCT can be adapted to meet the needs of my patients.</w:t>
            </w:r>
          </w:p>
        </w:tc>
        <w:tc>
          <w:tcPr>
            <w:tcW w:w="951" w:type="dxa"/>
            <w:shd w:val="clear" w:color="auto" w:fill="FFFFFF" w:themeFill="background1"/>
            <w:vAlign w:val="center"/>
          </w:tcPr>
          <w:p w14:paraId="5EC8C880" w14:textId="5BF17E3A" w:rsidR="002A40D9" w:rsidRPr="00380F05" w:rsidRDefault="002A40D9" w:rsidP="002A40D9">
            <w:pPr>
              <w:spacing w:after="0"/>
              <w:rPr>
                <w:rFonts w:cs="Arial"/>
                <w:sz w:val="22"/>
                <w:szCs w:val="22"/>
              </w:rPr>
            </w:pPr>
            <w:r w:rsidRPr="00114C57">
              <w:rPr>
                <w:rFonts w:cs="Arial"/>
                <w:sz w:val="22"/>
                <w:szCs w:val="22"/>
              </w:rPr>
              <w:t>1</w:t>
            </w:r>
          </w:p>
        </w:tc>
        <w:tc>
          <w:tcPr>
            <w:tcW w:w="952" w:type="dxa"/>
            <w:shd w:val="clear" w:color="auto" w:fill="FFFFFF" w:themeFill="background1"/>
            <w:vAlign w:val="center"/>
          </w:tcPr>
          <w:p w14:paraId="57C0B356" w14:textId="5A845926" w:rsidR="002A40D9" w:rsidRPr="00380F05" w:rsidRDefault="002A40D9" w:rsidP="002A40D9">
            <w:pPr>
              <w:spacing w:after="0"/>
              <w:rPr>
                <w:rFonts w:cs="Arial"/>
                <w:sz w:val="22"/>
                <w:szCs w:val="22"/>
              </w:rPr>
            </w:pPr>
            <w:r w:rsidRPr="00114C57">
              <w:rPr>
                <w:rFonts w:cs="Arial"/>
                <w:sz w:val="22"/>
                <w:szCs w:val="22"/>
              </w:rPr>
              <w:t>2</w:t>
            </w:r>
          </w:p>
        </w:tc>
        <w:tc>
          <w:tcPr>
            <w:tcW w:w="952" w:type="dxa"/>
            <w:shd w:val="clear" w:color="auto" w:fill="FFFFFF" w:themeFill="background1"/>
            <w:vAlign w:val="center"/>
          </w:tcPr>
          <w:p w14:paraId="16ACC61B" w14:textId="225CFE18" w:rsidR="002A40D9" w:rsidRPr="00380F05" w:rsidRDefault="002A40D9" w:rsidP="002A40D9">
            <w:pPr>
              <w:spacing w:after="0"/>
              <w:rPr>
                <w:rFonts w:cs="Arial"/>
                <w:sz w:val="22"/>
                <w:szCs w:val="22"/>
              </w:rPr>
            </w:pPr>
            <w:r w:rsidRPr="00114C57">
              <w:rPr>
                <w:rFonts w:cs="Arial"/>
                <w:sz w:val="22"/>
                <w:szCs w:val="22"/>
              </w:rPr>
              <w:t>3</w:t>
            </w:r>
          </w:p>
        </w:tc>
        <w:tc>
          <w:tcPr>
            <w:tcW w:w="952" w:type="dxa"/>
            <w:shd w:val="clear" w:color="auto" w:fill="FFFFFF" w:themeFill="background1"/>
            <w:vAlign w:val="center"/>
          </w:tcPr>
          <w:p w14:paraId="7D38C7CE" w14:textId="648C98C9" w:rsidR="002A40D9" w:rsidRPr="00380F05" w:rsidRDefault="002A40D9" w:rsidP="002A40D9">
            <w:pPr>
              <w:spacing w:after="0"/>
              <w:rPr>
                <w:rFonts w:cs="Arial"/>
                <w:sz w:val="22"/>
                <w:szCs w:val="22"/>
              </w:rPr>
            </w:pPr>
            <w:r w:rsidRPr="00114C57">
              <w:rPr>
                <w:rFonts w:cs="Arial"/>
                <w:sz w:val="22"/>
                <w:szCs w:val="22"/>
              </w:rPr>
              <w:t>4</w:t>
            </w:r>
          </w:p>
        </w:tc>
        <w:tc>
          <w:tcPr>
            <w:tcW w:w="952" w:type="dxa"/>
            <w:shd w:val="clear" w:color="auto" w:fill="FFFFFF" w:themeFill="background1"/>
            <w:vAlign w:val="center"/>
          </w:tcPr>
          <w:p w14:paraId="06562D6A" w14:textId="00CE4E76" w:rsidR="002A40D9" w:rsidRPr="00380F05" w:rsidRDefault="002A40D9" w:rsidP="002A40D9">
            <w:pPr>
              <w:spacing w:after="0"/>
              <w:rPr>
                <w:rFonts w:cs="Arial"/>
                <w:sz w:val="22"/>
                <w:szCs w:val="22"/>
              </w:rPr>
            </w:pPr>
            <w:r w:rsidRPr="00114C57">
              <w:rPr>
                <w:rFonts w:cs="Arial"/>
                <w:sz w:val="22"/>
                <w:szCs w:val="22"/>
              </w:rPr>
              <w:t>5</w:t>
            </w:r>
          </w:p>
        </w:tc>
      </w:tr>
      <w:tr w:rsidR="008F28DA" w:rsidRPr="00722A91" w14:paraId="1E8700A1" w14:textId="77777777" w:rsidTr="00BE2CD9">
        <w:trPr>
          <w:trHeight w:hRule="exact" w:val="567"/>
        </w:trPr>
        <w:tc>
          <w:tcPr>
            <w:tcW w:w="9518" w:type="dxa"/>
            <w:gridSpan w:val="6"/>
            <w:shd w:val="clear" w:color="auto" w:fill="FFFFFF" w:themeFill="background1"/>
            <w:vAlign w:val="center"/>
          </w:tcPr>
          <w:p w14:paraId="3F759FFA" w14:textId="733AE0BB" w:rsidR="008F28DA" w:rsidRPr="009D7E0F" w:rsidRDefault="005E1CA3" w:rsidP="00004FB6">
            <w:pPr>
              <w:spacing w:after="0"/>
              <w:rPr>
                <w:rFonts w:cs="Arial"/>
                <w:b/>
                <w:sz w:val="22"/>
                <w:szCs w:val="22"/>
                <w:lang w:val="en-US"/>
              </w:rPr>
            </w:pPr>
            <w:r w:rsidRPr="009D7E0F">
              <w:rPr>
                <w:b/>
                <w:sz w:val="22"/>
                <w:szCs w:val="22"/>
                <w:lang w:val="en-US"/>
              </w:rPr>
              <w:t>Resources and access to knowledge</w:t>
            </w:r>
          </w:p>
        </w:tc>
      </w:tr>
      <w:tr w:rsidR="002A40D9" w:rsidRPr="00380F05" w14:paraId="2556BB2C" w14:textId="77777777" w:rsidTr="00BE2C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794"/>
        </w:trPr>
        <w:tc>
          <w:tcPr>
            <w:tcW w:w="4759" w:type="dxa"/>
            <w:shd w:val="clear" w:color="auto" w:fill="FFFFFF" w:themeFill="background1"/>
            <w:vAlign w:val="center"/>
          </w:tcPr>
          <w:p w14:paraId="40C4BFFF" w14:textId="69997EA1" w:rsidR="002A40D9" w:rsidRPr="009D7E0F" w:rsidRDefault="002A40D9" w:rsidP="002A40D9">
            <w:pPr>
              <w:pStyle w:val="Listenabsatz"/>
              <w:numPr>
                <w:ilvl w:val="0"/>
                <w:numId w:val="7"/>
              </w:numPr>
              <w:spacing w:after="0"/>
              <w:rPr>
                <w:rFonts w:cs="Arial"/>
                <w:sz w:val="22"/>
                <w:szCs w:val="22"/>
                <w:lang w:val="en-US"/>
              </w:rPr>
            </w:pPr>
            <w:r w:rsidRPr="009D7E0F">
              <w:rPr>
                <w:rFonts w:cs="Arial"/>
                <w:sz w:val="22"/>
                <w:szCs w:val="22"/>
                <w:lang w:val="en-US"/>
              </w:rPr>
              <w:t>The PCT manual is helpful.</w:t>
            </w:r>
          </w:p>
        </w:tc>
        <w:tc>
          <w:tcPr>
            <w:tcW w:w="951" w:type="dxa"/>
            <w:shd w:val="clear" w:color="auto" w:fill="FFFFFF" w:themeFill="background1"/>
            <w:vAlign w:val="center"/>
          </w:tcPr>
          <w:p w14:paraId="57066816" w14:textId="6E3E3576" w:rsidR="002A40D9" w:rsidRPr="00380F05" w:rsidRDefault="002A40D9" w:rsidP="002A40D9">
            <w:pPr>
              <w:spacing w:after="0"/>
              <w:rPr>
                <w:rFonts w:cs="Arial"/>
                <w:sz w:val="22"/>
                <w:szCs w:val="22"/>
              </w:rPr>
            </w:pPr>
            <w:r w:rsidRPr="00114C57">
              <w:rPr>
                <w:rFonts w:cs="Arial"/>
                <w:sz w:val="22"/>
                <w:szCs w:val="22"/>
              </w:rPr>
              <w:t>1</w:t>
            </w:r>
          </w:p>
        </w:tc>
        <w:tc>
          <w:tcPr>
            <w:tcW w:w="952" w:type="dxa"/>
            <w:shd w:val="clear" w:color="auto" w:fill="FFFFFF" w:themeFill="background1"/>
            <w:vAlign w:val="center"/>
          </w:tcPr>
          <w:p w14:paraId="2BD3F4A7" w14:textId="6395F2B1" w:rsidR="002A40D9" w:rsidRPr="00380F05" w:rsidRDefault="002A40D9" w:rsidP="002A40D9">
            <w:pPr>
              <w:spacing w:after="0"/>
              <w:rPr>
                <w:rFonts w:cs="Arial"/>
                <w:sz w:val="22"/>
                <w:szCs w:val="22"/>
              </w:rPr>
            </w:pPr>
            <w:r w:rsidRPr="00114C57">
              <w:rPr>
                <w:rFonts w:cs="Arial"/>
                <w:sz w:val="22"/>
                <w:szCs w:val="22"/>
              </w:rPr>
              <w:t>2</w:t>
            </w:r>
          </w:p>
        </w:tc>
        <w:tc>
          <w:tcPr>
            <w:tcW w:w="952" w:type="dxa"/>
            <w:shd w:val="clear" w:color="auto" w:fill="FFFFFF" w:themeFill="background1"/>
            <w:vAlign w:val="center"/>
          </w:tcPr>
          <w:p w14:paraId="7D5D6A47" w14:textId="0A8C4FD7" w:rsidR="002A40D9" w:rsidRPr="00380F05" w:rsidRDefault="002A40D9" w:rsidP="002A40D9">
            <w:pPr>
              <w:spacing w:after="0"/>
              <w:rPr>
                <w:rFonts w:cs="Arial"/>
                <w:sz w:val="22"/>
                <w:szCs w:val="22"/>
              </w:rPr>
            </w:pPr>
            <w:r w:rsidRPr="00114C57">
              <w:rPr>
                <w:rFonts w:cs="Arial"/>
                <w:sz w:val="22"/>
                <w:szCs w:val="22"/>
              </w:rPr>
              <w:t>3</w:t>
            </w:r>
          </w:p>
        </w:tc>
        <w:tc>
          <w:tcPr>
            <w:tcW w:w="952" w:type="dxa"/>
            <w:shd w:val="clear" w:color="auto" w:fill="FFFFFF" w:themeFill="background1"/>
            <w:vAlign w:val="center"/>
          </w:tcPr>
          <w:p w14:paraId="03C32E2B" w14:textId="43DF8EEC" w:rsidR="002A40D9" w:rsidRPr="00380F05" w:rsidRDefault="002A40D9" w:rsidP="002A40D9">
            <w:pPr>
              <w:spacing w:after="0"/>
              <w:rPr>
                <w:rFonts w:cs="Arial"/>
                <w:sz w:val="22"/>
                <w:szCs w:val="22"/>
              </w:rPr>
            </w:pPr>
            <w:r w:rsidRPr="00114C57">
              <w:rPr>
                <w:rFonts w:cs="Arial"/>
                <w:sz w:val="22"/>
                <w:szCs w:val="22"/>
              </w:rPr>
              <w:t>4</w:t>
            </w:r>
          </w:p>
        </w:tc>
        <w:tc>
          <w:tcPr>
            <w:tcW w:w="952" w:type="dxa"/>
            <w:shd w:val="clear" w:color="auto" w:fill="FFFFFF" w:themeFill="background1"/>
            <w:vAlign w:val="center"/>
          </w:tcPr>
          <w:p w14:paraId="71CECB36" w14:textId="727AC6D4" w:rsidR="002A40D9" w:rsidRPr="00380F05" w:rsidRDefault="002A40D9" w:rsidP="002A40D9">
            <w:pPr>
              <w:spacing w:after="0"/>
              <w:rPr>
                <w:rFonts w:cs="Arial"/>
                <w:sz w:val="22"/>
                <w:szCs w:val="22"/>
              </w:rPr>
            </w:pPr>
            <w:r w:rsidRPr="00114C57">
              <w:rPr>
                <w:rFonts w:cs="Arial"/>
                <w:sz w:val="22"/>
                <w:szCs w:val="22"/>
              </w:rPr>
              <w:t>5</w:t>
            </w:r>
          </w:p>
        </w:tc>
      </w:tr>
      <w:tr w:rsidR="002A40D9" w:rsidRPr="00380F05" w14:paraId="48126411" w14:textId="77777777" w:rsidTr="00BE2CD9">
        <w:trPr>
          <w:trHeight w:hRule="exact" w:val="794"/>
        </w:trPr>
        <w:tc>
          <w:tcPr>
            <w:tcW w:w="4759" w:type="dxa"/>
            <w:shd w:val="clear" w:color="auto" w:fill="FFFFFF" w:themeFill="background1"/>
            <w:vAlign w:val="center"/>
          </w:tcPr>
          <w:p w14:paraId="4340307C" w14:textId="717BAE0D" w:rsidR="002A40D9" w:rsidRPr="009D7E0F" w:rsidRDefault="002A40D9" w:rsidP="002A40D9">
            <w:pPr>
              <w:pStyle w:val="Listenabsatz"/>
              <w:numPr>
                <w:ilvl w:val="0"/>
                <w:numId w:val="7"/>
              </w:numPr>
              <w:spacing w:after="0"/>
              <w:rPr>
                <w:rFonts w:cs="Arial"/>
                <w:sz w:val="22"/>
                <w:szCs w:val="22"/>
                <w:lang w:val="en-US"/>
              </w:rPr>
            </w:pPr>
            <w:r w:rsidRPr="009D7E0F">
              <w:rPr>
                <w:rFonts w:cs="Arial"/>
                <w:sz w:val="22"/>
                <w:szCs w:val="22"/>
                <w:lang w:val="en-US"/>
              </w:rPr>
              <w:t>PCT has helpful supportive materials for patients.</w:t>
            </w:r>
          </w:p>
        </w:tc>
        <w:tc>
          <w:tcPr>
            <w:tcW w:w="951" w:type="dxa"/>
            <w:shd w:val="clear" w:color="auto" w:fill="FFFFFF" w:themeFill="background1"/>
            <w:vAlign w:val="center"/>
          </w:tcPr>
          <w:p w14:paraId="1090DD51" w14:textId="6B2A9DB6" w:rsidR="002A40D9" w:rsidRPr="00380F05" w:rsidRDefault="002A40D9" w:rsidP="002A40D9">
            <w:pPr>
              <w:spacing w:after="0"/>
              <w:rPr>
                <w:rFonts w:cs="Arial"/>
                <w:sz w:val="22"/>
                <w:szCs w:val="22"/>
              </w:rPr>
            </w:pPr>
            <w:r w:rsidRPr="00114C57">
              <w:rPr>
                <w:rFonts w:cs="Arial"/>
                <w:sz w:val="22"/>
                <w:szCs w:val="22"/>
              </w:rPr>
              <w:t>1</w:t>
            </w:r>
          </w:p>
        </w:tc>
        <w:tc>
          <w:tcPr>
            <w:tcW w:w="952" w:type="dxa"/>
            <w:shd w:val="clear" w:color="auto" w:fill="FFFFFF" w:themeFill="background1"/>
            <w:vAlign w:val="center"/>
          </w:tcPr>
          <w:p w14:paraId="20871EDB" w14:textId="5CF14221" w:rsidR="002A40D9" w:rsidRPr="00380F05" w:rsidRDefault="002A40D9" w:rsidP="002A40D9">
            <w:pPr>
              <w:spacing w:after="0"/>
              <w:rPr>
                <w:rFonts w:cs="Arial"/>
                <w:sz w:val="22"/>
                <w:szCs w:val="22"/>
              </w:rPr>
            </w:pPr>
            <w:r w:rsidRPr="00114C57">
              <w:rPr>
                <w:rFonts w:cs="Arial"/>
                <w:sz w:val="22"/>
                <w:szCs w:val="22"/>
              </w:rPr>
              <w:t>2</w:t>
            </w:r>
          </w:p>
        </w:tc>
        <w:tc>
          <w:tcPr>
            <w:tcW w:w="952" w:type="dxa"/>
            <w:shd w:val="clear" w:color="auto" w:fill="FFFFFF" w:themeFill="background1"/>
            <w:vAlign w:val="center"/>
          </w:tcPr>
          <w:p w14:paraId="7AB77466" w14:textId="2E82E54C" w:rsidR="002A40D9" w:rsidRPr="00380F05" w:rsidRDefault="002A40D9" w:rsidP="002A40D9">
            <w:pPr>
              <w:spacing w:after="0"/>
              <w:rPr>
                <w:rFonts w:cs="Arial"/>
                <w:sz w:val="22"/>
                <w:szCs w:val="22"/>
              </w:rPr>
            </w:pPr>
            <w:r w:rsidRPr="00114C57">
              <w:rPr>
                <w:rFonts w:cs="Arial"/>
                <w:sz w:val="22"/>
                <w:szCs w:val="22"/>
              </w:rPr>
              <w:t>3</w:t>
            </w:r>
          </w:p>
        </w:tc>
        <w:tc>
          <w:tcPr>
            <w:tcW w:w="952" w:type="dxa"/>
            <w:shd w:val="clear" w:color="auto" w:fill="FFFFFF" w:themeFill="background1"/>
            <w:vAlign w:val="center"/>
          </w:tcPr>
          <w:p w14:paraId="6AF959C6" w14:textId="6EA3715E" w:rsidR="002A40D9" w:rsidRPr="00380F05" w:rsidRDefault="002A40D9" w:rsidP="002A40D9">
            <w:pPr>
              <w:spacing w:after="0"/>
              <w:rPr>
                <w:rFonts w:cs="Arial"/>
                <w:sz w:val="22"/>
                <w:szCs w:val="22"/>
              </w:rPr>
            </w:pPr>
            <w:r w:rsidRPr="00114C57">
              <w:rPr>
                <w:rFonts w:cs="Arial"/>
                <w:sz w:val="22"/>
                <w:szCs w:val="22"/>
              </w:rPr>
              <w:t>4</w:t>
            </w:r>
          </w:p>
        </w:tc>
        <w:tc>
          <w:tcPr>
            <w:tcW w:w="952" w:type="dxa"/>
            <w:shd w:val="clear" w:color="auto" w:fill="FFFFFF" w:themeFill="background1"/>
            <w:vAlign w:val="center"/>
          </w:tcPr>
          <w:p w14:paraId="7AF5F058" w14:textId="0F411E69" w:rsidR="002A40D9" w:rsidRPr="00380F05" w:rsidRDefault="002A40D9" w:rsidP="002A40D9">
            <w:pPr>
              <w:spacing w:after="0"/>
              <w:rPr>
                <w:rFonts w:cs="Arial"/>
                <w:sz w:val="22"/>
                <w:szCs w:val="22"/>
              </w:rPr>
            </w:pPr>
            <w:r w:rsidRPr="00114C57">
              <w:rPr>
                <w:rFonts w:cs="Arial"/>
                <w:sz w:val="22"/>
                <w:szCs w:val="22"/>
              </w:rPr>
              <w:t>5</w:t>
            </w:r>
          </w:p>
        </w:tc>
      </w:tr>
      <w:tr w:rsidR="002A40D9" w:rsidRPr="00380F05" w14:paraId="4FD2A69B" w14:textId="77777777" w:rsidTr="00BE2C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794"/>
        </w:trPr>
        <w:tc>
          <w:tcPr>
            <w:tcW w:w="4759" w:type="dxa"/>
            <w:shd w:val="clear" w:color="auto" w:fill="FFFFFF" w:themeFill="background1"/>
            <w:vAlign w:val="center"/>
          </w:tcPr>
          <w:p w14:paraId="4ACFA719" w14:textId="6CF73014" w:rsidR="002A40D9" w:rsidRPr="009D7E0F" w:rsidRDefault="002A40D9" w:rsidP="002A40D9">
            <w:pPr>
              <w:pStyle w:val="Listenabsatz"/>
              <w:numPr>
                <w:ilvl w:val="0"/>
                <w:numId w:val="7"/>
              </w:numPr>
              <w:spacing w:after="0"/>
              <w:rPr>
                <w:rFonts w:cs="Arial"/>
                <w:sz w:val="22"/>
                <w:szCs w:val="22"/>
                <w:lang w:val="en-US"/>
              </w:rPr>
            </w:pPr>
            <w:r w:rsidRPr="009D7E0F">
              <w:rPr>
                <w:rFonts w:cs="Arial"/>
                <w:sz w:val="22"/>
                <w:szCs w:val="22"/>
                <w:lang w:val="en-US"/>
              </w:rPr>
              <w:t>There is adequate supervision to support me in implementing PCT.</w:t>
            </w:r>
          </w:p>
        </w:tc>
        <w:tc>
          <w:tcPr>
            <w:tcW w:w="951" w:type="dxa"/>
            <w:shd w:val="clear" w:color="auto" w:fill="FFFFFF" w:themeFill="background1"/>
            <w:vAlign w:val="center"/>
          </w:tcPr>
          <w:p w14:paraId="1B4A40A0" w14:textId="50384DFA" w:rsidR="002A40D9" w:rsidRPr="00380F05" w:rsidRDefault="002A40D9" w:rsidP="002A40D9">
            <w:pPr>
              <w:spacing w:after="0"/>
              <w:rPr>
                <w:rFonts w:cs="Arial"/>
                <w:sz w:val="22"/>
                <w:szCs w:val="22"/>
              </w:rPr>
            </w:pPr>
            <w:r w:rsidRPr="00114C57">
              <w:rPr>
                <w:rFonts w:cs="Arial"/>
                <w:sz w:val="22"/>
                <w:szCs w:val="22"/>
              </w:rPr>
              <w:t>1</w:t>
            </w:r>
          </w:p>
        </w:tc>
        <w:tc>
          <w:tcPr>
            <w:tcW w:w="952" w:type="dxa"/>
            <w:shd w:val="clear" w:color="auto" w:fill="FFFFFF" w:themeFill="background1"/>
            <w:vAlign w:val="center"/>
          </w:tcPr>
          <w:p w14:paraId="0A9E0C1A" w14:textId="1B1453A1" w:rsidR="002A40D9" w:rsidRPr="00380F05" w:rsidRDefault="002A40D9" w:rsidP="002A40D9">
            <w:pPr>
              <w:spacing w:after="0"/>
              <w:rPr>
                <w:rFonts w:cs="Arial"/>
                <w:sz w:val="22"/>
                <w:szCs w:val="22"/>
              </w:rPr>
            </w:pPr>
            <w:r w:rsidRPr="00114C57">
              <w:rPr>
                <w:rFonts w:cs="Arial"/>
                <w:sz w:val="22"/>
                <w:szCs w:val="22"/>
              </w:rPr>
              <w:t>2</w:t>
            </w:r>
          </w:p>
        </w:tc>
        <w:tc>
          <w:tcPr>
            <w:tcW w:w="952" w:type="dxa"/>
            <w:shd w:val="clear" w:color="auto" w:fill="FFFFFF" w:themeFill="background1"/>
            <w:vAlign w:val="center"/>
          </w:tcPr>
          <w:p w14:paraId="6C42E9FB" w14:textId="75D8F8DD" w:rsidR="002A40D9" w:rsidRPr="00380F05" w:rsidRDefault="002A40D9" w:rsidP="002A40D9">
            <w:pPr>
              <w:spacing w:after="0"/>
              <w:rPr>
                <w:rFonts w:cs="Arial"/>
                <w:sz w:val="22"/>
                <w:szCs w:val="22"/>
              </w:rPr>
            </w:pPr>
            <w:r w:rsidRPr="00114C57">
              <w:rPr>
                <w:rFonts w:cs="Arial"/>
                <w:sz w:val="22"/>
                <w:szCs w:val="22"/>
              </w:rPr>
              <w:t>3</w:t>
            </w:r>
          </w:p>
        </w:tc>
        <w:tc>
          <w:tcPr>
            <w:tcW w:w="952" w:type="dxa"/>
            <w:shd w:val="clear" w:color="auto" w:fill="FFFFFF" w:themeFill="background1"/>
            <w:vAlign w:val="center"/>
          </w:tcPr>
          <w:p w14:paraId="5E172649" w14:textId="1FD02B07" w:rsidR="002A40D9" w:rsidRPr="00380F05" w:rsidRDefault="002A40D9" w:rsidP="002A40D9">
            <w:pPr>
              <w:spacing w:after="0"/>
              <w:rPr>
                <w:rFonts w:cs="Arial"/>
                <w:sz w:val="22"/>
                <w:szCs w:val="22"/>
              </w:rPr>
            </w:pPr>
            <w:r w:rsidRPr="00114C57">
              <w:rPr>
                <w:rFonts w:cs="Arial"/>
                <w:sz w:val="22"/>
                <w:szCs w:val="22"/>
              </w:rPr>
              <w:t>4</w:t>
            </w:r>
          </w:p>
        </w:tc>
        <w:tc>
          <w:tcPr>
            <w:tcW w:w="952" w:type="dxa"/>
            <w:shd w:val="clear" w:color="auto" w:fill="FFFFFF" w:themeFill="background1"/>
            <w:vAlign w:val="center"/>
          </w:tcPr>
          <w:p w14:paraId="3924B222" w14:textId="100F5F06" w:rsidR="002A40D9" w:rsidRPr="00380F05" w:rsidRDefault="002A40D9" w:rsidP="002A40D9">
            <w:pPr>
              <w:spacing w:after="0"/>
              <w:rPr>
                <w:rFonts w:cs="Arial"/>
                <w:sz w:val="22"/>
                <w:szCs w:val="22"/>
              </w:rPr>
            </w:pPr>
            <w:r w:rsidRPr="00114C57">
              <w:rPr>
                <w:rFonts w:cs="Arial"/>
                <w:sz w:val="22"/>
                <w:szCs w:val="22"/>
              </w:rPr>
              <w:t>5</w:t>
            </w:r>
          </w:p>
        </w:tc>
      </w:tr>
      <w:tr w:rsidR="002A40D9" w:rsidRPr="00380F05" w14:paraId="4CD2C042" w14:textId="77777777" w:rsidTr="00BE2CD9">
        <w:trPr>
          <w:trHeight w:hRule="exact" w:val="1247"/>
        </w:trPr>
        <w:tc>
          <w:tcPr>
            <w:tcW w:w="4759" w:type="dxa"/>
            <w:shd w:val="clear" w:color="auto" w:fill="FFFFFF" w:themeFill="background1"/>
            <w:vAlign w:val="center"/>
          </w:tcPr>
          <w:p w14:paraId="61A567BA" w14:textId="11DF3F22" w:rsidR="002A40D9" w:rsidRPr="009D7E0F" w:rsidRDefault="002A40D9" w:rsidP="002A40D9">
            <w:pPr>
              <w:pStyle w:val="Listenabsatz"/>
              <w:numPr>
                <w:ilvl w:val="0"/>
                <w:numId w:val="7"/>
              </w:numPr>
              <w:spacing w:after="0"/>
              <w:rPr>
                <w:rFonts w:cs="Arial"/>
                <w:sz w:val="22"/>
                <w:szCs w:val="22"/>
                <w:lang w:val="en-US"/>
              </w:rPr>
            </w:pPr>
            <w:r w:rsidRPr="009D7E0F">
              <w:rPr>
                <w:rFonts w:cs="Arial"/>
                <w:sz w:val="22"/>
                <w:szCs w:val="22"/>
                <w:lang w:val="en-US"/>
              </w:rPr>
              <w:t>There are adequate communication systems (e.g. Dropbox, supervision) to support information exchange with regard to PCT.</w:t>
            </w:r>
          </w:p>
        </w:tc>
        <w:tc>
          <w:tcPr>
            <w:tcW w:w="951" w:type="dxa"/>
            <w:shd w:val="clear" w:color="auto" w:fill="FFFFFF" w:themeFill="background1"/>
            <w:vAlign w:val="center"/>
          </w:tcPr>
          <w:p w14:paraId="218926BC" w14:textId="38BD147D" w:rsidR="002A40D9" w:rsidRPr="00380F05" w:rsidRDefault="002A40D9" w:rsidP="002A40D9">
            <w:pPr>
              <w:spacing w:after="0"/>
              <w:rPr>
                <w:rFonts w:cs="Arial"/>
                <w:sz w:val="22"/>
                <w:szCs w:val="22"/>
              </w:rPr>
            </w:pPr>
            <w:r w:rsidRPr="00114C57">
              <w:rPr>
                <w:rFonts w:cs="Arial"/>
                <w:sz w:val="22"/>
                <w:szCs w:val="22"/>
              </w:rPr>
              <w:t>1</w:t>
            </w:r>
          </w:p>
        </w:tc>
        <w:tc>
          <w:tcPr>
            <w:tcW w:w="952" w:type="dxa"/>
            <w:shd w:val="clear" w:color="auto" w:fill="FFFFFF" w:themeFill="background1"/>
            <w:vAlign w:val="center"/>
          </w:tcPr>
          <w:p w14:paraId="259FBDCF" w14:textId="48C7D8CD" w:rsidR="002A40D9" w:rsidRPr="00380F05" w:rsidRDefault="002A40D9" w:rsidP="002A40D9">
            <w:pPr>
              <w:spacing w:after="0"/>
              <w:rPr>
                <w:rFonts w:cs="Arial"/>
                <w:sz w:val="22"/>
                <w:szCs w:val="22"/>
              </w:rPr>
            </w:pPr>
            <w:r w:rsidRPr="00114C57">
              <w:rPr>
                <w:rFonts w:cs="Arial"/>
                <w:sz w:val="22"/>
                <w:szCs w:val="22"/>
              </w:rPr>
              <w:t>2</w:t>
            </w:r>
          </w:p>
        </w:tc>
        <w:tc>
          <w:tcPr>
            <w:tcW w:w="952" w:type="dxa"/>
            <w:shd w:val="clear" w:color="auto" w:fill="FFFFFF" w:themeFill="background1"/>
            <w:vAlign w:val="center"/>
          </w:tcPr>
          <w:p w14:paraId="7C417AEC" w14:textId="35D4FEB3" w:rsidR="002A40D9" w:rsidRPr="00380F05" w:rsidRDefault="002A40D9" w:rsidP="002A40D9">
            <w:pPr>
              <w:spacing w:after="0"/>
              <w:rPr>
                <w:rFonts w:cs="Arial"/>
                <w:sz w:val="22"/>
                <w:szCs w:val="22"/>
              </w:rPr>
            </w:pPr>
            <w:r w:rsidRPr="00114C57">
              <w:rPr>
                <w:rFonts w:cs="Arial"/>
                <w:sz w:val="22"/>
                <w:szCs w:val="22"/>
              </w:rPr>
              <w:t>3</w:t>
            </w:r>
          </w:p>
        </w:tc>
        <w:tc>
          <w:tcPr>
            <w:tcW w:w="952" w:type="dxa"/>
            <w:shd w:val="clear" w:color="auto" w:fill="FFFFFF" w:themeFill="background1"/>
            <w:vAlign w:val="center"/>
          </w:tcPr>
          <w:p w14:paraId="7715AFEF" w14:textId="473BE4C8" w:rsidR="002A40D9" w:rsidRPr="00380F05" w:rsidRDefault="002A40D9" w:rsidP="002A40D9">
            <w:pPr>
              <w:spacing w:after="0"/>
              <w:rPr>
                <w:rFonts w:cs="Arial"/>
                <w:sz w:val="22"/>
                <w:szCs w:val="22"/>
              </w:rPr>
            </w:pPr>
            <w:r w:rsidRPr="00114C57">
              <w:rPr>
                <w:rFonts w:cs="Arial"/>
                <w:sz w:val="22"/>
                <w:szCs w:val="22"/>
              </w:rPr>
              <w:t>4</w:t>
            </w:r>
          </w:p>
        </w:tc>
        <w:tc>
          <w:tcPr>
            <w:tcW w:w="952" w:type="dxa"/>
            <w:shd w:val="clear" w:color="auto" w:fill="FFFFFF" w:themeFill="background1"/>
            <w:vAlign w:val="center"/>
          </w:tcPr>
          <w:p w14:paraId="160B5BF0" w14:textId="5FC498A2" w:rsidR="002A40D9" w:rsidRPr="00380F05" w:rsidRDefault="002A40D9" w:rsidP="002A40D9">
            <w:pPr>
              <w:spacing w:after="0"/>
              <w:rPr>
                <w:rFonts w:cs="Arial"/>
                <w:sz w:val="22"/>
                <w:szCs w:val="22"/>
              </w:rPr>
            </w:pPr>
            <w:r w:rsidRPr="00114C57">
              <w:rPr>
                <w:rFonts w:cs="Arial"/>
                <w:sz w:val="22"/>
                <w:szCs w:val="22"/>
              </w:rPr>
              <w:t>5</w:t>
            </w:r>
          </w:p>
        </w:tc>
      </w:tr>
      <w:tr w:rsidR="002A40D9" w:rsidRPr="00380F05" w14:paraId="319AE940" w14:textId="77777777" w:rsidTr="00BE2C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794"/>
        </w:trPr>
        <w:tc>
          <w:tcPr>
            <w:tcW w:w="4759" w:type="dxa"/>
            <w:shd w:val="clear" w:color="auto" w:fill="FFFFFF" w:themeFill="background1"/>
            <w:vAlign w:val="center"/>
          </w:tcPr>
          <w:p w14:paraId="36E3A566" w14:textId="407FB253" w:rsidR="002A40D9" w:rsidRPr="009D7E0F" w:rsidRDefault="002A40D9" w:rsidP="00154EE4">
            <w:pPr>
              <w:pStyle w:val="Listenabsatz"/>
              <w:numPr>
                <w:ilvl w:val="0"/>
                <w:numId w:val="7"/>
              </w:numPr>
              <w:spacing w:after="0"/>
              <w:rPr>
                <w:rFonts w:cs="Arial"/>
                <w:sz w:val="22"/>
                <w:szCs w:val="22"/>
                <w:lang w:val="en-US"/>
              </w:rPr>
            </w:pPr>
            <w:r w:rsidRPr="009D7E0F">
              <w:rPr>
                <w:rFonts w:cs="Arial"/>
                <w:sz w:val="22"/>
                <w:szCs w:val="22"/>
                <w:lang w:val="en-US"/>
              </w:rPr>
              <w:t xml:space="preserve">There are barriers </w:t>
            </w:r>
            <w:r w:rsidR="00154EE4">
              <w:rPr>
                <w:rFonts w:cs="Arial"/>
                <w:sz w:val="22"/>
                <w:szCs w:val="22"/>
                <w:lang w:val="en-US"/>
              </w:rPr>
              <w:t>t</w:t>
            </w:r>
            <w:r w:rsidRPr="009D7E0F">
              <w:rPr>
                <w:rFonts w:cs="Arial"/>
                <w:sz w:val="22"/>
                <w:szCs w:val="22"/>
                <w:lang w:val="en-US"/>
              </w:rPr>
              <w:t xml:space="preserve">o implementing PCT. </w:t>
            </w:r>
          </w:p>
        </w:tc>
        <w:tc>
          <w:tcPr>
            <w:tcW w:w="951" w:type="dxa"/>
            <w:shd w:val="clear" w:color="auto" w:fill="FFFFFF" w:themeFill="background1"/>
            <w:vAlign w:val="center"/>
          </w:tcPr>
          <w:p w14:paraId="564D0FB2" w14:textId="14205FBD" w:rsidR="002A40D9" w:rsidRPr="00380F05" w:rsidRDefault="002A40D9" w:rsidP="002A40D9">
            <w:pPr>
              <w:spacing w:after="0"/>
              <w:rPr>
                <w:rFonts w:cs="Arial"/>
                <w:sz w:val="22"/>
                <w:szCs w:val="22"/>
              </w:rPr>
            </w:pPr>
            <w:r w:rsidRPr="00114C57">
              <w:rPr>
                <w:rFonts w:cs="Arial"/>
                <w:sz w:val="22"/>
                <w:szCs w:val="22"/>
              </w:rPr>
              <w:t>1</w:t>
            </w:r>
          </w:p>
        </w:tc>
        <w:tc>
          <w:tcPr>
            <w:tcW w:w="952" w:type="dxa"/>
            <w:shd w:val="clear" w:color="auto" w:fill="FFFFFF" w:themeFill="background1"/>
            <w:vAlign w:val="center"/>
          </w:tcPr>
          <w:p w14:paraId="6560111B" w14:textId="390583D1" w:rsidR="002A40D9" w:rsidRPr="00380F05" w:rsidRDefault="002A40D9" w:rsidP="002A40D9">
            <w:pPr>
              <w:spacing w:after="0"/>
              <w:rPr>
                <w:rFonts w:cs="Arial"/>
                <w:sz w:val="22"/>
                <w:szCs w:val="22"/>
              </w:rPr>
            </w:pPr>
            <w:r w:rsidRPr="00114C57">
              <w:rPr>
                <w:rFonts w:cs="Arial"/>
                <w:sz w:val="22"/>
                <w:szCs w:val="22"/>
              </w:rPr>
              <w:t>2</w:t>
            </w:r>
          </w:p>
        </w:tc>
        <w:tc>
          <w:tcPr>
            <w:tcW w:w="952" w:type="dxa"/>
            <w:shd w:val="clear" w:color="auto" w:fill="FFFFFF" w:themeFill="background1"/>
            <w:vAlign w:val="center"/>
          </w:tcPr>
          <w:p w14:paraId="317D12CC" w14:textId="239EBE92" w:rsidR="002A40D9" w:rsidRPr="00380F05" w:rsidRDefault="002A40D9" w:rsidP="002A40D9">
            <w:pPr>
              <w:spacing w:after="0"/>
              <w:rPr>
                <w:rFonts w:cs="Arial"/>
                <w:sz w:val="22"/>
                <w:szCs w:val="22"/>
              </w:rPr>
            </w:pPr>
            <w:r w:rsidRPr="00114C57">
              <w:rPr>
                <w:rFonts w:cs="Arial"/>
                <w:sz w:val="22"/>
                <w:szCs w:val="22"/>
              </w:rPr>
              <w:t>3</w:t>
            </w:r>
          </w:p>
        </w:tc>
        <w:tc>
          <w:tcPr>
            <w:tcW w:w="952" w:type="dxa"/>
            <w:shd w:val="clear" w:color="auto" w:fill="FFFFFF" w:themeFill="background1"/>
            <w:vAlign w:val="center"/>
          </w:tcPr>
          <w:p w14:paraId="2646FBB8" w14:textId="1C01B21F" w:rsidR="002A40D9" w:rsidRPr="00380F05" w:rsidRDefault="002A40D9" w:rsidP="002A40D9">
            <w:pPr>
              <w:spacing w:after="0"/>
              <w:rPr>
                <w:rFonts w:cs="Arial"/>
                <w:sz w:val="22"/>
                <w:szCs w:val="22"/>
              </w:rPr>
            </w:pPr>
            <w:r w:rsidRPr="00114C57">
              <w:rPr>
                <w:rFonts w:cs="Arial"/>
                <w:sz w:val="22"/>
                <w:szCs w:val="22"/>
              </w:rPr>
              <w:t>4</w:t>
            </w:r>
          </w:p>
        </w:tc>
        <w:tc>
          <w:tcPr>
            <w:tcW w:w="952" w:type="dxa"/>
            <w:shd w:val="clear" w:color="auto" w:fill="FFFFFF" w:themeFill="background1"/>
            <w:vAlign w:val="center"/>
          </w:tcPr>
          <w:p w14:paraId="0C3392FF" w14:textId="081B02E4" w:rsidR="002A40D9" w:rsidRPr="00380F05" w:rsidRDefault="002A40D9" w:rsidP="002A40D9">
            <w:pPr>
              <w:spacing w:after="0"/>
              <w:rPr>
                <w:rFonts w:cs="Arial"/>
                <w:sz w:val="22"/>
                <w:szCs w:val="22"/>
              </w:rPr>
            </w:pPr>
            <w:r w:rsidRPr="00114C57">
              <w:rPr>
                <w:rFonts w:cs="Arial"/>
                <w:sz w:val="22"/>
                <w:szCs w:val="22"/>
              </w:rPr>
              <w:t>5</w:t>
            </w:r>
          </w:p>
        </w:tc>
      </w:tr>
      <w:tr w:rsidR="0027720C" w:rsidRPr="00380F05" w14:paraId="0B6F80E5" w14:textId="77777777" w:rsidTr="0027720C">
        <w:trPr>
          <w:trHeight w:hRule="exact" w:val="2123"/>
        </w:trPr>
        <w:tc>
          <w:tcPr>
            <w:tcW w:w="9518" w:type="dxa"/>
            <w:gridSpan w:val="6"/>
            <w:shd w:val="clear" w:color="auto" w:fill="FFFFFF" w:themeFill="background1"/>
            <w:vAlign w:val="center"/>
          </w:tcPr>
          <w:p w14:paraId="54B871C1" w14:textId="6E01E980" w:rsidR="0027720C" w:rsidRPr="009D7E0F" w:rsidRDefault="0027720C" w:rsidP="004402FB">
            <w:pPr>
              <w:tabs>
                <w:tab w:val="left" w:pos="142"/>
                <w:tab w:val="right" w:leader="underscore" w:pos="9072"/>
              </w:tabs>
              <w:spacing w:after="0" w:line="276" w:lineRule="auto"/>
              <w:ind w:left="142" w:firstLine="284"/>
              <w:rPr>
                <w:rFonts w:cs="Arial"/>
                <w:sz w:val="22"/>
                <w:szCs w:val="22"/>
                <w:lang w:val="en-US"/>
              </w:rPr>
            </w:pPr>
            <w:r w:rsidRPr="009D7E0F">
              <w:rPr>
                <w:rFonts w:cs="Arial"/>
                <w:sz w:val="22"/>
                <w:szCs w:val="22"/>
                <w:lang w:val="en-US"/>
              </w:rPr>
              <w:t>If ≥ 2, please briefly describe the barrier(s): _________</w:t>
            </w:r>
            <w:r w:rsidR="004402FB" w:rsidRPr="009D7E0F">
              <w:rPr>
                <w:rFonts w:cs="Arial"/>
                <w:sz w:val="22"/>
                <w:szCs w:val="22"/>
                <w:lang w:val="en-US"/>
              </w:rPr>
              <w:t>____________________________</w:t>
            </w:r>
          </w:p>
          <w:p w14:paraId="137D2726" w14:textId="0CD4C98D" w:rsidR="004402FB" w:rsidRDefault="0027720C" w:rsidP="004402FB">
            <w:pPr>
              <w:tabs>
                <w:tab w:val="left" w:pos="142"/>
                <w:tab w:val="right" w:leader="underscore" w:pos="9072"/>
              </w:tabs>
              <w:spacing w:after="0" w:line="276" w:lineRule="auto"/>
              <w:ind w:left="426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____________________________________________</w:t>
            </w:r>
            <w:r w:rsidR="004402FB">
              <w:rPr>
                <w:rFonts w:cs="Arial"/>
                <w:sz w:val="22"/>
                <w:szCs w:val="22"/>
              </w:rPr>
              <w:t>____________________________</w:t>
            </w:r>
          </w:p>
          <w:p w14:paraId="2DFBD3BE" w14:textId="2A0703A7" w:rsidR="0027720C" w:rsidRDefault="0027720C" w:rsidP="004402FB">
            <w:pPr>
              <w:tabs>
                <w:tab w:val="left" w:pos="142"/>
                <w:tab w:val="right" w:leader="underscore" w:pos="9072"/>
              </w:tabs>
              <w:spacing w:after="0" w:line="276" w:lineRule="auto"/>
              <w:ind w:left="426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____________________________________________</w:t>
            </w:r>
            <w:r w:rsidR="004402FB">
              <w:rPr>
                <w:rFonts w:cs="Arial"/>
                <w:sz w:val="22"/>
                <w:szCs w:val="22"/>
              </w:rPr>
              <w:t>____________________________</w:t>
            </w:r>
          </w:p>
          <w:p w14:paraId="6FF2C35F" w14:textId="3CC5109D" w:rsidR="0027720C" w:rsidRDefault="0027720C" w:rsidP="004402FB">
            <w:pPr>
              <w:tabs>
                <w:tab w:val="left" w:pos="142"/>
                <w:tab w:val="right" w:leader="underscore" w:pos="9072"/>
              </w:tabs>
              <w:spacing w:after="0" w:line="276" w:lineRule="auto"/>
              <w:ind w:left="426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____________________________________________</w:t>
            </w:r>
            <w:r w:rsidR="004402FB">
              <w:rPr>
                <w:rFonts w:cs="Arial"/>
                <w:sz w:val="22"/>
                <w:szCs w:val="22"/>
              </w:rPr>
              <w:t>____________________________</w:t>
            </w:r>
          </w:p>
          <w:p w14:paraId="2B1D15AC" w14:textId="55EC6765" w:rsidR="0027720C" w:rsidRDefault="0027720C" w:rsidP="004402FB">
            <w:pPr>
              <w:tabs>
                <w:tab w:val="left" w:pos="142"/>
                <w:tab w:val="right" w:leader="underscore" w:pos="9072"/>
              </w:tabs>
              <w:spacing w:after="0" w:line="276" w:lineRule="auto"/>
              <w:ind w:left="426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____________________________________________</w:t>
            </w:r>
            <w:r w:rsidR="004402FB">
              <w:rPr>
                <w:rFonts w:cs="Arial"/>
                <w:sz w:val="22"/>
                <w:szCs w:val="22"/>
              </w:rPr>
              <w:t>____________________________</w:t>
            </w:r>
          </w:p>
          <w:p w14:paraId="30F6E9AE" w14:textId="56C97B68" w:rsidR="0027720C" w:rsidRPr="00380F05" w:rsidRDefault="0027720C" w:rsidP="004402FB">
            <w:pPr>
              <w:tabs>
                <w:tab w:val="left" w:pos="142"/>
                <w:tab w:val="right" w:leader="underscore" w:pos="9072"/>
              </w:tabs>
              <w:spacing w:after="0" w:line="276" w:lineRule="auto"/>
              <w:ind w:left="426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____________________________________________</w:t>
            </w:r>
            <w:r w:rsidR="004402FB">
              <w:rPr>
                <w:rFonts w:cs="Arial"/>
                <w:sz w:val="22"/>
                <w:szCs w:val="22"/>
              </w:rPr>
              <w:t>____________________________</w:t>
            </w:r>
          </w:p>
        </w:tc>
      </w:tr>
    </w:tbl>
    <w:p w14:paraId="32C593D5" w14:textId="71AAB2ED" w:rsidR="00E13D17" w:rsidRDefault="00E13D17" w:rsidP="00467335">
      <w:pPr>
        <w:tabs>
          <w:tab w:val="left" w:pos="142"/>
          <w:tab w:val="right" w:leader="underscore" w:pos="9072"/>
        </w:tabs>
        <w:spacing w:after="0" w:line="276" w:lineRule="auto"/>
        <w:jc w:val="center"/>
        <w:rPr>
          <w:rFonts w:cs="Arial"/>
          <w:b/>
          <w:sz w:val="22"/>
          <w:szCs w:val="22"/>
        </w:rPr>
      </w:pPr>
    </w:p>
    <w:p w14:paraId="3DFA2C8F" w14:textId="67A25635" w:rsidR="000467B8" w:rsidRPr="00B84FC7" w:rsidRDefault="000467B8" w:rsidP="0027720C">
      <w:pPr>
        <w:spacing w:after="0"/>
        <w:rPr>
          <w:rFonts w:cs="Arial"/>
          <w:b/>
          <w:sz w:val="22"/>
          <w:szCs w:val="22"/>
        </w:rPr>
      </w:pPr>
    </w:p>
    <w:sectPr w:rsidR="000467B8" w:rsidRPr="00B84FC7" w:rsidSect="00346BB5">
      <w:headerReference w:type="default" r:id="rId8"/>
      <w:footerReference w:type="default" r:id="rId9"/>
      <w:headerReference w:type="first" r:id="rId10"/>
      <w:footerReference w:type="first" r:id="rId11"/>
      <w:pgSz w:w="11906" w:h="16838"/>
      <w:pgMar w:top="1418" w:right="1304" w:bottom="1134" w:left="1304" w:header="737" w:footer="0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F1CE9EC" w14:textId="77777777" w:rsidR="00B83497" w:rsidRDefault="00B83497">
      <w:r>
        <w:separator/>
      </w:r>
    </w:p>
    <w:p w14:paraId="5346D2E8" w14:textId="77777777" w:rsidR="00B83497" w:rsidRDefault="00B83497"/>
  </w:endnote>
  <w:endnote w:type="continuationSeparator" w:id="0">
    <w:p w14:paraId="6881E765" w14:textId="77777777" w:rsidR="00B83497" w:rsidRDefault="00B83497">
      <w:r>
        <w:continuationSeparator/>
      </w:r>
    </w:p>
    <w:p w14:paraId="5A96F850" w14:textId="77777777" w:rsidR="00B83497" w:rsidRDefault="00B83497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Univers">
    <w:altName w:val="Arial"/>
    <w:charset w:val="00"/>
    <w:family w:val="swiss"/>
    <w:pitch w:val="variable"/>
    <w:sig w:usb0="80000287" w:usb1="00000000" w:usb2="00000000" w:usb3="00000000" w:csb0="000000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G Times">
    <w:altName w:val="Times New Roman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eridien Roman">
    <w:altName w:val="Courier New"/>
    <w:charset w:val="00"/>
    <w:family w:val="auto"/>
    <w:pitch w:val="variable"/>
    <w:sig w:usb0="00000000" w:usb1="00000000" w:usb2="00000000" w:usb3="00000000" w:csb0="00000001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728809667"/>
      <w:docPartObj>
        <w:docPartGallery w:val="Page Numbers (Bottom of Page)"/>
        <w:docPartUnique/>
      </w:docPartObj>
    </w:sdtPr>
    <w:sdtEndPr/>
    <w:sdtContent>
      <w:p w14:paraId="26DE008F" w14:textId="6AE991C5" w:rsidR="00004FB6" w:rsidRPr="00DC5BC3" w:rsidRDefault="00004FB6" w:rsidP="005D07B8">
        <w:pPr>
          <w:pStyle w:val="Fuzeile"/>
          <w:rPr>
            <w:lang w:val="en-US"/>
          </w:rPr>
        </w:pPr>
        <w:r w:rsidRPr="00010892">
          <w:rPr>
            <w:rFonts w:cs="Arial"/>
            <w:sz w:val="18"/>
            <w:szCs w:val="16"/>
            <w:lang w:val="en-US"/>
          </w:rPr>
          <w:t>©</w:t>
        </w:r>
        <w:r>
          <w:rPr>
            <w:sz w:val="18"/>
            <w:szCs w:val="16"/>
            <w:lang w:val="en-US"/>
          </w:rPr>
          <w:t xml:space="preserve"> PROGRID </w:t>
        </w:r>
        <w:proofErr w:type="spellStart"/>
        <w:r>
          <w:rPr>
            <w:sz w:val="18"/>
            <w:szCs w:val="16"/>
            <w:lang w:val="en-US"/>
          </w:rPr>
          <w:t>Arbeitsgruppe</w:t>
        </w:r>
        <w:proofErr w:type="spellEnd"/>
        <w:r w:rsidR="0027720C">
          <w:rPr>
            <w:sz w:val="18"/>
            <w:szCs w:val="16"/>
            <w:lang w:val="en-US"/>
          </w:rPr>
          <w:t>, 2017</w:t>
        </w:r>
        <w:r>
          <w:rPr>
            <w:lang w:val="en-US"/>
          </w:rPr>
          <w:tab/>
        </w:r>
        <w:r>
          <w:rPr>
            <w:lang w:val="en-US"/>
          </w:rPr>
          <w:tab/>
        </w:r>
        <w:r>
          <w:fldChar w:fldCharType="begin"/>
        </w:r>
        <w:r w:rsidRPr="00DC5BC3">
          <w:rPr>
            <w:lang w:val="en-US"/>
          </w:rPr>
          <w:instrText>PAGE   \* MERGEFORMAT</w:instrText>
        </w:r>
        <w:r>
          <w:fldChar w:fldCharType="separate"/>
        </w:r>
        <w:r w:rsidR="00440710">
          <w:rPr>
            <w:noProof/>
            <w:lang w:val="en-US"/>
          </w:rPr>
          <w:t>2</w:t>
        </w:r>
        <w:r>
          <w:fldChar w:fldCharType="end"/>
        </w:r>
      </w:p>
    </w:sdtContent>
  </w:sdt>
  <w:p w14:paraId="6BCF95F3" w14:textId="77777777" w:rsidR="00004FB6" w:rsidRDefault="00004FB6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891766351"/>
      <w:docPartObj>
        <w:docPartGallery w:val="Page Numbers (Bottom of Page)"/>
        <w:docPartUnique/>
      </w:docPartObj>
    </w:sdtPr>
    <w:sdtEndPr/>
    <w:sdtContent>
      <w:p w14:paraId="73ADCA26" w14:textId="37EFF00F" w:rsidR="0027720C" w:rsidRPr="00DC5BC3" w:rsidRDefault="0027720C" w:rsidP="0027720C">
        <w:pPr>
          <w:pStyle w:val="Fuzeile"/>
          <w:rPr>
            <w:lang w:val="en-US"/>
          </w:rPr>
        </w:pPr>
        <w:r w:rsidRPr="00010892">
          <w:rPr>
            <w:rFonts w:cs="Arial"/>
            <w:sz w:val="18"/>
            <w:szCs w:val="16"/>
            <w:lang w:val="en-US"/>
          </w:rPr>
          <w:t>©</w:t>
        </w:r>
        <w:r>
          <w:rPr>
            <w:sz w:val="18"/>
            <w:szCs w:val="16"/>
            <w:lang w:val="en-US"/>
          </w:rPr>
          <w:t xml:space="preserve"> PROGRID </w:t>
        </w:r>
        <w:proofErr w:type="spellStart"/>
        <w:r>
          <w:rPr>
            <w:sz w:val="18"/>
            <w:szCs w:val="16"/>
            <w:lang w:val="en-US"/>
          </w:rPr>
          <w:t>Arbeitsgruppe</w:t>
        </w:r>
        <w:proofErr w:type="spellEnd"/>
        <w:r>
          <w:rPr>
            <w:sz w:val="18"/>
            <w:szCs w:val="16"/>
            <w:lang w:val="en-US"/>
          </w:rPr>
          <w:t>, 2017</w:t>
        </w:r>
        <w:r>
          <w:rPr>
            <w:lang w:val="en-US"/>
          </w:rPr>
          <w:tab/>
        </w:r>
        <w:r>
          <w:rPr>
            <w:lang w:val="en-US"/>
          </w:rPr>
          <w:tab/>
        </w:r>
        <w:r>
          <w:fldChar w:fldCharType="begin"/>
        </w:r>
        <w:r w:rsidRPr="00DC5BC3">
          <w:rPr>
            <w:lang w:val="en-US"/>
          </w:rPr>
          <w:instrText>PAGE   \* MERGEFORMAT</w:instrText>
        </w:r>
        <w:r>
          <w:fldChar w:fldCharType="separate"/>
        </w:r>
        <w:r w:rsidR="00440710">
          <w:rPr>
            <w:noProof/>
            <w:lang w:val="en-US"/>
          </w:rPr>
          <w:t>1</w:t>
        </w:r>
        <w:r>
          <w:fldChar w:fldCharType="end"/>
        </w:r>
      </w:p>
    </w:sdtContent>
  </w:sdt>
  <w:p w14:paraId="7622F4B0" w14:textId="77777777" w:rsidR="0027720C" w:rsidRPr="0027720C" w:rsidRDefault="0027720C" w:rsidP="0027720C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8855CD4" w14:textId="77777777" w:rsidR="00B83497" w:rsidRDefault="00B83497">
      <w:r>
        <w:separator/>
      </w:r>
    </w:p>
    <w:p w14:paraId="3F471053" w14:textId="77777777" w:rsidR="00B83497" w:rsidRDefault="00B83497"/>
  </w:footnote>
  <w:footnote w:type="continuationSeparator" w:id="0">
    <w:p w14:paraId="4A18F3D7" w14:textId="77777777" w:rsidR="00B83497" w:rsidRDefault="00B83497">
      <w:r>
        <w:continuationSeparator/>
      </w:r>
    </w:p>
    <w:p w14:paraId="3A4F68AE" w14:textId="77777777" w:rsidR="00B83497" w:rsidRDefault="00B83497"/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748C3B6" w14:textId="08F31EC9" w:rsidR="0027720C" w:rsidRDefault="0027720C" w:rsidP="0027720C">
    <w:pPr>
      <w:pStyle w:val="Kopfzeile"/>
      <w:tabs>
        <w:tab w:val="clear" w:pos="4536"/>
        <w:tab w:val="clear" w:pos="9072"/>
        <w:tab w:val="left" w:pos="2450"/>
      </w:tabs>
    </w:pP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6DBD925" w14:textId="4C4EA174" w:rsidR="00004FB6" w:rsidRPr="00766C61" w:rsidRDefault="00004FB6" w:rsidP="00766C61">
    <w:pPr>
      <w:pStyle w:val="Kopfzeile"/>
      <w:tabs>
        <w:tab w:val="clear" w:pos="4536"/>
        <w:tab w:val="clear" w:pos="9072"/>
        <w:tab w:val="left" w:pos="3402"/>
        <w:tab w:val="right" w:pos="5529"/>
      </w:tabs>
    </w:pPr>
    <w:r w:rsidRPr="00DC1A75">
      <w:rPr>
        <w:noProof/>
        <w:sz w:val="22"/>
        <w:shd w:val="clear" w:color="auto" w:fill="D9D9D9" w:themeFill="background1" w:themeFillShade="D9"/>
      </w:rPr>
      <w:drawing>
        <wp:anchor distT="0" distB="0" distL="114300" distR="114300" simplePos="0" relativeHeight="251658240" behindDoc="0" locked="0" layoutInCell="1" allowOverlap="1" wp14:anchorId="4202B3CD" wp14:editId="398DE719">
          <wp:simplePos x="0" y="0"/>
          <wp:positionH relativeFrom="column">
            <wp:posOffset>4763135</wp:posOffset>
          </wp:positionH>
          <wp:positionV relativeFrom="paragraph">
            <wp:posOffset>-262213</wp:posOffset>
          </wp:positionV>
          <wp:extent cx="1066800" cy="641943"/>
          <wp:effectExtent l="0" t="0" r="0" b="6350"/>
          <wp:wrapNone/>
          <wp:docPr id="17" name="Grafik 17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rogrid_GRAU.wmf"/>
                  <pic:cNvPicPr/>
                </pic:nvPicPr>
                <pic:blipFill>
                  <a:blip r:embed="rId1" cstate="print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1066427" cy="641718"/>
                  </a:xfrm>
                  <a:prstGeom prst="rect">
                    <a:avLst/>
                  </a:prstGeom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 w:rsidRPr="00DC1A75">
      <w:rPr>
        <w:sz w:val="22"/>
        <w:shd w:val="clear" w:color="auto" w:fill="D9D9D9" w:themeFill="background1" w:themeFillShade="D9"/>
      </w:rPr>
      <w:t xml:space="preserve">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89"/>
    <w:multiLevelType w:val="singleLevel"/>
    <w:tmpl w:val="44CE1F9A"/>
    <w:lvl w:ilvl="0">
      <w:start w:val="1"/>
      <w:numFmt w:val="bullet"/>
      <w:pStyle w:val="AufzhlungStrich"/>
      <w:lvlText w:val=""/>
      <w:lvlJc w:val="left"/>
      <w:pPr>
        <w:tabs>
          <w:tab w:val="num" w:pos="0"/>
        </w:tabs>
        <w:ind w:left="0" w:hanging="360"/>
      </w:pPr>
      <w:rPr>
        <w:rFonts w:ascii="Symbol" w:hAnsi="Symbol" w:hint="default"/>
      </w:rPr>
    </w:lvl>
  </w:abstractNum>
  <w:abstractNum w:abstractNumId="1" w15:restartNumberingAfterBreak="0">
    <w:nsid w:val="11FF28A6"/>
    <w:multiLevelType w:val="hybridMultilevel"/>
    <w:tmpl w:val="EA185A78"/>
    <w:lvl w:ilvl="0" w:tplc="984E8EAE">
      <w:start w:val="1"/>
      <w:numFmt w:val="decimal"/>
      <w:pStyle w:val="Nummerierung"/>
      <w:lvlText w:val="%1."/>
      <w:lvlJc w:val="left"/>
      <w:pPr>
        <w:ind w:left="720" w:hanging="360"/>
      </w:pPr>
      <w:rPr>
        <w:rFonts w:hint="default"/>
      </w:rPr>
    </w:lvl>
    <w:lvl w:ilvl="1" w:tplc="1D467142">
      <w:numFmt w:val="decimal"/>
      <w:pStyle w:val="Unternummerierung"/>
      <w:lvlText w:val="%2"/>
      <w:lvlJc w:val="left"/>
      <w:pPr>
        <w:ind w:left="1440" w:hanging="360"/>
      </w:pPr>
      <w:rPr>
        <w:rFonts w:hint="default"/>
      </w:rPr>
    </w:lvl>
    <w:lvl w:ilvl="2" w:tplc="73E46222">
      <w:start w:val="1"/>
      <w:numFmt w:val="decimal"/>
      <w:lvlText w:val="%3"/>
      <w:lvlJc w:val="left"/>
      <w:pPr>
        <w:ind w:left="2160" w:hanging="180"/>
      </w:pPr>
      <w:rPr>
        <w:rFonts w:hint="default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42B6017"/>
    <w:multiLevelType w:val="hybridMultilevel"/>
    <w:tmpl w:val="D6A285F0"/>
    <w:lvl w:ilvl="0" w:tplc="DBDE7F18">
      <w:start w:val="1"/>
      <w:numFmt w:val="decimal"/>
      <w:pStyle w:val="NumKata"/>
      <w:lvlText w:val="%1)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75439BC"/>
    <w:multiLevelType w:val="multilevel"/>
    <w:tmpl w:val="868C38D2"/>
    <w:lvl w:ilvl="0">
      <w:start w:val="1"/>
      <w:numFmt w:val="decimal"/>
      <w:pStyle w:val="badoNum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  <w:b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4" w15:restartNumberingAfterBreak="0">
    <w:nsid w:val="18081810"/>
    <w:multiLevelType w:val="hybridMultilevel"/>
    <w:tmpl w:val="5B009D14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1C691C49"/>
    <w:multiLevelType w:val="hybridMultilevel"/>
    <w:tmpl w:val="7DEA0CE4"/>
    <w:lvl w:ilvl="0" w:tplc="040C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DA85C48"/>
    <w:multiLevelType w:val="hybridMultilevel"/>
    <w:tmpl w:val="86D659F2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4EDB64B2"/>
    <w:multiLevelType w:val="hybridMultilevel"/>
    <w:tmpl w:val="699A9B40"/>
    <w:lvl w:ilvl="0" w:tplc="71A895CE">
      <w:start w:val="90"/>
      <w:numFmt w:val="decimal"/>
      <w:pStyle w:val="FragenE-KVT"/>
      <w:lvlText w:val="%1."/>
      <w:lvlJc w:val="left"/>
      <w:pPr>
        <w:ind w:left="360" w:hanging="360"/>
      </w:pPr>
      <w:rPr>
        <w:rFonts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snapToGrid w:val="0"/>
        <w:vanish w:val="0"/>
        <w:color w:val="000000"/>
        <w:spacing w:val="0"/>
        <w:w w:val="0"/>
        <w:kern w:val="0"/>
        <w:position w:val="0"/>
        <w:sz w:val="0"/>
        <w:szCs w:val="0"/>
        <w:u w:val="none" w:color="000000"/>
        <w:effect w:val="none"/>
        <w:bdr w:val="none" w:sz="0" w:space="0" w:color="000000"/>
        <w:shd w:val="clear" w:color="000000" w:fill="000000"/>
        <w:vertAlign w:val="baseline"/>
        <w:em w:val="none"/>
        <w:lang w:val="x-none" w:eastAsia="x-none"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4752525"/>
    <w:multiLevelType w:val="hybridMultilevel"/>
    <w:tmpl w:val="8266E4DE"/>
    <w:lvl w:ilvl="0" w:tplc="9F4A5B56">
      <w:start w:val="1"/>
      <w:numFmt w:val="decimal"/>
      <w:pStyle w:val="GNumm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1"/>
  </w:num>
  <w:num w:numId="3">
    <w:abstractNumId w:val="0"/>
  </w:num>
  <w:num w:numId="4">
    <w:abstractNumId w:val="8"/>
  </w:num>
  <w:num w:numId="5">
    <w:abstractNumId w:val="2"/>
  </w:num>
  <w:num w:numId="6">
    <w:abstractNumId w:val="3"/>
  </w:num>
  <w:num w:numId="7">
    <w:abstractNumId w:val="4"/>
  </w:num>
  <w:num w:numId="8">
    <w:abstractNumId w:val="6"/>
  </w:num>
  <w:num w:numId="9">
    <w:abstractNumId w:val="5"/>
  </w:num>
  <w:numIdMacAtCleanup w:val="8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activeWritingStyle w:appName="MSWord" w:lang="de-DE" w:vendorID="64" w:dllVersion="131078" w:nlCheck="1" w:checkStyle="0"/>
  <w:activeWritingStyle w:appName="MSWord" w:lang="en-US" w:vendorID="64" w:dllVersion="131078" w:nlCheck="1" w:checkStyle="0"/>
  <w:activeWritingStyle w:appName="MSWord" w:lang="en-GB" w:vendorID="64" w:dllVersion="131078" w:nlCheck="1" w:checkStyle="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trackRevisions/>
  <w:defaultTabStop w:val="709"/>
  <w:hyphenationZone w:val="425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55BC1"/>
    <w:rsid w:val="000001C4"/>
    <w:rsid w:val="0000420B"/>
    <w:rsid w:val="000044C9"/>
    <w:rsid w:val="00004FB6"/>
    <w:rsid w:val="0000506C"/>
    <w:rsid w:val="00006235"/>
    <w:rsid w:val="00007AC9"/>
    <w:rsid w:val="00007F31"/>
    <w:rsid w:val="000107EB"/>
    <w:rsid w:val="00010E7C"/>
    <w:rsid w:val="00011CCF"/>
    <w:rsid w:val="000124B8"/>
    <w:rsid w:val="000130DC"/>
    <w:rsid w:val="00013108"/>
    <w:rsid w:val="00016FA4"/>
    <w:rsid w:val="0002659C"/>
    <w:rsid w:val="00026998"/>
    <w:rsid w:val="00026F41"/>
    <w:rsid w:val="0003307D"/>
    <w:rsid w:val="00033B1C"/>
    <w:rsid w:val="00033D77"/>
    <w:rsid w:val="000348D6"/>
    <w:rsid w:val="00037AC2"/>
    <w:rsid w:val="00041568"/>
    <w:rsid w:val="000415AE"/>
    <w:rsid w:val="00042ECB"/>
    <w:rsid w:val="00043898"/>
    <w:rsid w:val="000467B8"/>
    <w:rsid w:val="00046DC2"/>
    <w:rsid w:val="00050780"/>
    <w:rsid w:val="00050885"/>
    <w:rsid w:val="0005131C"/>
    <w:rsid w:val="000540E6"/>
    <w:rsid w:val="00055345"/>
    <w:rsid w:val="00055495"/>
    <w:rsid w:val="00055706"/>
    <w:rsid w:val="00061C82"/>
    <w:rsid w:val="00062FFD"/>
    <w:rsid w:val="0006372F"/>
    <w:rsid w:val="0006399F"/>
    <w:rsid w:val="00065291"/>
    <w:rsid w:val="000652A9"/>
    <w:rsid w:val="00070B0D"/>
    <w:rsid w:val="00070C30"/>
    <w:rsid w:val="00070D1B"/>
    <w:rsid w:val="000710B6"/>
    <w:rsid w:val="00074F0E"/>
    <w:rsid w:val="0008072D"/>
    <w:rsid w:val="00081C4B"/>
    <w:rsid w:val="00083183"/>
    <w:rsid w:val="00087226"/>
    <w:rsid w:val="0008785F"/>
    <w:rsid w:val="000903F9"/>
    <w:rsid w:val="00094EEE"/>
    <w:rsid w:val="00094F9B"/>
    <w:rsid w:val="0009558B"/>
    <w:rsid w:val="000976E6"/>
    <w:rsid w:val="000A0EA2"/>
    <w:rsid w:val="000A480A"/>
    <w:rsid w:val="000A4A99"/>
    <w:rsid w:val="000B04BD"/>
    <w:rsid w:val="000B07D4"/>
    <w:rsid w:val="000B28E8"/>
    <w:rsid w:val="000B4119"/>
    <w:rsid w:val="000B48C4"/>
    <w:rsid w:val="000B5CB6"/>
    <w:rsid w:val="000B6EC1"/>
    <w:rsid w:val="000C10E5"/>
    <w:rsid w:val="000C3D19"/>
    <w:rsid w:val="000D5AE4"/>
    <w:rsid w:val="000D73DD"/>
    <w:rsid w:val="000D7693"/>
    <w:rsid w:val="000E3B3C"/>
    <w:rsid w:val="000E47F1"/>
    <w:rsid w:val="000E56E8"/>
    <w:rsid w:val="000E6392"/>
    <w:rsid w:val="000E6D47"/>
    <w:rsid w:val="000E774E"/>
    <w:rsid w:val="000F18C1"/>
    <w:rsid w:val="000F1D77"/>
    <w:rsid w:val="000F356A"/>
    <w:rsid w:val="000F389E"/>
    <w:rsid w:val="000F5306"/>
    <w:rsid w:val="000F5F41"/>
    <w:rsid w:val="000F6522"/>
    <w:rsid w:val="000F6951"/>
    <w:rsid w:val="000F7DD1"/>
    <w:rsid w:val="00101703"/>
    <w:rsid w:val="001029E1"/>
    <w:rsid w:val="001068A5"/>
    <w:rsid w:val="001074C5"/>
    <w:rsid w:val="00107717"/>
    <w:rsid w:val="0011234B"/>
    <w:rsid w:val="001127EC"/>
    <w:rsid w:val="00113EDF"/>
    <w:rsid w:val="00114C41"/>
    <w:rsid w:val="00114C57"/>
    <w:rsid w:val="00115CFE"/>
    <w:rsid w:val="00117AF2"/>
    <w:rsid w:val="00122BBC"/>
    <w:rsid w:val="0012397B"/>
    <w:rsid w:val="00125BC7"/>
    <w:rsid w:val="0012701B"/>
    <w:rsid w:val="00127A99"/>
    <w:rsid w:val="00130154"/>
    <w:rsid w:val="0013061E"/>
    <w:rsid w:val="00131BAD"/>
    <w:rsid w:val="001324E1"/>
    <w:rsid w:val="001344A2"/>
    <w:rsid w:val="00135B94"/>
    <w:rsid w:val="00140F4B"/>
    <w:rsid w:val="00141F1F"/>
    <w:rsid w:val="00142E63"/>
    <w:rsid w:val="001470B6"/>
    <w:rsid w:val="00147B39"/>
    <w:rsid w:val="001502DF"/>
    <w:rsid w:val="0015173B"/>
    <w:rsid w:val="00151E55"/>
    <w:rsid w:val="0015214A"/>
    <w:rsid w:val="0015221B"/>
    <w:rsid w:val="001524F3"/>
    <w:rsid w:val="00152525"/>
    <w:rsid w:val="00152FC7"/>
    <w:rsid w:val="001533EB"/>
    <w:rsid w:val="00154EE4"/>
    <w:rsid w:val="001566F9"/>
    <w:rsid w:val="00157D39"/>
    <w:rsid w:val="00160896"/>
    <w:rsid w:val="00162076"/>
    <w:rsid w:val="0016262D"/>
    <w:rsid w:val="00163B49"/>
    <w:rsid w:val="00163B5D"/>
    <w:rsid w:val="0016650B"/>
    <w:rsid w:val="001709AA"/>
    <w:rsid w:val="00170A47"/>
    <w:rsid w:val="0017327D"/>
    <w:rsid w:val="0017693B"/>
    <w:rsid w:val="001774D6"/>
    <w:rsid w:val="001811B0"/>
    <w:rsid w:val="00181DA1"/>
    <w:rsid w:val="001822C6"/>
    <w:rsid w:val="00183075"/>
    <w:rsid w:val="00183447"/>
    <w:rsid w:val="0018562C"/>
    <w:rsid w:val="00185A9A"/>
    <w:rsid w:val="001863B8"/>
    <w:rsid w:val="00186DAA"/>
    <w:rsid w:val="00187A91"/>
    <w:rsid w:val="00192FF4"/>
    <w:rsid w:val="001930C6"/>
    <w:rsid w:val="00193530"/>
    <w:rsid w:val="001961AA"/>
    <w:rsid w:val="001A10E8"/>
    <w:rsid w:val="001A1A3D"/>
    <w:rsid w:val="001A1EA5"/>
    <w:rsid w:val="001A388F"/>
    <w:rsid w:val="001A5BF8"/>
    <w:rsid w:val="001A7040"/>
    <w:rsid w:val="001B133D"/>
    <w:rsid w:val="001B2127"/>
    <w:rsid w:val="001B3F37"/>
    <w:rsid w:val="001B5762"/>
    <w:rsid w:val="001C23A7"/>
    <w:rsid w:val="001C2658"/>
    <w:rsid w:val="001C2FA5"/>
    <w:rsid w:val="001C434D"/>
    <w:rsid w:val="001C4CAC"/>
    <w:rsid w:val="001C69EB"/>
    <w:rsid w:val="001C754D"/>
    <w:rsid w:val="001C79B0"/>
    <w:rsid w:val="001D0972"/>
    <w:rsid w:val="001D0FA7"/>
    <w:rsid w:val="001D4751"/>
    <w:rsid w:val="001D7A56"/>
    <w:rsid w:val="001D7D55"/>
    <w:rsid w:val="001E272F"/>
    <w:rsid w:val="001E27A5"/>
    <w:rsid w:val="001E2D3B"/>
    <w:rsid w:val="001E2FDE"/>
    <w:rsid w:val="001E3B25"/>
    <w:rsid w:val="001E4B2B"/>
    <w:rsid w:val="001E4D45"/>
    <w:rsid w:val="001E503A"/>
    <w:rsid w:val="001E6356"/>
    <w:rsid w:val="001E773D"/>
    <w:rsid w:val="001F150F"/>
    <w:rsid w:val="001F1822"/>
    <w:rsid w:val="001F405D"/>
    <w:rsid w:val="001F6241"/>
    <w:rsid w:val="001F66E8"/>
    <w:rsid w:val="001F691D"/>
    <w:rsid w:val="001F6B6C"/>
    <w:rsid w:val="0020301A"/>
    <w:rsid w:val="00203DE3"/>
    <w:rsid w:val="00203EEC"/>
    <w:rsid w:val="0020439D"/>
    <w:rsid w:val="00204860"/>
    <w:rsid w:val="00205064"/>
    <w:rsid w:val="0020518B"/>
    <w:rsid w:val="00206ACB"/>
    <w:rsid w:val="0021219C"/>
    <w:rsid w:val="002128C2"/>
    <w:rsid w:val="002134D7"/>
    <w:rsid w:val="002159B9"/>
    <w:rsid w:val="00217307"/>
    <w:rsid w:val="002176DD"/>
    <w:rsid w:val="00220535"/>
    <w:rsid w:val="002214E5"/>
    <w:rsid w:val="00222344"/>
    <w:rsid w:val="002253A1"/>
    <w:rsid w:val="002260E6"/>
    <w:rsid w:val="00227777"/>
    <w:rsid w:val="002303E7"/>
    <w:rsid w:val="00231386"/>
    <w:rsid w:val="002317C1"/>
    <w:rsid w:val="00232058"/>
    <w:rsid w:val="0023364F"/>
    <w:rsid w:val="00234359"/>
    <w:rsid w:val="00234DAB"/>
    <w:rsid w:val="002351A2"/>
    <w:rsid w:val="002404DC"/>
    <w:rsid w:val="00240941"/>
    <w:rsid w:val="002432AB"/>
    <w:rsid w:val="0024571A"/>
    <w:rsid w:val="002474F7"/>
    <w:rsid w:val="00247729"/>
    <w:rsid w:val="002508BD"/>
    <w:rsid w:val="002512A4"/>
    <w:rsid w:val="00251746"/>
    <w:rsid w:val="0025710E"/>
    <w:rsid w:val="00257DC7"/>
    <w:rsid w:val="002608D1"/>
    <w:rsid w:val="00260E61"/>
    <w:rsid w:val="0026166D"/>
    <w:rsid w:val="0026207D"/>
    <w:rsid w:val="002625EC"/>
    <w:rsid w:val="0026332D"/>
    <w:rsid w:val="00263B2E"/>
    <w:rsid w:val="002653C3"/>
    <w:rsid w:val="00265C37"/>
    <w:rsid w:val="00270E20"/>
    <w:rsid w:val="00272280"/>
    <w:rsid w:val="00272382"/>
    <w:rsid w:val="00272AF0"/>
    <w:rsid w:val="00272D5B"/>
    <w:rsid w:val="00274CA0"/>
    <w:rsid w:val="002759C6"/>
    <w:rsid w:val="0027720C"/>
    <w:rsid w:val="002807DB"/>
    <w:rsid w:val="00280C46"/>
    <w:rsid w:val="002818B0"/>
    <w:rsid w:val="00293538"/>
    <w:rsid w:val="00293F4F"/>
    <w:rsid w:val="00294845"/>
    <w:rsid w:val="002A2DE8"/>
    <w:rsid w:val="002A40D9"/>
    <w:rsid w:val="002A4FFD"/>
    <w:rsid w:val="002A6722"/>
    <w:rsid w:val="002A7EDC"/>
    <w:rsid w:val="002B1B2D"/>
    <w:rsid w:val="002B1CDB"/>
    <w:rsid w:val="002B31A3"/>
    <w:rsid w:val="002B3BD4"/>
    <w:rsid w:val="002B56F8"/>
    <w:rsid w:val="002B717E"/>
    <w:rsid w:val="002B7852"/>
    <w:rsid w:val="002B7E51"/>
    <w:rsid w:val="002C02DC"/>
    <w:rsid w:val="002C48B3"/>
    <w:rsid w:val="002C49A0"/>
    <w:rsid w:val="002C539E"/>
    <w:rsid w:val="002C5DE1"/>
    <w:rsid w:val="002C67EB"/>
    <w:rsid w:val="002D0BD1"/>
    <w:rsid w:val="002D574D"/>
    <w:rsid w:val="002D7DC1"/>
    <w:rsid w:val="002E266E"/>
    <w:rsid w:val="002E4447"/>
    <w:rsid w:val="002E4A3C"/>
    <w:rsid w:val="002E5968"/>
    <w:rsid w:val="002E59CC"/>
    <w:rsid w:val="002E772F"/>
    <w:rsid w:val="002F1406"/>
    <w:rsid w:val="002F1827"/>
    <w:rsid w:val="002F183C"/>
    <w:rsid w:val="002F22DF"/>
    <w:rsid w:val="002F26D3"/>
    <w:rsid w:val="002F27E9"/>
    <w:rsid w:val="002F3769"/>
    <w:rsid w:val="002F3B63"/>
    <w:rsid w:val="002F40EF"/>
    <w:rsid w:val="002F46CD"/>
    <w:rsid w:val="002F4D62"/>
    <w:rsid w:val="002F5343"/>
    <w:rsid w:val="002F7DC4"/>
    <w:rsid w:val="0030052E"/>
    <w:rsid w:val="00300C5E"/>
    <w:rsid w:val="003013F0"/>
    <w:rsid w:val="00301C5E"/>
    <w:rsid w:val="0030307A"/>
    <w:rsid w:val="00304D8F"/>
    <w:rsid w:val="0030542A"/>
    <w:rsid w:val="00311F64"/>
    <w:rsid w:val="0031272F"/>
    <w:rsid w:val="00313519"/>
    <w:rsid w:val="00314280"/>
    <w:rsid w:val="00315DFB"/>
    <w:rsid w:val="003177CF"/>
    <w:rsid w:val="0032094C"/>
    <w:rsid w:val="00326601"/>
    <w:rsid w:val="0032672E"/>
    <w:rsid w:val="00326784"/>
    <w:rsid w:val="00330588"/>
    <w:rsid w:val="003305A1"/>
    <w:rsid w:val="003311E8"/>
    <w:rsid w:val="0033182B"/>
    <w:rsid w:val="00331AE7"/>
    <w:rsid w:val="00333229"/>
    <w:rsid w:val="00334178"/>
    <w:rsid w:val="00340B41"/>
    <w:rsid w:val="003421F3"/>
    <w:rsid w:val="00342538"/>
    <w:rsid w:val="003445C1"/>
    <w:rsid w:val="00345433"/>
    <w:rsid w:val="0034581F"/>
    <w:rsid w:val="003460B5"/>
    <w:rsid w:val="0034662E"/>
    <w:rsid w:val="00346BB5"/>
    <w:rsid w:val="00347F94"/>
    <w:rsid w:val="0035054F"/>
    <w:rsid w:val="003508E0"/>
    <w:rsid w:val="00350E66"/>
    <w:rsid w:val="00351352"/>
    <w:rsid w:val="00351DBF"/>
    <w:rsid w:val="003524FE"/>
    <w:rsid w:val="003525D9"/>
    <w:rsid w:val="00353B58"/>
    <w:rsid w:val="00355789"/>
    <w:rsid w:val="00355F24"/>
    <w:rsid w:val="003563B0"/>
    <w:rsid w:val="00356FA3"/>
    <w:rsid w:val="003571D0"/>
    <w:rsid w:val="00365CF8"/>
    <w:rsid w:val="00366641"/>
    <w:rsid w:val="0036736B"/>
    <w:rsid w:val="00367ED3"/>
    <w:rsid w:val="003700F4"/>
    <w:rsid w:val="00370AE2"/>
    <w:rsid w:val="00372FAE"/>
    <w:rsid w:val="00373912"/>
    <w:rsid w:val="00374224"/>
    <w:rsid w:val="00375180"/>
    <w:rsid w:val="0037589F"/>
    <w:rsid w:val="003800C5"/>
    <w:rsid w:val="00380D61"/>
    <w:rsid w:val="00380E14"/>
    <w:rsid w:val="00380F05"/>
    <w:rsid w:val="00381862"/>
    <w:rsid w:val="00382101"/>
    <w:rsid w:val="003825C0"/>
    <w:rsid w:val="00384ABA"/>
    <w:rsid w:val="00384B78"/>
    <w:rsid w:val="003868B0"/>
    <w:rsid w:val="00386919"/>
    <w:rsid w:val="00387A8E"/>
    <w:rsid w:val="00390F12"/>
    <w:rsid w:val="00392004"/>
    <w:rsid w:val="0039361E"/>
    <w:rsid w:val="00395EAD"/>
    <w:rsid w:val="003A1EEC"/>
    <w:rsid w:val="003A7A69"/>
    <w:rsid w:val="003A7ED5"/>
    <w:rsid w:val="003B0346"/>
    <w:rsid w:val="003B1A3D"/>
    <w:rsid w:val="003B27D6"/>
    <w:rsid w:val="003B2A26"/>
    <w:rsid w:val="003B4F95"/>
    <w:rsid w:val="003B6659"/>
    <w:rsid w:val="003B6D34"/>
    <w:rsid w:val="003B6F9D"/>
    <w:rsid w:val="003C00F9"/>
    <w:rsid w:val="003C09C3"/>
    <w:rsid w:val="003C1BA3"/>
    <w:rsid w:val="003C1FBF"/>
    <w:rsid w:val="003C53F5"/>
    <w:rsid w:val="003C544B"/>
    <w:rsid w:val="003C58EC"/>
    <w:rsid w:val="003D4060"/>
    <w:rsid w:val="003D4886"/>
    <w:rsid w:val="003D4ACF"/>
    <w:rsid w:val="003D53AE"/>
    <w:rsid w:val="003D6499"/>
    <w:rsid w:val="003D6A37"/>
    <w:rsid w:val="003E0FF1"/>
    <w:rsid w:val="003E1901"/>
    <w:rsid w:val="003E1AA4"/>
    <w:rsid w:val="003E2810"/>
    <w:rsid w:val="003E3A9A"/>
    <w:rsid w:val="003E4348"/>
    <w:rsid w:val="003E5C54"/>
    <w:rsid w:val="003E61BA"/>
    <w:rsid w:val="003E722C"/>
    <w:rsid w:val="003F1B32"/>
    <w:rsid w:val="003F4BA2"/>
    <w:rsid w:val="003F5C72"/>
    <w:rsid w:val="003F5EF8"/>
    <w:rsid w:val="003F6C5D"/>
    <w:rsid w:val="003F72C3"/>
    <w:rsid w:val="00400472"/>
    <w:rsid w:val="004050FA"/>
    <w:rsid w:val="004053C9"/>
    <w:rsid w:val="004059D3"/>
    <w:rsid w:val="0040608B"/>
    <w:rsid w:val="004072ED"/>
    <w:rsid w:val="00407BA6"/>
    <w:rsid w:val="00412865"/>
    <w:rsid w:val="00412C7D"/>
    <w:rsid w:val="004134D7"/>
    <w:rsid w:val="0041356F"/>
    <w:rsid w:val="00414A5A"/>
    <w:rsid w:val="00414ED0"/>
    <w:rsid w:val="004163BC"/>
    <w:rsid w:val="00416CC7"/>
    <w:rsid w:val="00416FDF"/>
    <w:rsid w:val="0042058B"/>
    <w:rsid w:val="00420B9E"/>
    <w:rsid w:val="0042170A"/>
    <w:rsid w:val="0042221B"/>
    <w:rsid w:val="0042416C"/>
    <w:rsid w:val="00425A35"/>
    <w:rsid w:val="00426AB3"/>
    <w:rsid w:val="004273B7"/>
    <w:rsid w:val="004305F6"/>
    <w:rsid w:val="0043139B"/>
    <w:rsid w:val="004320A9"/>
    <w:rsid w:val="004350ED"/>
    <w:rsid w:val="004402FB"/>
    <w:rsid w:val="00440710"/>
    <w:rsid w:val="004411EF"/>
    <w:rsid w:val="00443684"/>
    <w:rsid w:val="00444BAB"/>
    <w:rsid w:val="00445405"/>
    <w:rsid w:val="004458C1"/>
    <w:rsid w:val="0044606A"/>
    <w:rsid w:val="00451737"/>
    <w:rsid w:val="00453DB2"/>
    <w:rsid w:val="00454CD7"/>
    <w:rsid w:val="0045519D"/>
    <w:rsid w:val="004556EE"/>
    <w:rsid w:val="00455CBB"/>
    <w:rsid w:val="004629E3"/>
    <w:rsid w:val="00462C1F"/>
    <w:rsid w:val="00466402"/>
    <w:rsid w:val="00467335"/>
    <w:rsid w:val="00470251"/>
    <w:rsid w:val="0047060B"/>
    <w:rsid w:val="00471483"/>
    <w:rsid w:val="00471E7D"/>
    <w:rsid w:val="00473772"/>
    <w:rsid w:val="00473BB2"/>
    <w:rsid w:val="00474FF8"/>
    <w:rsid w:val="00477D4A"/>
    <w:rsid w:val="004811FE"/>
    <w:rsid w:val="00481D1F"/>
    <w:rsid w:val="00482410"/>
    <w:rsid w:val="00482423"/>
    <w:rsid w:val="0048257C"/>
    <w:rsid w:val="00482922"/>
    <w:rsid w:val="00487A21"/>
    <w:rsid w:val="00492B9E"/>
    <w:rsid w:val="00492E00"/>
    <w:rsid w:val="00496DE5"/>
    <w:rsid w:val="004979D1"/>
    <w:rsid w:val="004A12B4"/>
    <w:rsid w:val="004A26CD"/>
    <w:rsid w:val="004A37D5"/>
    <w:rsid w:val="004A5095"/>
    <w:rsid w:val="004A5A5E"/>
    <w:rsid w:val="004A783A"/>
    <w:rsid w:val="004A79E2"/>
    <w:rsid w:val="004B27BD"/>
    <w:rsid w:val="004B2B07"/>
    <w:rsid w:val="004B42D6"/>
    <w:rsid w:val="004B5876"/>
    <w:rsid w:val="004B5A36"/>
    <w:rsid w:val="004B5F08"/>
    <w:rsid w:val="004B6AA4"/>
    <w:rsid w:val="004B7137"/>
    <w:rsid w:val="004C237B"/>
    <w:rsid w:val="004C3019"/>
    <w:rsid w:val="004C37EE"/>
    <w:rsid w:val="004C7944"/>
    <w:rsid w:val="004D02D6"/>
    <w:rsid w:val="004D323E"/>
    <w:rsid w:val="004D364A"/>
    <w:rsid w:val="004D3FE4"/>
    <w:rsid w:val="004D5202"/>
    <w:rsid w:val="004D5705"/>
    <w:rsid w:val="004D6F74"/>
    <w:rsid w:val="004E2214"/>
    <w:rsid w:val="004E22A3"/>
    <w:rsid w:val="004E30DC"/>
    <w:rsid w:val="004E3983"/>
    <w:rsid w:val="004E3D32"/>
    <w:rsid w:val="004E624F"/>
    <w:rsid w:val="004E7353"/>
    <w:rsid w:val="004F0F39"/>
    <w:rsid w:val="004F318E"/>
    <w:rsid w:val="004F3965"/>
    <w:rsid w:val="004F4B54"/>
    <w:rsid w:val="00501A6E"/>
    <w:rsid w:val="0050270F"/>
    <w:rsid w:val="00502820"/>
    <w:rsid w:val="00504670"/>
    <w:rsid w:val="00505600"/>
    <w:rsid w:val="00505CB1"/>
    <w:rsid w:val="0050745B"/>
    <w:rsid w:val="00507AB5"/>
    <w:rsid w:val="005129B4"/>
    <w:rsid w:val="00514C36"/>
    <w:rsid w:val="00515FDB"/>
    <w:rsid w:val="00520F17"/>
    <w:rsid w:val="005226E5"/>
    <w:rsid w:val="00522AE7"/>
    <w:rsid w:val="00523D48"/>
    <w:rsid w:val="00524B46"/>
    <w:rsid w:val="00525705"/>
    <w:rsid w:val="00527ACD"/>
    <w:rsid w:val="005317AC"/>
    <w:rsid w:val="00532E5E"/>
    <w:rsid w:val="00533196"/>
    <w:rsid w:val="00535BDB"/>
    <w:rsid w:val="00541E00"/>
    <w:rsid w:val="0054652A"/>
    <w:rsid w:val="00547E27"/>
    <w:rsid w:val="00551EE8"/>
    <w:rsid w:val="00555B39"/>
    <w:rsid w:val="00555E03"/>
    <w:rsid w:val="005565AC"/>
    <w:rsid w:val="005569D1"/>
    <w:rsid w:val="0056084F"/>
    <w:rsid w:val="00560A4E"/>
    <w:rsid w:val="00562289"/>
    <w:rsid w:val="00562A4F"/>
    <w:rsid w:val="00563C38"/>
    <w:rsid w:val="00564752"/>
    <w:rsid w:val="0056706C"/>
    <w:rsid w:val="00573696"/>
    <w:rsid w:val="00575498"/>
    <w:rsid w:val="00576A66"/>
    <w:rsid w:val="00576EB2"/>
    <w:rsid w:val="00581620"/>
    <w:rsid w:val="005818DA"/>
    <w:rsid w:val="00584F6A"/>
    <w:rsid w:val="00586738"/>
    <w:rsid w:val="00591A3E"/>
    <w:rsid w:val="00593CE8"/>
    <w:rsid w:val="005950D0"/>
    <w:rsid w:val="00595298"/>
    <w:rsid w:val="00595E59"/>
    <w:rsid w:val="005A180F"/>
    <w:rsid w:val="005A498F"/>
    <w:rsid w:val="005A6773"/>
    <w:rsid w:val="005B56C9"/>
    <w:rsid w:val="005B598A"/>
    <w:rsid w:val="005B5CC6"/>
    <w:rsid w:val="005B6469"/>
    <w:rsid w:val="005B6531"/>
    <w:rsid w:val="005C16CC"/>
    <w:rsid w:val="005C1A1A"/>
    <w:rsid w:val="005C2A7D"/>
    <w:rsid w:val="005C397A"/>
    <w:rsid w:val="005C3BF6"/>
    <w:rsid w:val="005C4D67"/>
    <w:rsid w:val="005C61DB"/>
    <w:rsid w:val="005C7E35"/>
    <w:rsid w:val="005D0073"/>
    <w:rsid w:val="005D07B8"/>
    <w:rsid w:val="005D0905"/>
    <w:rsid w:val="005D50C5"/>
    <w:rsid w:val="005D5FA4"/>
    <w:rsid w:val="005D5FBE"/>
    <w:rsid w:val="005D606F"/>
    <w:rsid w:val="005D67BA"/>
    <w:rsid w:val="005D70CF"/>
    <w:rsid w:val="005E0CB9"/>
    <w:rsid w:val="005E0FE5"/>
    <w:rsid w:val="005E1881"/>
    <w:rsid w:val="005E1CA3"/>
    <w:rsid w:val="005E1D44"/>
    <w:rsid w:val="005E332D"/>
    <w:rsid w:val="005E4634"/>
    <w:rsid w:val="005E5173"/>
    <w:rsid w:val="005E52F5"/>
    <w:rsid w:val="005E64B0"/>
    <w:rsid w:val="005E6998"/>
    <w:rsid w:val="005E716C"/>
    <w:rsid w:val="005E7902"/>
    <w:rsid w:val="005F0907"/>
    <w:rsid w:val="005F22FF"/>
    <w:rsid w:val="005F238C"/>
    <w:rsid w:val="005F3BAC"/>
    <w:rsid w:val="005F4844"/>
    <w:rsid w:val="005F6280"/>
    <w:rsid w:val="005F6C1D"/>
    <w:rsid w:val="005F6C67"/>
    <w:rsid w:val="005F6DDC"/>
    <w:rsid w:val="005F73C1"/>
    <w:rsid w:val="005F757C"/>
    <w:rsid w:val="005F795E"/>
    <w:rsid w:val="00600D19"/>
    <w:rsid w:val="00601ABA"/>
    <w:rsid w:val="00602172"/>
    <w:rsid w:val="00603D76"/>
    <w:rsid w:val="00604301"/>
    <w:rsid w:val="0060502D"/>
    <w:rsid w:val="00607492"/>
    <w:rsid w:val="00611CEF"/>
    <w:rsid w:val="00612BF3"/>
    <w:rsid w:val="00613FE0"/>
    <w:rsid w:val="0062260C"/>
    <w:rsid w:val="0062455C"/>
    <w:rsid w:val="00625A1D"/>
    <w:rsid w:val="00625ADB"/>
    <w:rsid w:val="00625E49"/>
    <w:rsid w:val="00625ECA"/>
    <w:rsid w:val="00632411"/>
    <w:rsid w:val="00632C10"/>
    <w:rsid w:val="006348F7"/>
    <w:rsid w:val="00635259"/>
    <w:rsid w:val="006411DC"/>
    <w:rsid w:val="006412E3"/>
    <w:rsid w:val="0064569D"/>
    <w:rsid w:val="00646486"/>
    <w:rsid w:val="00646B0A"/>
    <w:rsid w:val="00650631"/>
    <w:rsid w:val="006508C8"/>
    <w:rsid w:val="00651E0F"/>
    <w:rsid w:val="006550C0"/>
    <w:rsid w:val="0065515D"/>
    <w:rsid w:val="00655707"/>
    <w:rsid w:val="0065737B"/>
    <w:rsid w:val="00662D23"/>
    <w:rsid w:val="006649D6"/>
    <w:rsid w:val="0066771E"/>
    <w:rsid w:val="00667CA8"/>
    <w:rsid w:val="00672E12"/>
    <w:rsid w:val="0067341D"/>
    <w:rsid w:val="00675626"/>
    <w:rsid w:val="006764AB"/>
    <w:rsid w:val="00677073"/>
    <w:rsid w:val="006772C4"/>
    <w:rsid w:val="00677965"/>
    <w:rsid w:val="00680B22"/>
    <w:rsid w:val="006813E9"/>
    <w:rsid w:val="00681924"/>
    <w:rsid w:val="00683DD2"/>
    <w:rsid w:val="00684253"/>
    <w:rsid w:val="006850FF"/>
    <w:rsid w:val="00685BA2"/>
    <w:rsid w:val="006861B4"/>
    <w:rsid w:val="0068670F"/>
    <w:rsid w:val="00687060"/>
    <w:rsid w:val="006910F3"/>
    <w:rsid w:val="006953C4"/>
    <w:rsid w:val="006A0578"/>
    <w:rsid w:val="006A09AB"/>
    <w:rsid w:val="006A13AD"/>
    <w:rsid w:val="006A144B"/>
    <w:rsid w:val="006A1598"/>
    <w:rsid w:val="006A159A"/>
    <w:rsid w:val="006A1FB8"/>
    <w:rsid w:val="006A23C3"/>
    <w:rsid w:val="006A4E7E"/>
    <w:rsid w:val="006A501A"/>
    <w:rsid w:val="006A57A3"/>
    <w:rsid w:val="006A5C6E"/>
    <w:rsid w:val="006A5F2A"/>
    <w:rsid w:val="006B0077"/>
    <w:rsid w:val="006B31D6"/>
    <w:rsid w:val="006B3ACE"/>
    <w:rsid w:val="006B4422"/>
    <w:rsid w:val="006B590B"/>
    <w:rsid w:val="006B5C92"/>
    <w:rsid w:val="006B6017"/>
    <w:rsid w:val="006C1D08"/>
    <w:rsid w:val="006C39F0"/>
    <w:rsid w:val="006C453D"/>
    <w:rsid w:val="006C5B10"/>
    <w:rsid w:val="006C6579"/>
    <w:rsid w:val="006C6F0C"/>
    <w:rsid w:val="006C6F75"/>
    <w:rsid w:val="006D04C3"/>
    <w:rsid w:val="006D05E9"/>
    <w:rsid w:val="006D218B"/>
    <w:rsid w:val="006D344E"/>
    <w:rsid w:val="006D4556"/>
    <w:rsid w:val="006D59AE"/>
    <w:rsid w:val="006D5F34"/>
    <w:rsid w:val="006E07DF"/>
    <w:rsid w:val="006E2A67"/>
    <w:rsid w:val="006E2E8F"/>
    <w:rsid w:val="006E7600"/>
    <w:rsid w:val="006F3414"/>
    <w:rsid w:val="006F654D"/>
    <w:rsid w:val="006F7464"/>
    <w:rsid w:val="006F7EC1"/>
    <w:rsid w:val="00700455"/>
    <w:rsid w:val="0070069B"/>
    <w:rsid w:val="007010C8"/>
    <w:rsid w:val="007039B4"/>
    <w:rsid w:val="00703A8F"/>
    <w:rsid w:val="007047B4"/>
    <w:rsid w:val="0070601E"/>
    <w:rsid w:val="0070677E"/>
    <w:rsid w:val="00710273"/>
    <w:rsid w:val="00710393"/>
    <w:rsid w:val="00710AA2"/>
    <w:rsid w:val="007129D4"/>
    <w:rsid w:val="00714F98"/>
    <w:rsid w:val="00721C0F"/>
    <w:rsid w:val="00722A91"/>
    <w:rsid w:val="007244E8"/>
    <w:rsid w:val="007248E2"/>
    <w:rsid w:val="007309DC"/>
    <w:rsid w:val="00730EBE"/>
    <w:rsid w:val="007343D7"/>
    <w:rsid w:val="007362EE"/>
    <w:rsid w:val="007373F0"/>
    <w:rsid w:val="0074000B"/>
    <w:rsid w:val="00740AE7"/>
    <w:rsid w:val="00742CA5"/>
    <w:rsid w:val="00743353"/>
    <w:rsid w:val="00744E48"/>
    <w:rsid w:val="00745784"/>
    <w:rsid w:val="007463C7"/>
    <w:rsid w:val="007471F4"/>
    <w:rsid w:val="007504EB"/>
    <w:rsid w:val="00750E30"/>
    <w:rsid w:val="00751E5F"/>
    <w:rsid w:val="00752B71"/>
    <w:rsid w:val="00754AFD"/>
    <w:rsid w:val="00756072"/>
    <w:rsid w:val="007570AD"/>
    <w:rsid w:val="00764B89"/>
    <w:rsid w:val="007667D5"/>
    <w:rsid w:val="00766AD0"/>
    <w:rsid w:val="00766C61"/>
    <w:rsid w:val="007673C2"/>
    <w:rsid w:val="00767E8C"/>
    <w:rsid w:val="0077216B"/>
    <w:rsid w:val="00772648"/>
    <w:rsid w:val="00776175"/>
    <w:rsid w:val="00781A1C"/>
    <w:rsid w:val="00781E08"/>
    <w:rsid w:val="00782DF5"/>
    <w:rsid w:val="007836F1"/>
    <w:rsid w:val="00785D21"/>
    <w:rsid w:val="007860D3"/>
    <w:rsid w:val="007877F0"/>
    <w:rsid w:val="007901A3"/>
    <w:rsid w:val="0079083D"/>
    <w:rsid w:val="00790BA8"/>
    <w:rsid w:val="00791421"/>
    <w:rsid w:val="00794362"/>
    <w:rsid w:val="0079685B"/>
    <w:rsid w:val="00797A43"/>
    <w:rsid w:val="007A02FF"/>
    <w:rsid w:val="007A047F"/>
    <w:rsid w:val="007A1B67"/>
    <w:rsid w:val="007A48C6"/>
    <w:rsid w:val="007A616C"/>
    <w:rsid w:val="007A6D5E"/>
    <w:rsid w:val="007A73AD"/>
    <w:rsid w:val="007B3696"/>
    <w:rsid w:val="007B5E2D"/>
    <w:rsid w:val="007B6579"/>
    <w:rsid w:val="007B6F55"/>
    <w:rsid w:val="007C2C99"/>
    <w:rsid w:val="007C5E5D"/>
    <w:rsid w:val="007C7855"/>
    <w:rsid w:val="007D2577"/>
    <w:rsid w:val="007D39D8"/>
    <w:rsid w:val="007D4028"/>
    <w:rsid w:val="007D6033"/>
    <w:rsid w:val="007D65B8"/>
    <w:rsid w:val="007D702C"/>
    <w:rsid w:val="007D71A6"/>
    <w:rsid w:val="007D7404"/>
    <w:rsid w:val="007E04D5"/>
    <w:rsid w:val="007E0CB5"/>
    <w:rsid w:val="007E1574"/>
    <w:rsid w:val="007E24DA"/>
    <w:rsid w:val="007E39E6"/>
    <w:rsid w:val="007E3B42"/>
    <w:rsid w:val="007E4519"/>
    <w:rsid w:val="007E5002"/>
    <w:rsid w:val="007E645D"/>
    <w:rsid w:val="007E7E63"/>
    <w:rsid w:val="007F0439"/>
    <w:rsid w:val="007F131C"/>
    <w:rsid w:val="007F16BE"/>
    <w:rsid w:val="007F36FC"/>
    <w:rsid w:val="007F5836"/>
    <w:rsid w:val="007F6CC8"/>
    <w:rsid w:val="007F6E50"/>
    <w:rsid w:val="007F76AD"/>
    <w:rsid w:val="0080175F"/>
    <w:rsid w:val="00801AB2"/>
    <w:rsid w:val="00801F1D"/>
    <w:rsid w:val="00804221"/>
    <w:rsid w:val="00804B74"/>
    <w:rsid w:val="0080550A"/>
    <w:rsid w:val="0080597B"/>
    <w:rsid w:val="00810980"/>
    <w:rsid w:val="00814B64"/>
    <w:rsid w:val="00814D17"/>
    <w:rsid w:val="00816165"/>
    <w:rsid w:val="0082006B"/>
    <w:rsid w:val="00820CF4"/>
    <w:rsid w:val="00821D20"/>
    <w:rsid w:val="00821F06"/>
    <w:rsid w:val="008229D5"/>
    <w:rsid w:val="00823BEA"/>
    <w:rsid w:val="00824020"/>
    <w:rsid w:val="00824DC4"/>
    <w:rsid w:val="0082523F"/>
    <w:rsid w:val="008254EB"/>
    <w:rsid w:val="00825DE6"/>
    <w:rsid w:val="008270CC"/>
    <w:rsid w:val="00831960"/>
    <w:rsid w:val="008329DB"/>
    <w:rsid w:val="00832CAC"/>
    <w:rsid w:val="00834E7D"/>
    <w:rsid w:val="00835160"/>
    <w:rsid w:val="008369E0"/>
    <w:rsid w:val="00837E86"/>
    <w:rsid w:val="00840F02"/>
    <w:rsid w:val="00841586"/>
    <w:rsid w:val="00841C8E"/>
    <w:rsid w:val="00844C86"/>
    <w:rsid w:val="00846B3A"/>
    <w:rsid w:val="00846C59"/>
    <w:rsid w:val="00851365"/>
    <w:rsid w:val="00851FE2"/>
    <w:rsid w:val="00852BFD"/>
    <w:rsid w:val="008542D8"/>
    <w:rsid w:val="00854DC7"/>
    <w:rsid w:val="008565B6"/>
    <w:rsid w:val="0086065F"/>
    <w:rsid w:val="0086343A"/>
    <w:rsid w:val="00863E0C"/>
    <w:rsid w:val="00864FDE"/>
    <w:rsid w:val="00865D25"/>
    <w:rsid w:val="00865E98"/>
    <w:rsid w:val="00867672"/>
    <w:rsid w:val="008729A6"/>
    <w:rsid w:val="008736A5"/>
    <w:rsid w:val="00873E69"/>
    <w:rsid w:val="00876384"/>
    <w:rsid w:val="008773EB"/>
    <w:rsid w:val="00881BE6"/>
    <w:rsid w:val="00884081"/>
    <w:rsid w:val="00884ED2"/>
    <w:rsid w:val="00885657"/>
    <w:rsid w:val="00885D99"/>
    <w:rsid w:val="0088616F"/>
    <w:rsid w:val="00886E3A"/>
    <w:rsid w:val="00886F3A"/>
    <w:rsid w:val="008910DE"/>
    <w:rsid w:val="00894970"/>
    <w:rsid w:val="0089505F"/>
    <w:rsid w:val="00897220"/>
    <w:rsid w:val="008A0AA1"/>
    <w:rsid w:val="008A2D93"/>
    <w:rsid w:val="008A36A8"/>
    <w:rsid w:val="008A6F29"/>
    <w:rsid w:val="008A72AE"/>
    <w:rsid w:val="008B0BB5"/>
    <w:rsid w:val="008B0E69"/>
    <w:rsid w:val="008B17E2"/>
    <w:rsid w:val="008B3B75"/>
    <w:rsid w:val="008B3C7B"/>
    <w:rsid w:val="008B526B"/>
    <w:rsid w:val="008B6066"/>
    <w:rsid w:val="008B6352"/>
    <w:rsid w:val="008B788E"/>
    <w:rsid w:val="008C0431"/>
    <w:rsid w:val="008C0C2D"/>
    <w:rsid w:val="008C19E7"/>
    <w:rsid w:val="008C268E"/>
    <w:rsid w:val="008C40B6"/>
    <w:rsid w:val="008C7009"/>
    <w:rsid w:val="008D45A0"/>
    <w:rsid w:val="008D7696"/>
    <w:rsid w:val="008E0B02"/>
    <w:rsid w:val="008E269E"/>
    <w:rsid w:val="008E3109"/>
    <w:rsid w:val="008E6865"/>
    <w:rsid w:val="008E7D22"/>
    <w:rsid w:val="008F19C0"/>
    <w:rsid w:val="008F28DA"/>
    <w:rsid w:val="008F3289"/>
    <w:rsid w:val="008F4777"/>
    <w:rsid w:val="008F4D6C"/>
    <w:rsid w:val="008F7581"/>
    <w:rsid w:val="008F7906"/>
    <w:rsid w:val="009014DA"/>
    <w:rsid w:val="00901F7F"/>
    <w:rsid w:val="0090238D"/>
    <w:rsid w:val="00904817"/>
    <w:rsid w:val="00904CFA"/>
    <w:rsid w:val="00905E44"/>
    <w:rsid w:val="00910E9D"/>
    <w:rsid w:val="00912E34"/>
    <w:rsid w:val="0091316C"/>
    <w:rsid w:val="00913B8B"/>
    <w:rsid w:val="00916974"/>
    <w:rsid w:val="00916F3D"/>
    <w:rsid w:val="0092069D"/>
    <w:rsid w:val="00921549"/>
    <w:rsid w:val="009215F0"/>
    <w:rsid w:val="00921A73"/>
    <w:rsid w:val="009234CF"/>
    <w:rsid w:val="00924A46"/>
    <w:rsid w:val="009250D4"/>
    <w:rsid w:val="0092543E"/>
    <w:rsid w:val="0092641A"/>
    <w:rsid w:val="0092653B"/>
    <w:rsid w:val="009269D7"/>
    <w:rsid w:val="00927876"/>
    <w:rsid w:val="00927CCE"/>
    <w:rsid w:val="009300D0"/>
    <w:rsid w:val="00930F05"/>
    <w:rsid w:val="00937A22"/>
    <w:rsid w:val="0094149B"/>
    <w:rsid w:val="009418C3"/>
    <w:rsid w:val="00941E3B"/>
    <w:rsid w:val="00947083"/>
    <w:rsid w:val="009524EE"/>
    <w:rsid w:val="00952798"/>
    <w:rsid w:val="00952C6F"/>
    <w:rsid w:val="00953AE9"/>
    <w:rsid w:val="009548C7"/>
    <w:rsid w:val="00956665"/>
    <w:rsid w:val="009606B6"/>
    <w:rsid w:val="009614AB"/>
    <w:rsid w:val="00962A27"/>
    <w:rsid w:val="00965984"/>
    <w:rsid w:val="00974C3C"/>
    <w:rsid w:val="0097598A"/>
    <w:rsid w:val="00981138"/>
    <w:rsid w:val="00981E1C"/>
    <w:rsid w:val="00981FC6"/>
    <w:rsid w:val="00982AEA"/>
    <w:rsid w:val="009858C5"/>
    <w:rsid w:val="0098633D"/>
    <w:rsid w:val="00986853"/>
    <w:rsid w:val="00987A5F"/>
    <w:rsid w:val="00991A24"/>
    <w:rsid w:val="00992BD4"/>
    <w:rsid w:val="00993EF7"/>
    <w:rsid w:val="00994735"/>
    <w:rsid w:val="00994751"/>
    <w:rsid w:val="00994F15"/>
    <w:rsid w:val="0099641A"/>
    <w:rsid w:val="009A1605"/>
    <w:rsid w:val="009A1F81"/>
    <w:rsid w:val="009A2EB4"/>
    <w:rsid w:val="009A4570"/>
    <w:rsid w:val="009A4DE6"/>
    <w:rsid w:val="009A4FCB"/>
    <w:rsid w:val="009A6EC4"/>
    <w:rsid w:val="009A6EE5"/>
    <w:rsid w:val="009A6F57"/>
    <w:rsid w:val="009A760C"/>
    <w:rsid w:val="009B0455"/>
    <w:rsid w:val="009B19A2"/>
    <w:rsid w:val="009B1FF9"/>
    <w:rsid w:val="009B3B98"/>
    <w:rsid w:val="009B46B0"/>
    <w:rsid w:val="009B537A"/>
    <w:rsid w:val="009B7932"/>
    <w:rsid w:val="009C018D"/>
    <w:rsid w:val="009C1EF1"/>
    <w:rsid w:val="009C46EF"/>
    <w:rsid w:val="009C5C2F"/>
    <w:rsid w:val="009D2143"/>
    <w:rsid w:val="009D2453"/>
    <w:rsid w:val="009D26FF"/>
    <w:rsid w:val="009D3590"/>
    <w:rsid w:val="009D39B5"/>
    <w:rsid w:val="009D4BF7"/>
    <w:rsid w:val="009D694F"/>
    <w:rsid w:val="009D6984"/>
    <w:rsid w:val="009D6A3B"/>
    <w:rsid w:val="009D6F24"/>
    <w:rsid w:val="009D7888"/>
    <w:rsid w:val="009D7E0F"/>
    <w:rsid w:val="009E40C9"/>
    <w:rsid w:val="009E55B7"/>
    <w:rsid w:val="009E5C95"/>
    <w:rsid w:val="009E66E9"/>
    <w:rsid w:val="009F1058"/>
    <w:rsid w:val="009F289A"/>
    <w:rsid w:val="009F2B5B"/>
    <w:rsid w:val="009F35E0"/>
    <w:rsid w:val="009F581D"/>
    <w:rsid w:val="009F6E56"/>
    <w:rsid w:val="00A01038"/>
    <w:rsid w:val="00A01DD7"/>
    <w:rsid w:val="00A02208"/>
    <w:rsid w:val="00A026A2"/>
    <w:rsid w:val="00A02810"/>
    <w:rsid w:val="00A03C25"/>
    <w:rsid w:val="00A05EE3"/>
    <w:rsid w:val="00A063D3"/>
    <w:rsid w:val="00A06C44"/>
    <w:rsid w:val="00A10DC0"/>
    <w:rsid w:val="00A12877"/>
    <w:rsid w:val="00A12E96"/>
    <w:rsid w:val="00A133A6"/>
    <w:rsid w:val="00A13A09"/>
    <w:rsid w:val="00A1440A"/>
    <w:rsid w:val="00A14F1C"/>
    <w:rsid w:val="00A15160"/>
    <w:rsid w:val="00A15410"/>
    <w:rsid w:val="00A156AA"/>
    <w:rsid w:val="00A159DA"/>
    <w:rsid w:val="00A15B44"/>
    <w:rsid w:val="00A16602"/>
    <w:rsid w:val="00A178DA"/>
    <w:rsid w:val="00A20C32"/>
    <w:rsid w:val="00A21705"/>
    <w:rsid w:val="00A24912"/>
    <w:rsid w:val="00A253E8"/>
    <w:rsid w:val="00A2640E"/>
    <w:rsid w:val="00A27492"/>
    <w:rsid w:val="00A305FD"/>
    <w:rsid w:val="00A35E35"/>
    <w:rsid w:val="00A3740C"/>
    <w:rsid w:val="00A40013"/>
    <w:rsid w:val="00A42BD6"/>
    <w:rsid w:val="00A43A32"/>
    <w:rsid w:val="00A43A95"/>
    <w:rsid w:val="00A43AAB"/>
    <w:rsid w:val="00A43AB4"/>
    <w:rsid w:val="00A45028"/>
    <w:rsid w:val="00A45242"/>
    <w:rsid w:val="00A4743C"/>
    <w:rsid w:val="00A50BC3"/>
    <w:rsid w:val="00A50E8E"/>
    <w:rsid w:val="00A51D33"/>
    <w:rsid w:val="00A523A1"/>
    <w:rsid w:val="00A5242C"/>
    <w:rsid w:val="00A525FA"/>
    <w:rsid w:val="00A542BE"/>
    <w:rsid w:val="00A5454B"/>
    <w:rsid w:val="00A54F09"/>
    <w:rsid w:val="00A60CA4"/>
    <w:rsid w:val="00A61C36"/>
    <w:rsid w:val="00A62414"/>
    <w:rsid w:val="00A63082"/>
    <w:rsid w:val="00A631FD"/>
    <w:rsid w:val="00A63802"/>
    <w:rsid w:val="00A6437A"/>
    <w:rsid w:val="00A66026"/>
    <w:rsid w:val="00A676A5"/>
    <w:rsid w:val="00A67D0F"/>
    <w:rsid w:val="00A67DF9"/>
    <w:rsid w:val="00A7083F"/>
    <w:rsid w:val="00A7088E"/>
    <w:rsid w:val="00A72B08"/>
    <w:rsid w:val="00A730F8"/>
    <w:rsid w:val="00A7325E"/>
    <w:rsid w:val="00A7378D"/>
    <w:rsid w:val="00A73BC6"/>
    <w:rsid w:val="00A838C8"/>
    <w:rsid w:val="00A849B7"/>
    <w:rsid w:val="00A8598F"/>
    <w:rsid w:val="00A873A6"/>
    <w:rsid w:val="00A922C5"/>
    <w:rsid w:val="00A950E0"/>
    <w:rsid w:val="00A954C2"/>
    <w:rsid w:val="00A95F54"/>
    <w:rsid w:val="00A968EF"/>
    <w:rsid w:val="00A97D59"/>
    <w:rsid w:val="00AA0A92"/>
    <w:rsid w:val="00AA1140"/>
    <w:rsid w:val="00AA1D35"/>
    <w:rsid w:val="00AA2571"/>
    <w:rsid w:val="00AA25DC"/>
    <w:rsid w:val="00AA445B"/>
    <w:rsid w:val="00AA5318"/>
    <w:rsid w:val="00AA5EC6"/>
    <w:rsid w:val="00AA6605"/>
    <w:rsid w:val="00AA6711"/>
    <w:rsid w:val="00AA73E6"/>
    <w:rsid w:val="00AA7AD8"/>
    <w:rsid w:val="00AA7CF6"/>
    <w:rsid w:val="00AB1449"/>
    <w:rsid w:val="00AB1F40"/>
    <w:rsid w:val="00AB2C00"/>
    <w:rsid w:val="00AB2D9B"/>
    <w:rsid w:val="00AB2EEB"/>
    <w:rsid w:val="00AB765F"/>
    <w:rsid w:val="00AB7E2C"/>
    <w:rsid w:val="00AC03B4"/>
    <w:rsid w:val="00AC118D"/>
    <w:rsid w:val="00AC1272"/>
    <w:rsid w:val="00AC1A0B"/>
    <w:rsid w:val="00AC3EA6"/>
    <w:rsid w:val="00AC60D8"/>
    <w:rsid w:val="00AC7101"/>
    <w:rsid w:val="00AC7302"/>
    <w:rsid w:val="00AD0872"/>
    <w:rsid w:val="00AD14D3"/>
    <w:rsid w:val="00AD3920"/>
    <w:rsid w:val="00AD493A"/>
    <w:rsid w:val="00AD63CA"/>
    <w:rsid w:val="00AE03D4"/>
    <w:rsid w:val="00AE069B"/>
    <w:rsid w:val="00AE1AAA"/>
    <w:rsid w:val="00AE2DFA"/>
    <w:rsid w:val="00AE4245"/>
    <w:rsid w:val="00AE472B"/>
    <w:rsid w:val="00AF05C6"/>
    <w:rsid w:val="00AF3478"/>
    <w:rsid w:val="00AF39A2"/>
    <w:rsid w:val="00AF5F0A"/>
    <w:rsid w:val="00AF65BF"/>
    <w:rsid w:val="00B0133E"/>
    <w:rsid w:val="00B033BD"/>
    <w:rsid w:val="00B03E56"/>
    <w:rsid w:val="00B100EA"/>
    <w:rsid w:val="00B1155A"/>
    <w:rsid w:val="00B125C8"/>
    <w:rsid w:val="00B1396B"/>
    <w:rsid w:val="00B153B3"/>
    <w:rsid w:val="00B153D7"/>
    <w:rsid w:val="00B170A8"/>
    <w:rsid w:val="00B1799F"/>
    <w:rsid w:val="00B17AD9"/>
    <w:rsid w:val="00B207AA"/>
    <w:rsid w:val="00B2093A"/>
    <w:rsid w:val="00B2494F"/>
    <w:rsid w:val="00B26845"/>
    <w:rsid w:val="00B27A83"/>
    <w:rsid w:val="00B31652"/>
    <w:rsid w:val="00B320CB"/>
    <w:rsid w:val="00B347CD"/>
    <w:rsid w:val="00B36746"/>
    <w:rsid w:val="00B36D5A"/>
    <w:rsid w:val="00B37022"/>
    <w:rsid w:val="00B37717"/>
    <w:rsid w:val="00B37C3D"/>
    <w:rsid w:val="00B40DD5"/>
    <w:rsid w:val="00B41C34"/>
    <w:rsid w:val="00B46182"/>
    <w:rsid w:val="00B47E0B"/>
    <w:rsid w:val="00B50784"/>
    <w:rsid w:val="00B54320"/>
    <w:rsid w:val="00B54455"/>
    <w:rsid w:val="00B5567A"/>
    <w:rsid w:val="00B60909"/>
    <w:rsid w:val="00B61402"/>
    <w:rsid w:val="00B61726"/>
    <w:rsid w:val="00B63ACD"/>
    <w:rsid w:val="00B65203"/>
    <w:rsid w:val="00B65F54"/>
    <w:rsid w:val="00B669DB"/>
    <w:rsid w:val="00B70CDE"/>
    <w:rsid w:val="00B7314B"/>
    <w:rsid w:val="00B764AE"/>
    <w:rsid w:val="00B83497"/>
    <w:rsid w:val="00B8483C"/>
    <w:rsid w:val="00B84BE4"/>
    <w:rsid w:val="00B84FC7"/>
    <w:rsid w:val="00B85BF4"/>
    <w:rsid w:val="00B87355"/>
    <w:rsid w:val="00B9187D"/>
    <w:rsid w:val="00B91DB0"/>
    <w:rsid w:val="00B93B70"/>
    <w:rsid w:val="00B94702"/>
    <w:rsid w:val="00B94E2E"/>
    <w:rsid w:val="00B94F1D"/>
    <w:rsid w:val="00B95323"/>
    <w:rsid w:val="00B96B07"/>
    <w:rsid w:val="00BA1014"/>
    <w:rsid w:val="00BA1B65"/>
    <w:rsid w:val="00BA33DD"/>
    <w:rsid w:val="00BA40E7"/>
    <w:rsid w:val="00BB19A9"/>
    <w:rsid w:val="00BB7941"/>
    <w:rsid w:val="00BB7DC7"/>
    <w:rsid w:val="00BB7E26"/>
    <w:rsid w:val="00BC21AF"/>
    <w:rsid w:val="00BC3074"/>
    <w:rsid w:val="00BC47FF"/>
    <w:rsid w:val="00BC54BD"/>
    <w:rsid w:val="00BC66CD"/>
    <w:rsid w:val="00BC727F"/>
    <w:rsid w:val="00BC746D"/>
    <w:rsid w:val="00BC7514"/>
    <w:rsid w:val="00BC7694"/>
    <w:rsid w:val="00BD19DA"/>
    <w:rsid w:val="00BD1F3A"/>
    <w:rsid w:val="00BD3835"/>
    <w:rsid w:val="00BD400A"/>
    <w:rsid w:val="00BD5032"/>
    <w:rsid w:val="00BD5142"/>
    <w:rsid w:val="00BD68C7"/>
    <w:rsid w:val="00BE0444"/>
    <w:rsid w:val="00BE26EA"/>
    <w:rsid w:val="00BE2CD9"/>
    <w:rsid w:val="00BE5E4D"/>
    <w:rsid w:val="00BF03A0"/>
    <w:rsid w:val="00BF05A4"/>
    <w:rsid w:val="00BF05FE"/>
    <w:rsid w:val="00BF16E0"/>
    <w:rsid w:val="00BF1C2B"/>
    <w:rsid w:val="00BF3685"/>
    <w:rsid w:val="00BF3E5D"/>
    <w:rsid w:val="00BF3FED"/>
    <w:rsid w:val="00BF71BC"/>
    <w:rsid w:val="00BF7B3E"/>
    <w:rsid w:val="00C016BE"/>
    <w:rsid w:val="00C017A7"/>
    <w:rsid w:val="00C0297D"/>
    <w:rsid w:val="00C045A5"/>
    <w:rsid w:val="00C0755B"/>
    <w:rsid w:val="00C110F3"/>
    <w:rsid w:val="00C11DB8"/>
    <w:rsid w:val="00C11E8B"/>
    <w:rsid w:val="00C122AD"/>
    <w:rsid w:val="00C1541F"/>
    <w:rsid w:val="00C157E5"/>
    <w:rsid w:val="00C201E8"/>
    <w:rsid w:val="00C22B52"/>
    <w:rsid w:val="00C23B58"/>
    <w:rsid w:val="00C240DB"/>
    <w:rsid w:val="00C2629C"/>
    <w:rsid w:val="00C27E28"/>
    <w:rsid w:val="00C3021E"/>
    <w:rsid w:val="00C30376"/>
    <w:rsid w:val="00C33B54"/>
    <w:rsid w:val="00C34040"/>
    <w:rsid w:val="00C3462A"/>
    <w:rsid w:val="00C40EB0"/>
    <w:rsid w:val="00C41B6E"/>
    <w:rsid w:val="00C42D21"/>
    <w:rsid w:val="00C42DD8"/>
    <w:rsid w:val="00C43E5A"/>
    <w:rsid w:val="00C445D1"/>
    <w:rsid w:val="00C44728"/>
    <w:rsid w:val="00C47D22"/>
    <w:rsid w:val="00C514BC"/>
    <w:rsid w:val="00C52B7A"/>
    <w:rsid w:val="00C547CB"/>
    <w:rsid w:val="00C55FD0"/>
    <w:rsid w:val="00C56407"/>
    <w:rsid w:val="00C56499"/>
    <w:rsid w:val="00C57EE5"/>
    <w:rsid w:val="00C61561"/>
    <w:rsid w:val="00C62AC6"/>
    <w:rsid w:val="00C62BDC"/>
    <w:rsid w:val="00C62CE4"/>
    <w:rsid w:val="00C62DAE"/>
    <w:rsid w:val="00C64064"/>
    <w:rsid w:val="00C6505B"/>
    <w:rsid w:val="00C708C2"/>
    <w:rsid w:val="00C744FF"/>
    <w:rsid w:val="00C75113"/>
    <w:rsid w:val="00C762AD"/>
    <w:rsid w:val="00C76FD2"/>
    <w:rsid w:val="00C77BA1"/>
    <w:rsid w:val="00C77C4E"/>
    <w:rsid w:val="00C83D24"/>
    <w:rsid w:val="00C85C16"/>
    <w:rsid w:val="00C86CCF"/>
    <w:rsid w:val="00C87038"/>
    <w:rsid w:val="00C902BC"/>
    <w:rsid w:val="00C916D3"/>
    <w:rsid w:val="00C9292B"/>
    <w:rsid w:val="00C94C4B"/>
    <w:rsid w:val="00C95250"/>
    <w:rsid w:val="00C95303"/>
    <w:rsid w:val="00C95451"/>
    <w:rsid w:val="00C95F11"/>
    <w:rsid w:val="00CA0290"/>
    <w:rsid w:val="00CA0E60"/>
    <w:rsid w:val="00CA36FF"/>
    <w:rsid w:val="00CA5B5C"/>
    <w:rsid w:val="00CA5D40"/>
    <w:rsid w:val="00CB0A09"/>
    <w:rsid w:val="00CB1936"/>
    <w:rsid w:val="00CB2243"/>
    <w:rsid w:val="00CB2469"/>
    <w:rsid w:val="00CB2833"/>
    <w:rsid w:val="00CB2B06"/>
    <w:rsid w:val="00CB415B"/>
    <w:rsid w:val="00CB4583"/>
    <w:rsid w:val="00CB5375"/>
    <w:rsid w:val="00CB5A78"/>
    <w:rsid w:val="00CB6763"/>
    <w:rsid w:val="00CC20C0"/>
    <w:rsid w:val="00CC2D1D"/>
    <w:rsid w:val="00CC3827"/>
    <w:rsid w:val="00CC3CA0"/>
    <w:rsid w:val="00CC4732"/>
    <w:rsid w:val="00CC4C75"/>
    <w:rsid w:val="00CC6440"/>
    <w:rsid w:val="00CC7441"/>
    <w:rsid w:val="00CD1609"/>
    <w:rsid w:val="00CD2910"/>
    <w:rsid w:val="00CD2C8E"/>
    <w:rsid w:val="00CD4668"/>
    <w:rsid w:val="00CD5FFA"/>
    <w:rsid w:val="00CD704C"/>
    <w:rsid w:val="00CE0690"/>
    <w:rsid w:val="00CE1577"/>
    <w:rsid w:val="00CE262B"/>
    <w:rsid w:val="00CE6305"/>
    <w:rsid w:val="00CE6641"/>
    <w:rsid w:val="00CE7008"/>
    <w:rsid w:val="00CF1CD2"/>
    <w:rsid w:val="00CF2139"/>
    <w:rsid w:val="00CF2314"/>
    <w:rsid w:val="00CF2B52"/>
    <w:rsid w:val="00CF3718"/>
    <w:rsid w:val="00CF4361"/>
    <w:rsid w:val="00CF5F0A"/>
    <w:rsid w:val="00D00989"/>
    <w:rsid w:val="00D010D1"/>
    <w:rsid w:val="00D030E4"/>
    <w:rsid w:val="00D04815"/>
    <w:rsid w:val="00D0481E"/>
    <w:rsid w:val="00D06CAE"/>
    <w:rsid w:val="00D07DBA"/>
    <w:rsid w:val="00D116EF"/>
    <w:rsid w:val="00D1225A"/>
    <w:rsid w:val="00D15E71"/>
    <w:rsid w:val="00D176E2"/>
    <w:rsid w:val="00D2034E"/>
    <w:rsid w:val="00D21A07"/>
    <w:rsid w:val="00D22630"/>
    <w:rsid w:val="00D23285"/>
    <w:rsid w:val="00D23C64"/>
    <w:rsid w:val="00D245C4"/>
    <w:rsid w:val="00D246AE"/>
    <w:rsid w:val="00D2496B"/>
    <w:rsid w:val="00D26557"/>
    <w:rsid w:val="00D274F5"/>
    <w:rsid w:val="00D305D7"/>
    <w:rsid w:val="00D33122"/>
    <w:rsid w:val="00D336FE"/>
    <w:rsid w:val="00D34752"/>
    <w:rsid w:val="00D370F2"/>
    <w:rsid w:val="00D4374B"/>
    <w:rsid w:val="00D46053"/>
    <w:rsid w:val="00D4646B"/>
    <w:rsid w:val="00D501FC"/>
    <w:rsid w:val="00D52280"/>
    <w:rsid w:val="00D5250A"/>
    <w:rsid w:val="00D55487"/>
    <w:rsid w:val="00D55BC1"/>
    <w:rsid w:val="00D55FA5"/>
    <w:rsid w:val="00D56444"/>
    <w:rsid w:val="00D6161A"/>
    <w:rsid w:val="00D61724"/>
    <w:rsid w:val="00D62E22"/>
    <w:rsid w:val="00D64688"/>
    <w:rsid w:val="00D64939"/>
    <w:rsid w:val="00D66353"/>
    <w:rsid w:val="00D669BC"/>
    <w:rsid w:val="00D71B2A"/>
    <w:rsid w:val="00D7273E"/>
    <w:rsid w:val="00D72F44"/>
    <w:rsid w:val="00D72FFA"/>
    <w:rsid w:val="00D74753"/>
    <w:rsid w:val="00D76948"/>
    <w:rsid w:val="00D81EE0"/>
    <w:rsid w:val="00D821F2"/>
    <w:rsid w:val="00D82217"/>
    <w:rsid w:val="00D828FC"/>
    <w:rsid w:val="00D84C64"/>
    <w:rsid w:val="00D91E4A"/>
    <w:rsid w:val="00D9210F"/>
    <w:rsid w:val="00D9315A"/>
    <w:rsid w:val="00D9425A"/>
    <w:rsid w:val="00D95763"/>
    <w:rsid w:val="00D972FB"/>
    <w:rsid w:val="00DA02EE"/>
    <w:rsid w:val="00DA0E7F"/>
    <w:rsid w:val="00DA0FFB"/>
    <w:rsid w:val="00DA2269"/>
    <w:rsid w:val="00DA2576"/>
    <w:rsid w:val="00DA33CF"/>
    <w:rsid w:val="00DA4654"/>
    <w:rsid w:val="00DA4FAB"/>
    <w:rsid w:val="00DB01A9"/>
    <w:rsid w:val="00DB0E72"/>
    <w:rsid w:val="00DB3419"/>
    <w:rsid w:val="00DB3CCF"/>
    <w:rsid w:val="00DB5410"/>
    <w:rsid w:val="00DB652A"/>
    <w:rsid w:val="00DC0ECC"/>
    <w:rsid w:val="00DC130B"/>
    <w:rsid w:val="00DC1A75"/>
    <w:rsid w:val="00DC32F5"/>
    <w:rsid w:val="00DC50DF"/>
    <w:rsid w:val="00DC54C5"/>
    <w:rsid w:val="00DC6A54"/>
    <w:rsid w:val="00DD161E"/>
    <w:rsid w:val="00DD1733"/>
    <w:rsid w:val="00DD23A2"/>
    <w:rsid w:val="00DD2826"/>
    <w:rsid w:val="00DD2A6C"/>
    <w:rsid w:val="00DD41EE"/>
    <w:rsid w:val="00DD4DF3"/>
    <w:rsid w:val="00DD62C5"/>
    <w:rsid w:val="00DE05BF"/>
    <w:rsid w:val="00DE2B6D"/>
    <w:rsid w:val="00DE37F1"/>
    <w:rsid w:val="00DE5863"/>
    <w:rsid w:val="00DE6740"/>
    <w:rsid w:val="00DE6F9C"/>
    <w:rsid w:val="00DF16D0"/>
    <w:rsid w:val="00DF18C8"/>
    <w:rsid w:val="00DF25E4"/>
    <w:rsid w:val="00DF2E7F"/>
    <w:rsid w:val="00DF30CE"/>
    <w:rsid w:val="00DF4CCC"/>
    <w:rsid w:val="00DF73F6"/>
    <w:rsid w:val="00DF7A28"/>
    <w:rsid w:val="00E017D3"/>
    <w:rsid w:val="00E01E2E"/>
    <w:rsid w:val="00E020EB"/>
    <w:rsid w:val="00E027A4"/>
    <w:rsid w:val="00E02BBC"/>
    <w:rsid w:val="00E04742"/>
    <w:rsid w:val="00E04ECC"/>
    <w:rsid w:val="00E05C3F"/>
    <w:rsid w:val="00E07324"/>
    <w:rsid w:val="00E07528"/>
    <w:rsid w:val="00E10A52"/>
    <w:rsid w:val="00E13D17"/>
    <w:rsid w:val="00E15656"/>
    <w:rsid w:val="00E17123"/>
    <w:rsid w:val="00E200DC"/>
    <w:rsid w:val="00E23A0D"/>
    <w:rsid w:val="00E252AA"/>
    <w:rsid w:val="00E26E4D"/>
    <w:rsid w:val="00E27663"/>
    <w:rsid w:val="00E3061D"/>
    <w:rsid w:val="00E3344D"/>
    <w:rsid w:val="00E34B1A"/>
    <w:rsid w:val="00E34F11"/>
    <w:rsid w:val="00E35AAC"/>
    <w:rsid w:val="00E378D2"/>
    <w:rsid w:val="00E40752"/>
    <w:rsid w:val="00E40D5E"/>
    <w:rsid w:val="00E41471"/>
    <w:rsid w:val="00E424DF"/>
    <w:rsid w:val="00E44385"/>
    <w:rsid w:val="00E45BB4"/>
    <w:rsid w:val="00E462B7"/>
    <w:rsid w:val="00E46C28"/>
    <w:rsid w:val="00E509AA"/>
    <w:rsid w:val="00E50FAC"/>
    <w:rsid w:val="00E51A93"/>
    <w:rsid w:val="00E51B4B"/>
    <w:rsid w:val="00E51B92"/>
    <w:rsid w:val="00E55519"/>
    <w:rsid w:val="00E5592E"/>
    <w:rsid w:val="00E56B74"/>
    <w:rsid w:val="00E56C8D"/>
    <w:rsid w:val="00E6051E"/>
    <w:rsid w:val="00E613EB"/>
    <w:rsid w:val="00E61AA1"/>
    <w:rsid w:val="00E61CBA"/>
    <w:rsid w:val="00E61F09"/>
    <w:rsid w:val="00E64DD6"/>
    <w:rsid w:val="00E651B7"/>
    <w:rsid w:val="00E667D6"/>
    <w:rsid w:val="00E66E49"/>
    <w:rsid w:val="00E704EA"/>
    <w:rsid w:val="00E704F7"/>
    <w:rsid w:val="00E70A1B"/>
    <w:rsid w:val="00E70D3E"/>
    <w:rsid w:val="00E74B29"/>
    <w:rsid w:val="00E74EB0"/>
    <w:rsid w:val="00E7537F"/>
    <w:rsid w:val="00E75871"/>
    <w:rsid w:val="00E81B03"/>
    <w:rsid w:val="00E832E9"/>
    <w:rsid w:val="00E83BF7"/>
    <w:rsid w:val="00E84113"/>
    <w:rsid w:val="00E85390"/>
    <w:rsid w:val="00E917E4"/>
    <w:rsid w:val="00E92A30"/>
    <w:rsid w:val="00E92FF6"/>
    <w:rsid w:val="00E94167"/>
    <w:rsid w:val="00E95B8C"/>
    <w:rsid w:val="00E9692A"/>
    <w:rsid w:val="00E976C8"/>
    <w:rsid w:val="00EA1911"/>
    <w:rsid w:val="00EA1A64"/>
    <w:rsid w:val="00EA29E3"/>
    <w:rsid w:val="00EA4394"/>
    <w:rsid w:val="00EA4B53"/>
    <w:rsid w:val="00EB017F"/>
    <w:rsid w:val="00EB20BE"/>
    <w:rsid w:val="00EB275B"/>
    <w:rsid w:val="00EB452B"/>
    <w:rsid w:val="00EB57E3"/>
    <w:rsid w:val="00EB5AA8"/>
    <w:rsid w:val="00EB5DAD"/>
    <w:rsid w:val="00EB7BB5"/>
    <w:rsid w:val="00EC12FC"/>
    <w:rsid w:val="00EC38AE"/>
    <w:rsid w:val="00EC5299"/>
    <w:rsid w:val="00EC681E"/>
    <w:rsid w:val="00EC7278"/>
    <w:rsid w:val="00EC78AD"/>
    <w:rsid w:val="00ED0F58"/>
    <w:rsid w:val="00ED1001"/>
    <w:rsid w:val="00ED1B68"/>
    <w:rsid w:val="00ED22D9"/>
    <w:rsid w:val="00ED504F"/>
    <w:rsid w:val="00ED5B1B"/>
    <w:rsid w:val="00ED5BE3"/>
    <w:rsid w:val="00ED6DB3"/>
    <w:rsid w:val="00ED74E6"/>
    <w:rsid w:val="00EE069F"/>
    <w:rsid w:val="00EE17EE"/>
    <w:rsid w:val="00EE39DC"/>
    <w:rsid w:val="00EE6437"/>
    <w:rsid w:val="00EE7675"/>
    <w:rsid w:val="00EF042C"/>
    <w:rsid w:val="00EF1DFD"/>
    <w:rsid w:val="00EF228B"/>
    <w:rsid w:val="00EF50E2"/>
    <w:rsid w:val="00EF514C"/>
    <w:rsid w:val="00EF61CD"/>
    <w:rsid w:val="00EF7113"/>
    <w:rsid w:val="00F006A9"/>
    <w:rsid w:val="00F00B59"/>
    <w:rsid w:val="00F02C00"/>
    <w:rsid w:val="00F0422C"/>
    <w:rsid w:val="00F044BB"/>
    <w:rsid w:val="00F046E3"/>
    <w:rsid w:val="00F04750"/>
    <w:rsid w:val="00F06C40"/>
    <w:rsid w:val="00F074D6"/>
    <w:rsid w:val="00F077B4"/>
    <w:rsid w:val="00F128CF"/>
    <w:rsid w:val="00F12C30"/>
    <w:rsid w:val="00F15008"/>
    <w:rsid w:val="00F1540F"/>
    <w:rsid w:val="00F1668B"/>
    <w:rsid w:val="00F20105"/>
    <w:rsid w:val="00F22CAA"/>
    <w:rsid w:val="00F25558"/>
    <w:rsid w:val="00F310CE"/>
    <w:rsid w:val="00F32F4D"/>
    <w:rsid w:val="00F335E0"/>
    <w:rsid w:val="00F33C2D"/>
    <w:rsid w:val="00F34597"/>
    <w:rsid w:val="00F4211F"/>
    <w:rsid w:val="00F44E1C"/>
    <w:rsid w:val="00F47094"/>
    <w:rsid w:val="00F50AEF"/>
    <w:rsid w:val="00F511D3"/>
    <w:rsid w:val="00F5246C"/>
    <w:rsid w:val="00F532F9"/>
    <w:rsid w:val="00F53994"/>
    <w:rsid w:val="00F567CA"/>
    <w:rsid w:val="00F571CA"/>
    <w:rsid w:val="00F60856"/>
    <w:rsid w:val="00F61C0E"/>
    <w:rsid w:val="00F62840"/>
    <w:rsid w:val="00F63F0F"/>
    <w:rsid w:val="00F6713B"/>
    <w:rsid w:val="00F67353"/>
    <w:rsid w:val="00F701C6"/>
    <w:rsid w:val="00F727C6"/>
    <w:rsid w:val="00F74535"/>
    <w:rsid w:val="00F82E9D"/>
    <w:rsid w:val="00F85257"/>
    <w:rsid w:val="00F876E0"/>
    <w:rsid w:val="00F921A1"/>
    <w:rsid w:val="00F95122"/>
    <w:rsid w:val="00F9638E"/>
    <w:rsid w:val="00FA151C"/>
    <w:rsid w:val="00FA3187"/>
    <w:rsid w:val="00FA53C7"/>
    <w:rsid w:val="00FA5D9E"/>
    <w:rsid w:val="00FA7A66"/>
    <w:rsid w:val="00FB0C5B"/>
    <w:rsid w:val="00FB60E9"/>
    <w:rsid w:val="00FB691A"/>
    <w:rsid w:val="00FB6AC7"/>
    <w:rsid w:val="00FB7055"/>
    <w:rsid w:val="00FC07EB"/>
    <w:rsid w:val="00FC0967"/>
    <w:rsid w:val="00FC0CE7"/>
    <w:rsid w:val="00FC0E92"/>
    <w:rsid w:val="00FC113F"/>
    <w:rsid w:val="00FC591A"/>
    <w:rsid w:val="00FC78E9"/>
    <w:rsid w:val="00FD1574"/>
    <w:rsid w:val="00FD3044"/>
    <w:rsid w:val="00FD4C0E"/>
    <w:rsid w:val="00FD4E3F"/>
    <w:rsid w:val="00FD5D12"/>
    <w:rsid w:val="00FD6B5D"/>
    <w:rsid w:val="00FD6D26"/>
    <w:rsid w:val="00FE147D"/>
    <w:rsid w:val="00FE32FA"/>
    <w:rsid w:val="00FE526E"/>
    <w:rsid w:val="00FE53FF"/>
    <w:rsid w:val="00FE7F88"/>
    <w:rsid w:val="00FF066E"/>
    <w:rsid w:val="00FF0D34"/>
    <w:rsid w:val="00FF1438"/>
    <w:rsid w:val="00FF255A"/>
    <w:rsid w:val="00FF2882"/>
    <w:rsid w:val="00FF297B"/>
    <w:rsid w:val="00FF7E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,"/>
  <w:listSeparator w:val=";"/>
  <w14:docId w14:val="6213F257"/>
  <w15:docId w15:val="{5A1DFE4E-EB77-4EFA-A819-7ACB44B52D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99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iPriority="99" w:unhideWhenUsed="1"/>
    <w:lsdException w:name="Body Text Indent 2" w:semiHidden="1" w:unhideWhenUsed="1"/>
    <w:lsdException w:name="Body Text Indent 3" w:semiHidden="1" w:unhideWhenUsed="1"/>
    <w:lsdException w:name="Block Text" w:semiHidden="1" w:uiPriority="99" w:unhideWhenUsed="1"/>
    <w:lsdException w:name="Hyperlink" w:semiHidden="1" w:uiPriority="99" w:unhideWhenUsed="1"/>
    <w:lsdException w:name="FollowedHyperlink" w:semiHidden="1" w:uiPriority="99" w:unhideWhenUsed="1"/>
    <w:lsdException w:name="Strong" w:uiPriority="22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99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99"/>
    <w:lsdException w:name="Medium List 1" w:uiPriority="65"/>
    <w:lsdException w:name="Medium List 2" w:uiPriority="99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99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99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151E55"/>
    <w:pPr>
      <w:spacing w:after="240"/>
    </w:pPr>
    <w:rPr>
      <w:rFonts w:ascii="Arial" w:hAnsi="Arial"/>
      <w:sz w:val="24"/>
      <w:szCs w:val="24"/>
    </w:rPr>
  </w:style>
  <w:style w:type="paragraph" w:styleId="berschrift1">
    <w:name w:val="heading 1"/>
    <w:basedOn w:val="Standard"/>
    <w:next w:val="Standard"/>
    <w:link w:val="berschrift1Zchn"/>
    <w:qFormat/>
    <w:rsid w:val="00062FFD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erschrift2">
    <w:name w:val="heading 2"/>
    <w:basedOn w:val="Standard"/>
    <w:next w:val="Standard"/>
    <w:link w:val="berschrift2Zchn"/>
    <w:qFormat/>
    <w:rsid w:val="00714F98"/>
    <w:pPr>
      <w:keepNext/>
      <w:widowControl w:val="0"/>
      <w:tabs>
        <w:tab w:val="left" w:pos="-1440"/>
        <w:tab w:val="left" w:pos="-990"/>
        <w:tab w:val="left" w:pos="-540"/>
        <w:tab w:val="left" w:pos="-270"/>
        <w:tab w:val="left" w:pos="360"/>
        <w:tab w:val="left" w:pos="2088"/>
        <w:tab w:val="center" w:pos="2592"/>
        <w:tab w:val="center" w:pos="3528"/>
        <w:tab w:val="left" w:pos="4968"/>
        <w:tab w:val="left" w:pos="6480"/>
        <w:tab w:val="center" w:pos="6984"/>
        <w:tab w:val="center" w:pos="7992"/>
      </w:tabs>
      <w:spacing w:line="287" w:lineRule="auto"/>
      <w:outlineLvl w:val="1"/>
    </w:pPr>
    <w:rPr>
      <w:rFonts w:ascii="Univers" w:eastAsia="Times" w:hAnsi="Univers"/>
      <w:b/>
      <w:sz w:val="18"/>
      <w:szCs w:val="20"/>
    </w:rPr>
  </w:style>
  <w:style w:type="paragraph" w:styleId="berschrift3">
    <w:name w:val="heading 3"/>
    <w:basedOn w:val="Standard"/>
    <w:next w:val="Standard"/>
    <w:link w:val="berschrift3Zchn"/>
    <w:qFormat/>
    <w:rsid w:val="00473BB2"/>
    <w:pPr>
      <w:keepNext/>
      <w:framePr w:hSpace="180" w:wrap="around" w:vAnchor="text" w:hAnchor="margin" w:xAlign="center" w:y="251"/>
      <w:jc w:val="center"/>
      <w:outlineLvl w:val="2"/>
    </w:pPr>
    <w:rPr>
      <w:rFonts w:ascii="Times New Roman" w:hAnsi="Times New Roman"/>
      <w:b/>
      <w:bCs/>
      <w:i/>
      <w:iCs/>
      <w:color w:val="FFFFFF"/>
      <w:sz w:val="20"/>
      <w:szCs w:val="20"/>
      <w:lang w:val="en-US" w:eastAsia="en-US"/>
    </w:rPr>
  </w:style>
  <w:style w:type="paragraph" w:styleId="berschrift4">
    <w:name w:val="heading 4"/>
    <w:basedOn w:val="Standard"/>
    <w:next w:val="Standard"/>
    <w:link w:val="berschrift4Zchn"/>
    <w:semiHidden/>
    <w:unhideWhenUsed/>
    <w:qFormat/>
    <w:rsid w:val="002F3769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chn"/>
    <w:uiPriority w:val="99"/>
    <w:pPr>
      <w:tabs>
        <w:tab w:val="center" w:pos="4536"/>
        <w:tab w:val="right" w:pos="9072"/>
      </w:tabs>
    </w:pPr>
  </w:style>
  <w:style w:type="character" w:styleId="Seitenzahl">
    <w:name w:val="page number"/>
    <w:basedOn w:val="Absatz-Standardschriftart"/>
  </w:style>
  <w:style w:type="paragraph" w:styleId="Kopfzeile">
    <w:name w:val="header"/>
    <w:basedOn w:val="Standard"/>
    <w:link w:val="KopfzeileZchn"/>
    <w:uiPriority w:val="99"/>
    <w:pPr>
      <w:tabs>
        <w:tab w:val="center" w:pos="4536"/>
        <w:tab w:val="right" w:pos="9072"/>
      </w:tabs>
    </w:pPr>
  </w:style>
  <w:style w:type="character" w:customStyle="1" w:styleId="berschrift2Zchn">
    <w:name w:val="Überschrift 2 Zchn"/>
    <w:link w:val="berschrift2"/>
    <w:uiPriority w:val="9"/>
    <w:rsid w:val="00714F98"/>
    <w:rPr>
      <w:rFonts w:ascii="Univers" w:eastAsia="Times" w:hAnsi="Univers"/>
      <w:b/>
      <w:sz w:val="18"/>
    </w:rPr>
  </w:style>
  <w:style w:type="paragraph" w:styleId="Textkrper">
    <w:name w:val="Body Text"/>
    <w:basedOn w:val="Standard"/>
    <w:link w:val="TextkrperZchn"/>
    <w:rsid w:val="00714F98"/>
    <w:pPr>
      <w:widowControl w:val="0"/>
      <w:tabs>
        <w:tab w:val="left" w:pos="-1440"/>
        <w:tab w:val="left" w:pos="-990"/>
        <w:tab w:val="left" w:pos="-540"/>
        <w:tab w:val="left" w:pos="-270"/>
        <w:tab w:val="center" w:pos="648"/>
        <w:tab w:val="center" w:pos="1512"/>
        <w:tab w:val="left" w:pos="2016"/>
        <w:tab w:val="center" w:pos="2592"/>
        <w:tab w:val="center" w:pos="3456"/>
        <w:tab w:val="center" w:pos="5184"/>
        <w:tab w:val="center" w:pos="6048"/>
        <w:tab w:val="left" w:pos="6552"/>
        <w:tab w:val="center" w:pos="7128"/>
        <w:tab w:val="center" w:pos="7992"/>
      </w:tabs>
      <w:spacing w:line="287" w:lineRule="auto"/>
    </w:pPr>
    <w:rPr>
      <w:rFonts w:ascii="CG Times" w:hAnsi="CG Times"/>
      <w:sz w:val="18"/>
      <w:szCs w:val="20"/>
    </w:rPr>
  </w:style>
  <w:style w:type="character" w:customStyle="1" w:styleId="TextkrperZchn">
    <w:name w:val="Textkörper Zchn"/>
    <w:link w:val="Textkrper"/>
    <w:rsid w:val="00714F98"/>
    <w:rPr>
      <w:rFonts w:ascii="CG Times" w:hAnsi="CG Times"/>
      <w:sz w:val="18"/>
    </w:rPr>
  </w:style>
  <w:style w:type="paragraph" w:styleId="Sprechblasentext">
    <w:name w:val="Balloon Text"/>
    <w:basedOn w:val="Standard"/>
    <w:link w:val="SprechblasentextZchn"/>
    <w:uiPriority w:val="99"/>
    <w:rsid w:val="00555B39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rsid w:val="00555B39"/>
    <w:rPr>
      <w:rFonts w:ascii="Tahoma" w:hAnsi="Tahoma" w:cs="Tahoma"/>
      <w:sz w:val="16"/>
      <w:szCs w:val="16"/>
    </w:rPr>
  </w:style>
  <w:style w:type="character" w:customStyle="1" w:styleId="KopfzeileZchn">
    <w:name w:val="Kopfzeile Zchn"/>
    <w:basedOn w:val="Absatz-Standardschriftart"/>
    <w:link w:val="Kopfzeile"/>
    <w:uiPriority w:val="99"/>
    <w:rsid w:val="00062FFD"/>
    <w:rPr>
      <w:sz w:val="24"/>
      <w:szCs w:val="24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062FFD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numbering" w:customStyle="1" w:styleId="KeineListe1">
    <w:name w:val="Keine Liste1"/>
    <w:next w:val="KeineListe"/>
    <w:uiPriority w:val="99"/>
    <w:semiHidden/>
    <w:unhideWhenUsed/>
    <w:rsid w:val="00062FFD"/>
  </w:style>
  <w:style w:type="character" w:customStyle="1" w:styleId="FuzeileZchn">
    <w:name w:val="Fußzeile Zchn"/>
    <w:basedOn w:val="Absatz-Standardschriftart"/>
    <w:link w:val="Fuzeile"/>
    <w:uiPriority w:val="99"/>
    <w:rsid w:val="00062FFD"/>
    <w:rPr>
      <w:sz w:val="24"/>
      <w:szCs w:val="24"/>
    </w:rPr>
  </w:style>
  <w:style w:type="paragraph" w:customStyle="1" w:styleId="FragenE-KVT">
    <w:name w:val="Fragen_E-KVT"/>
    <w:basedOn w:val="Standard"/>
    <w:link w:val="FragenE-KVTZchn"/>
    <w:qFormat/>
    <w:rsid w:val="00062FFD"/>
    <w:pPr>
      <w:keepNext/>
      <w:numPr>
        <w:numId w:val="1"/>
      </w:numPr>
      <w:tabs>
        <w:tab w:val="left" w:pos="567"/>
        <w:tab w:val="right" w:leader="dot" w:pos="9356"/>
      </w:tabs>
      <w:spacing w:before="120" w:after="360" w:line="360" w:lineRule="auto"/>
      <w:ind w:right="567"/>
      <w:contextualSpacing/>
    </w:pPr>
    <w:rPr>
      <w:szCs w:val="22"/>
    </w:rPr>
  </w:style>
  <w:style w:type="character" w:customStyle="1" w:styleId="FragenE-KVTZchn">
    <w:name w:val="Fragen_E-KVT Zchn"/>
    <w:link w:val="FragenE-KVT"/>
    <w:rsid w:val="00062FFD"/>
    <w:rPr>
      <w:rFonts w:ascii="Arial" w:hAnsi="Arial"/>
      <w:sz w:val="24"/>
      <w:szCs w:val="22"/>
    </w:rPr>
  </w:style>
  <w:style w:type="paragraph" w:customStyle="1" w:styleId="ZwischenBlockZeile">
    <w:name w:val="ZwischenBlockZeile"/>
    <w:basedOn w:val="Standard"/>
    <w:link w:val="ZwischenBlockZeileZchn"/>
    <w:qFormat/>
    <w:rsid w:val="00062FFD"/>
    <w:rPr>
      <w:sz w:val="2"/>
      <w:szCs w:val="2"/>
    </w:rPr>
  </w:style>
  <w:style w:type="character" w:customStyle="1" w:styleId="ZwischenBlockZeileZchn">
    <w:name w:val="ZwischenBlockZeile Zchn"/>
    <w:link w:val="ZwischenBlockZeile"/>
    <w:rsid w:val="00062FFD"/>
    <w:rPr>
      <w:rFonts w:ascii="Arial" w:hAnsi="Arial"/>
      <w:sz w:val="2"/>
      <w:szCs w:val="2"/>
    </w:rPr>
  </w:style>
  <w:style w:type="table" w:styleId="HelleSchattierung">
    <w:name w:val="Light Shading"/>
    <w:basedOn w:val="NormaleTabelle"/>
    <w:uiPriority w:val="60"/>
    <w:rsid w:val="00062FFD"/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Tabellenraster">
    <w:name w:val="Table Grid"/>
    <w:basedOn w:val="NormaleTabelle"/>
    <w:rsid w:val="00062FF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tandardTabelle">
    <w:name w:val="StandardTabelle"/>
    <w:basedOn w:val="Standard"/>
    <w:link w:val="StandardTabelleZchn"/>
    <w:qFormat/>
    <w:rsid w:val="00062FFD"/>
    <w:pPr>
      <w:keepNext/>
      <w:jc w:val="center"/>
    </w:pPr>
    <w:rPr>
      <w:rFonts w:cs="Arial"/>
      <w:color w:val="000000"/>
    </w:rPr>
  </w:style>
  <w:style w:type="character" w:customStyle="1" w:styleId="StandardTabelleZchn">
    <w:name w:val="StandardTabelle Zchn"/>
    <w:link w:val="StandardTabelle"/>
    <w:rsid w:val="00062FFD"/>
    <w:rPr>
      <w:rFonts w:ascii="Arial" w:hAnsi="Arial" w:cs="Arial"/>
      <w:color w:val="000000"/>
      <w:sz w:val="24"/>
      <w:szCs w:val="24"/>
    </w:rPr>
  </w:style>
  <w:style w:type="paragraph" w:styleId="Listenabsatz">
    <w:name w:val="List Paragraph"/>
    <w:basedOn w:val="Standard"/>
    <w:link w:val="ListenabsatzZchn"/>
    <w:uiPriority w:val="34"/>
    <w:qFormat/>
    <w:rsid w:val="00062FFD"/>
    <w:pPr>
      <w:spacing w:before="120"/>
      <w:ind w:left="720"/>
      <w:contextualSpacing/>
    </w:pPr>
    <w:rPr>
      <w:lang w:val="en-GB"/>
    </w:rPr>
  </w:style>
  <w:style w:type="character" w:customStyle="1" w:styleId="TabelleTabHIZchn">
    <w:name w:val="TabelleTab_H_I Zchn"/>
    <w:basedOn w:val="Absatz-Standardschriftart"/>
    <w:link w:val="TabelleTabHI"/>
    <w:locked/>
    <w:rsid w:val="00062FFD"/>
    <w:rPr>
      <w:rFonts w:ascii="Arial" w:hAnsi="Arial" w:cs="Arial"/>
      <w:sz w:val="24"/>
      <w:szCs w:val="24"/>
    </w:rPr>
  </w:style>
  <w:style w:type="paragraph" w:customStyle="1" w:styleId="TabelleTabHI">
    <w:name w:val="TabelleTab_H_I"/>
    <w:basedOn w:val="Standard"/>
    <w:link w:val="TabelleTabHIZchn"/>
    <w:qFormat/>
    <w:rsid w:val="00062FFD"/>
    <w:pPr>
      <w:tabs>
        <w:tab w:val="right" w:pos="1060"/>
      </w:tabs>
    </w:pPr>
    <w:rPr>
      <w:rFonts w:cs="Arial"/>
    </w:rPr>
  </w:style>
  <w:style w:type="paragraph" w:customStyle="1" w:styleId="berschrifteins">
    <w:name w:val="Überschrifteins"/>
    <w:basedOn w:val="Standard"/>
    <w:link w:val="berschrifteinsZchn"/>
    <w:qFormat/>
    <w:rsid w:val="00840F02"/>
    <w:pPr>
      <w:keepNext/>
      <w:pageBreakBefore/>
      <w:spacing w:before="240" w:after="600"/>
      <w:outlineLvl w:val="0"/>
    </w:pPr>
    <w:rPr>
      <w:b/>
      <w:bCs/>
      <w:kern w:val="32"/>
      <w:sz w:val="36"/>
      <w:szCs w:val="32"/>
    </w:rPr>
  </w:style>
  <w:style w:type="paragraph" w:customStyle="1" w:styleId="unterberschrift">
    <w:name w:val="unterüberschrift"/>
    <w:basedOn w:val="Standard"/>
    <w:link w:val="unterberschriftZchn"/>
    <w:qFormat/>
    <w:rsid w:val="003B6D34"/>
    <w:pPr>
      <w:keepNext/>
      <w:spacing w:before="480"/>
      <w:outlineLvl w:val="1"/>
    </w:pPr>
    <w:rPr>
      <w:b/>
      <w:bCs/>
      <w:iCs/>
      <w:sz w:val="28"/>
      <w:szCs w:val="28"/>
    </w:rPr>
  </w:style>
  <w:style w:type="character" w:customStyle="1" w:styleId="berschrifteinsZchn">
    <w:name w:val="Überschrifteins Zchn"/>
    <w:basedOn w:val="Absatz-Standardschriftart"/>
    <w:link w:val="berschrifteins"/>
    <w:rsid w:val="00840F02"/>
    <w:rPr>
      <w:rFonts w:ascii="Arial" w:hAnsi="Arial"/>
      <w:b/>
      <w:bCs/>
      <w:kern w:val="32"/>
      <w:sz w:val="36"/>
      <w:szCs w:val="32"/>
    </w:rPr>
  </w:style>
  <w:style w:type="paragraph" w:customStyle="1" w:styleId="uunterberschrift">
    <w:name w:val="uunterüberschrift"/>
    <w:basedOn w:val="unterberschrift"/>
    <w:link w:val="uunterberschriftZchn"/>
    <w:qFormat/>
    <w:rsid w:val="003B6D34"/>
    <w:pPr>
      <w:spacing w:before="240" w:after="60"/>
      <w:contextualSpacing/>
    </w:pPr>
    <w:rPr>
      <w:sz w:val="24"/>
      <w:szCs w:val="24"/>
    </w:rPr>
  </w:style>
  <w:style w:type="character" w:customStyle="1" w:styleId="unterberschriftZchn">
    <w:name w:val="unterüberschrift Zchn"/>
    <w:basedOn w:val="Absatz-Standardschriftart"/>
    <w:link w:val="unterberschrift"/>
    <w:rsid w:val="003B6D34"/>
    <w:rPr>
      <w:rFonts w:ascii="Arial" w:hAnsi="Arial"/>
      <w:b/>
      <w:bCs/>
      <w:iCs/>
      <w:sz w:val="28"/>
      <w:szCs w:val="28"/>
    </w:rPr>
  </w:style>
  <w:style w:type="character" w:customStyle="1" w:styleId="uunterberschriftZchn">
    <w:name w:val="uunterüberschrift Zchn"/>
    <w:basedOn w:val="unterberschriftZchn"/>
    <w:link w:val="uunterberschrift"/>
    <w:rsid w:val="003B6D34"/>
    <w:rPr>
      <w:rFonts w:ascii="Arial" w:hAnsi="Arial"/>
      <w:b/>
      <w:bCs/>
      <w:iCs/>
      <w:sz w:val="24"/>
      <w:szCs w:val="24"/>
    </w:rPr>
  </w:style>
  <w:style w:type="character" w:styleId="Buchtitel">
    <w:name w:val="Book Title"/>
    <w:basedOn w:val="Absatz-Standardschriftart"/>
    <w:uiPriority w:val="33"/>
    <w:qFormat/>
    <w:rsid w:val="00340B41"/>
    <w:rPr>
      <w:b/>
      <w:bCs/>
      <w:smallCaps/>
      <w:spacing w:val="5"/>
    </w:rPr>
  </w:style>
  <w:style w:type="paragraph" w:styleId="KeinLeerraum">
    <w:name w:val="No Spacing"/>
    <w:link w:val="KeinLeerraumZchn"/>
    <w:uiPriority w:val="1"/>
    <w:qFormat/>
    <w:rsid w:val="00340B41"/>
    <w:rPr>
      <w:rFonts w:ascii="Calibri" w:eastAsia="Calibri" w:hAnsi="Calibri"/>
      <w:sz w:val="22"/>
      <w:szCs w:val="22"/>
      <w:lang w:eastAsia="en-US"/>
    </w:rPr>
  </w:style>
  <w:style w:type="character" w:styleId="Hyperlink">
    <w:name w:val="Hyperlink"/>
    <w:uiPriority w:val="99"/>
    <w:unhideWhenUsed/>
    <w:rsid w:val="00745784"/>
    <w:rPr>
      <w:rFonts w:ascii="Times New Roman" w:hAnsi="Times New Roman" w:cs="Times New Roman" w:hint="default"/>
      <w:color w:val="0000FF"/>
      <w:u w:val="single"/>
    </w:rPr>
  </w:style>
  <w:style w:type="character" w:styleId="BesuchterLink">
    <w:name w:val="FollowedHyperlink"/>
    <w:basedOn w:val="Absatz-Standardschriftart"/>
    <w:uiPriority w:val="99"/>
    <w:unhideWhenUsed/>
    <w:rsid w:val="00745784"/>
    <w:rPr>
      <w:color w:val="800080" w:themeColor="followedHyperlink"/>
      <w:u w:val="single"/>
    </w:rPr>
  </w:style>
  <w:style w:type="paragraph" w:styleId="Funotentext">
    <w:name w:val="footnote text"/>
    <w:basedOn w:val="Standard"/>
    <w:link w:val="FunotentextZchn"/>
    <w:unhideWhenUsed/>
    <w:rsid w:val="00745784"/>
    <w:rPr>
      <w:rFonts w:ascii="Times New Roman" w:hAnsi="Times New Roman"/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rsid w:val="00745784"/>
  </w:style>
  <w:style w:type="paragraph" w:styleId="Textkrper3">
    <w:name w:val="Body Text 3"/>
    <w:basedOn w:val="Standard"/>
    <w:link w:val="Textkrper3Zchn"/>
    <w:uiPriority w:val="99"/>
    <w:unhideWhenUsed/>
    <w:rsid w:val="00745784"/>
    <w:pPr>
      <w:spacing w:line="264" w:lineRule="auto"/>
      <w:jc w:val="both"/>
    </w:pPr>
    <w:rPr>
      <w:rFonts w:ascii="Meridien Roman" w:hAnsi="Meridien Roman"/>
      <w:iCs/>
      <w:sz w:val="22"/>
    </w:rPr>
  </w:style>
  <w:style w:type="character" w:customStyle="1" w:styleId="Textkrper3Zchn">
    <w:name w:val="Textkörper 3 Zchn"/>
    <w:basedOn w:val="Absatz-Standardschriftart"/>
    <w:link w:val="Textkrper3"/>
    <w:uiPriority w:val="99"/>
    <w:rsid w:val="00745784"/>
    <w:rPr>
      <w:rFonts w:ascii="Meridien Roman" w:hAnsi="Meridien Roman"/>
      <w:iCs/>
      <w:sz w:val="22"/>
      <w:szCs w:val="24"/>
    </w:rPr>
  </w:style>
  <w:style w:type="character" w:styleId="Funotenzeichen">
    <w:name w:val="footnote reference"/>
    <w:uiPriority w:val="99"/>
    <w:unhideWhenUsed/>
    <w:rsid w:val="00745784"/>
    <w:rPr>
      <w:vertAlign w:val="superscript"/>
    </w:rPr>
  </w:style>
  <w:style w:type="paragraph" w:styleId="Textkrper-Zeileneinzug">
    <w:name w:val="Body Text Indent"/>
    <w:basedOn w:val="Standard"/>
    <w:link w:val="Textkrper-ZeileneinzugZchn"/>
    <w:rsid w:val="00473BB2"/>
    <w:pPr>
      <w:spacing w:after="120"/>
      <w:ind w:left="283"/>
    </w:pPr>
  </w:style>
  <w:style w:type="character" w:customStyle="1" w:styleId="Textkrper-ZeileneinzugZchn">
    <w:name w:val="Textkörper-Zeileneinzug Zchn"/>
    <w:basedOn w:val="Absatz-Standardschriftart"/>
    <w:link w:val="Textkrper-Zeileneinzug"/>
    <w:rsid w:val="00473BB2"/>
    <w:rPr>
      <w:rFonts w:ascii="Arial" w:hAnsi="Arial"/>
      <w:sz w:val="24"/>
      <w:szCs w:val="24"/>
    </w:rPr>
  </w:style>
  <w:style w:type="character" w:customStyle="1" w:styleId="berschrift3Zchn">
    <w:name w:val="Überschrift 3 Zchn"/>
    <w:basedOn w:val="Absatz-Standardschriftart"/>
    <w:link w:val="berschrift3"/>
    <w:rsid w:val="00473BB2"/>
    <w:rPr>
      <w:b/>
      <w:bCs/>
      <w:i/>
      <w:iCs/>
      <w:color w:val="FFFFFF"/>
      <w:lang w:val="en-US" w:eastAsia="en-US"/>
    </w:rPr>
  </w:style>
  <w:style w:type="paragraph" w:styleId="Titel">
    <w:name w:val="Title"/>
    <w:basedOn w:val="unterberschrift"/>
    <w:link w:val="TitelZchn"/>
    <w:uiPriority w:val="10"/>
    <w:qFormat/>
    <w:rsid w:val="00675626"/>
  </w:style>
  <w:style w:type="character" w:customStyle="1" w:styleId="TitelZchn">
    <w:name w:val="Titel Zchn"/>
    <w:basedOn w:val="Absatz-Standardschriftart"/>
    <w:link w:val="Titel"/>
    <w:uiPriority w:val="10"/>
    <w:rsid w:val="00675626"/>
    <w:rPr>
      <w:rFonts w:ascii="Arial" w:hAnsi="Arial"/>
      <w:b/>
      <w:bCs/>
      <w:iCs/>
      <w:sz w:val="28"/>
      <w:szCs w:val="28"/>
    </w:rPr>
  </w:style>
  <w:style w:type="paragraph" w:styleId="Beschriftung">
    <w:name w:val="caption"/>
    <w:basedOn w:val="Standard"/>
    <w:next w:val="Standard"/>
    <w:qFormat/>
    <w:rsid w:val="00473BB2"/>
    <w:rPr>
      <w:rFonts w:ascii="Times New Roman" w:hAnsi="Times New Roman"/>
      <w:b/>
      <w:bCs/>
      <w:lang w:val="nl-NL" w:eastAsia="en-US"/>
    </w:rPr>
  </w:style>
  <w:style w:type="paragraph" w:styleId="Textkrper2">
    <w:name w:val="Body Text 2"/>
    <w:basedOn w:val="Standard"/>
    <w:link w:val="Textkrper2Zchn"/>
    <w:rsid w:val="00473BB2"/>
    <w:pPr>
      <w:spacing w:after="120" w:line="480" w:lineRule="auto"/>
    </w:pPr>
    <w:rPr>
      <w:rFonts w:ascii="Times New Roman" w:hAnsi="Times New Roman"/>
      <w:lang w:val="en-GB"/>
    </w:rPr>
  </w:style>
  <w:style w:type="character" w:customStyle="1" w:styleId="Textkrper2Zchn">
    <w:name w:val="Textkörper 2 Zchn"/>
    <w:basedOn w:val="Absatz-Standardschriftart"/>
    <w:link w:val="Textkrper2"/>
    <w:rsid w:val="00473BB2"/>
    <w:rPr>
      <w:sz w:val="24"/>
      <w:szCs w:val="24"/>
      <w:lang w:val="en-GB"/>
    </w:rPr>
  </w:style>
  <w:style w:type="paragraph" w:styleId="Dokumentstruktur">
    <w:name w:val="Document Map"/>
    <w:basedOn w:val="Standard"/>
    <w:link w:val="DokumentstrukturZchn"/>
    <w:rsid w:val="00473BB2"/>
    <w:pPr>
      <w:shd w:val="clear" w:color="auto" w:fill="000080"/>
    </w:pPr>
    <w:rPr>
      <w:rFonts w:ascii="Tahoma" w:hAnsi="Tahoma" w:cs="Tahoma"/>
      <w:lang w:val="en-GB"/>
    </w:rPr>
  </w:style>
  <w:style w:type="character" w:customStyle="1" w:styleId="DokumentstrukturZchn">
    <w:name w:val="Dokumentstruktur Zchn"/>
    <w:basedOn w:val="Absatz-Standardschriftart"/>
    <w:link w:val="Dokumentstruktur"/>
    <w:rsid w:val="00473BB2"/>
    <w:rPr>
      <w:rFonts w:ascii="Tahoma" w:hAnsi="Tahoma" w:cs="Tahoma"/>
      <w:sz w:val="24"/>
      <w:szCs w:val="24"/>
      <w:shd w:val="clear" w:color="auto" w:fill="000080"/>
      <w:lang w:val="en-GB"/>
    </w:rPr>
  </w:style>
  <w:style w:type="numbering" w:customStyle="1" w:styleId="KeineListe2">
    <w:name w:val="Keine Liste2"/>
    <w:next w:val="KeineListe"/>
    <w:semiHidden/>
    <w:unhideWhenUsed/>
    <w:rsid w:val="006D344E"/>
  </w:style>
  <w:style w:type="table" w:customStyle="1" w:styleId="Tabellengitternetz">
    <w:name w:val="Tabellengitternetz"/>
    <w:basedOn w:val="NormaleTabelle"/>
    <w:uiPriority w:val="59"/>
    <w:rsid w:val="006D344E"/>
    <w:rPr>
      <w:rFonts w:ascii="Calibri" w:eastAsia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ett">
    <w:name w:val="Strong"/>
    <w:basedOn w:val="Absatz-Standardschriftart"/>
    <w:uiPriority w:val="22"/>
    <w:qFormat/>
    <w:rsid w:val="006D344E"/>
    <w:rPr>
      <w:b/>
      <w:bCs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6D344E"/>
    <w:pPr>
      <w:numPr>
        <w:ilvl w:val="1"/>
      </w:numPr>
      <w:tabs>
        <w:tab w:val="right" w:pos="9356"/>
      </w:tabs>
    </w:pPr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6D344E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customStyle="1" w:styleId="vielendank">
    <w:name w:val="vielendank"/>
    <w:basedOn w:val="Untertitel"/>
    <w:link w:val="vielendankZchn"/>
    <w:qFormat/>
    <w:rsid w:val="006D344E"/>
    <w:pPr>
      <w:jc w:val="center"/>
    </w:pPr>
    <w:rPr>
      <w:rFonts w:ascii="Arial" w:hAnsi="Arial" w:cs="Arial"/>
      <w:i w:val="0"/>
    </w:rPr>
  </w:style>
  <w:style w:type="paragraph" w:customStyle="1" w:styleId="bittebeschreiben">
    <w:name w:val="bitte beschreiben"/>
    <w:basedOn w:val="Standard"/>
    <w:link w:val="bittebeschreibenZchn"/>
    <w:qFormat/>
    <w:rsid w:val="006D344E"/>
    <w:pPr>
      <w:keepNext/>
      <w:keepLines/>
      <w:tabs>
        <w:tab w:val="right" w:leader="underscore" w:pos="6555"/>
        <w:tab w:val="right" w:pos="9356"/>
      </w:tabs>
      <w:spacing w:before="120" w:after="120"/>
      <w:ind w:right="272"/>
    </w:pPr>
    <w:rPr>
      <w:szCs w:val="22"/>
    </w:rPr>
  </w:style>
  <w:style w:type="character" w:customStyle="1" w:styleId="vielendankZchn">
    <w:name w:val="vielendank Zchn"/>
    <w:basedOn w:val="UntertitelZchn"/>
    <w:link w:val="vielendank"/>
    <w:rsid w:val="006D344E"/>
    <w:rPr>
      <w:rFonts w:ascii="Arial" w:eastAsiaTheme="majorEastAsia" w:hAnsi="Arial" w:cs="Arial"/>
      <w:i w:val="0"/>
      <w:iCs/>
      <w:color w:val="4F81BD" w:themeColor="accent1"/>
      <w:spacing w:val="15"/>
      <w:sz w:val="24"/>
      <w:szCs w:val="24"/>
    </w:rPr>
  </w:style>
  <w:style w:type="character" w:customStyle="1" w:styleId="bittebeschreibenZchn">
    <w:name w:val="bitte beschreiben Zchn"/>
    <w:basedOn w:val="Absatz-Standardschriftart"/>
    <w:link w:val="bittebeschreiben"/>
    <w:rsid w:val="006D344E"/>
    <w:rPr>
      <w:rFonts w:ascii="Arial" w:hAnsi="Arial"/>
      <w:sz w:val="24"/>
      <w:szCs w:val="22"/>
    </w:rPr>
  </w:style>
  <w:style w:type="table" w:customStyle="1" w:styleId="Tabellenraster1">
    <w:name w:val="Tabellenraster1"/>
    <w:basedOn w:val="NormaleTabelle"/>
    <w:next w:val="Tabellenraster"/>
    <w:uiPriority w:val="59"/>
    <w:rsid w:val="006D344E"/>
    <w:rPr>
      <w:rFonts w:ascii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HelleSchattierung1">
    <w:name w:val="Helle Schattierung1"/>
    <w:basedOn w:val="NormaleTabelle"/>
    <w:next w:val="HelleSchattierung"/>
    <w:uiPriority w:val="60"/>
    <w:rsid w:val="006D344E"/>
    <w:pPr>
      <w:keepNext/>
    </w:pPr>
    <w:rPr>
      <w:rFonts w:ascii="Calibri" w:hAnsi="Calibri"/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numbering" w:customStyle="1" w:styleId="KeineListe11">
    <w:name w:val="Keine Liste11"/>
    <w:next w:val="KeineListe"/>
    <w:uiPriority w:val="99"/>
    <w:semiHidden/>
    <w:unhideWhenUsed/>
    <w:rsid w:val="006D344E"/>
  </w:style>
  <w:style w:type="paragraph" w:customStyle="1" w:styleId="Nummerierung">
    <w:name w:val="Nummerierung"/>
    <w:basedOn w:val="Listenabsatz"/>
    <w:link w:val="NummerierungZchn"/>
    <w:qFormat/>
    <w:rsid w:val="006D344E"/>
    <w:pPr>
      <w:numPr>
        <w:numId w:val="2"/>
      </w:numPr>
      <w:pBdr>
        <w:top w:val="single" w:sz="4" w:space="6" w:color="auto"/>
      </w:pBdr>
      <w:tabs>
        <w:tab w:val="right" w:pos="9356"/>
      </w:tabs>
      <w:spacing w:before="0" w:after="120"/>
      <w:ind w:left="567" w:right="137" w:hanging="567"/>
    </w:pPr>
  </w:style>
  <w:style w:type="paragraph" w:customStyle="1" w:styleId="Unternummerierung">
    <w:name w:val="Unternummerierung"/>
    <w:basedOn w:val="Listenabsatz"/>
    <w:link w:val="UnternummerierungZchn"/>
    <w:qFormat/>
    <w:rsid w:val="006D344E"/>
    <w:pPr>
      <w:numPr>
        <w:ilvl w:val="1"/>
        <w:numId w:val="2"/>
      </w:numPr>
      <w:tabs>
        <w:tab w:val="right" w:pos="9356"/>
      </w:tabs>
      <w:spacing w:before="0"/>
      <w:ind w:left="567" w:right="137"/>
    </w:pPr>
  </w:style>
  <w:style w:type="character" w:customStyle="1" w:styleId="ListenabsatzZchn">
    <w:name w:val="Listenabsatz Zchn"/>
    <w:basedOn w:val="Absatz-Standardschriftart"/>
    <w:link w:val="Listenabsatz"/>
    <w:uiPriority w:val="34"/>
    <w:rsid w:val="006D344E"/>
    <w:rPr>
      <w:rFonts w:ascii="Arial" w:hAnsi="Arial"/>
      <w:sz w:val="24"/>
      <w:szCs w:val="24"/>
      <w:lang w:val="en-GB"/>
    </w:rPr>
  </w:style>
  <w:style w:type="character" w:customStyle="1" w:styleId="NummerierungZchn">
    <w:name w:val="Nummerierung Zchn"/>
    <w:basedOn w:val="ListenabsatzZchn"/>
    <w:link w:val="Nummerierung"/>
    <w:rsid w:val="006D344E"/>
    <w:rPr>
      <w:rFonts w:ascii="Arial" w:hAnsi="Arial"/>
      <w:sz w:val="24"/>
      <w:szCs w:val="24"/>
      <w:lang w:val="en-GB"/>
    </w:rPr>
  </w:style>
  <w:style w:type="character" w:customStyle="1" w:styleId="UnternummerierungZchn">
    <w:name w:val="Unternummerierung Zchn"/>
    <w:basedOn w:val="ListenabsatzZchn"/>
    <w:link w:val="Unternummerierung"/>
    <w:rsid w:val="006D344E"/>
    <w:rPr>
      <w:rFonts w:ascii="Arial" w:hAnsi="Arial"/>
      <w:sz w:val="24"/>
      <w:szCs w:val="24"/>
      <w:lang w:val="en-GB"/>
    </w:rPr>
  </w:style>
  <w:style w:type="paragraph" w:styleId="Textkrper-Einzug2">
    <w:name w:val="Body Text Indent 2"/>
    <w:basedOn w:val="Standard"/>
    <w:link w:val="Textkrper-Einzug2Zchn"/>
    <w:unhideWhenUsed/>
    <w:rsid w:val="006D344E"/>
    <w:pPr>
      <w:tabs>
        <w:tab w:val="right" w:pos="9356"/>
      </w:tabs>
      <w:spacing w:after="120" w:line="480" w:lineRule="auto"/>
      <w:ind w:left="283"/>
    </w:pPr>
    <w:rPr>
      <w:szCs w:val="22"/>
    </w:rPr>
  </w:style>
  <w:style w:type="character" w:customStyle="1" w:styleId="Textkrper-Einzug2Zchn">
    <w:name w:val="Textkörper-Einzug 2 Zchn"/>
    <w:basedOn w:val="Absatz-Standardschriftart"/>
    <w:link w:val="Textkrper-Einzug2"/>
    <w:uiPriority w:val="99"/>
    <w:rsid w:val="006D344E"/>
    <w:rPr>
      <w:rFonts w:ascii="Arial" w:hAnsi="Arial"/>
      <w:sz w:val="24"/>
      <w:szCs w:val="22"/>
    </w:rPr>
  </w:style>
  <w:style w:type="paragraph" w:customStyle="1" w:styleId="FormatvorlageZeilenabstand15Zeilen">
    <w:name w:val="Formatvorlage Zeilenabstand:  15 Zeilen"/>
    <w:basedOn w:val="Standard"/>
    <w:rsid w:val="006D344E"/>
    <w:pPr>
      <w:spacing w:after="0" w:line="360" w:lineRule="auto"/>
      <w:ind w:firstLine="567"/>
    </w:pPr>
    <w:rPr>
      <w:rFonts w:ascii="Times New Roman" w:hAnsi="Times New Roman"/>
      <w:szCs w:val="20"/>
    </w:rPr>
  </w:style>
  <w:style w:type="paragraph" w:styleId="Verzeichnis1">
    <w:name w:val="toc 1"/>
    <w:basedOn w:val="Standard"/>
    <w:next w:val="Standard"/>
    <w:autoRedefine/>
    <w:uiPriority w:val="39"/>
    <w:qFormat/>
    <w:rsid w:val="006D344E"/>
    <w:pPr>
      <w:tabs>
        <w:tab w:val="left" w:pos="9214"/>
      </w:tabs>
      <w:spacing w:after="0" w:line="300" w:lineRule="atLeast"/>
    </w:pPr>
    <w:rPr>
      <w:rFonts w:ascii="Arial Narrow" w:hAnsi="Arial Narrow"/>
      <w:b/>
      <w:sz w:val="22"/>
      <w:szCs w:val="22"/>
    </w:rPr>
  </w:style>
  <w:style w:type="paragraph" w:customStyle="1" w:styleId="fragelang">
    <w:name w:val="frage_lang"/>
    <w:basedOn w:val="Standard"/>
    <w:rsid w:val="006D344E"/>
    <w:pPr>
      <w:tabs>
        <w:tab w:val="left" w:pos="1300"/>
      </w:tabs>
      <w:spacing w:after="0"/>
      <w:ind w:left="1304" w:right="1701" w:hanging="680"/>
    </w:pPr>
    <w:rPr>
      <w:rFonts w:ascii="Times New Roman" w:hAnsi="Times New Roman"/>
      <w:szCs w:val="20"/>
    </w:rPr>
  </w:style>
  <w:style w:type="paragraph" w:styleId="Kommentartext">
    <w:name w:val="annotation text"/>
    <w:basedOn w:val="Standard"/>
    <w:link w:val="KommentartextZchn"/>
    <w:uiPriority w:val="99"/>
    <w:rsid w:val="0082523F"/>
    <w:pPr>
      <w:overflowPunct w:val="0"/>
      <w:autoSpaceDE w:val="0"/>
      <w:autoSpaceDN w:val="0"/>
      <w:adjustRightInd w:val="0"/>
      <w:spacing w:after="0"/>
      <w:textAlignment w:val="baseline"/>
    </w:pPr>
    <w:rPr>
      <w:rFonts w:ascii="Times New Roman" w:hAnsi="Times New Roman"/>
      <w:sz w:val="20"/>
      <w:szCs w:val="20"/>
      <w:lang w:val="en-GB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82523F"/>
    <w:rPr>
      <w:lang w:val="en-GB"/>
    </w:rPr>
  </w:style>
  <w:style w:type="paragraph" w:customStyle="1" w:styleId="Standard11a">
    <w:name w:val="Standard11a"/>
    <w:basedOn w:val="Standard"/>
    <w:rsid w:val="006D344E"/>
    <w:pPr>
      <w:tabs>
        <w:tab w:val="left" w:pos="-2905"/>
        <w:tab w:val="left" w:pos="-2552"/>
        <w:tab w:val="left" w:pos="2482"/>
        <w:tab w:val="left" w:pos="3474"/>
        <w:tab w:val="left" w:pos="4466"/>
        <w:tab w:val="left" w:pos="5884"/>
        <w:tab w:val="left" w:pos="7018"/>
      </w:tabs>
      <w:overflowPunct w:val="0"/>
      <w:autoSpaceDE w:val="0"/>
      <w:autoSpaceDN w:val="0"/>
      <w:adjustRightInd w:val="0"/>
      <w:spacing w:before="60" w:after="60"/>
      <w:ind w:left="737" w:right="170"/>
      <w:jc w:val="both"/>
      <w:textAlignment w:val="baseline"/>
    </w:pPr>
    <w:rPr>
      <w:sz w:val="22"/>
      <w:szCs w:val="20"/>
    </w:rPr>
  </w:style>
  <w:style w:type="paragraph" w:customStyle="1" w:styleId="AufzhlungStrich">
    <w:name w:val="AufzählungStrich"/>
    <w:basedOn w:val="Standard"/>
    <w:rsid w:val="006D344E"/>
    <w:pPr>
      <w:numPr>
        <w:numId w:val="3"/>
      </w:numPr>
      <w:overflowPunct w:val="0"/>
      <w:autoSpaceDE w:val="0"/>
      <w:autoSpaceDN w:val="0"/>
      <w:adjustRightInd w:val="0"/>
      <w:spacing w:after="0"/>
    </w:pPr>
    <w:rPr>
      <w:szCs w:val="20"/>
    </w:rPr>
  </w:style>
  <w:style w:type="paragraph" w:customStyle="1" w:styleId="Texte">
    <w:name w:val="Texte"/>
    <w:basedOn w:val="Standard"/>
    <w:rsid w:val="006D344E"/>
    <w:pPr>
      <w:overflowPunct w:val="0"/>
      <w:autoSpaceDE w:val="0"/>
      <w:autoSpaceDN w:val="0"/>
      <w:adjustRightInd w:val="0"/>
      <w:spacing w:after="0" w:line="360" w:lineRule="auto"/>
      <w:jc w:val="both"/>
      <w:textAlignment w:val="baseline"/>
    </w:pPr>
    <w:rPr>
      <w:rFonts w:ascii="Times New Roman" w:hAnsi="Times New Roman"/>
      <w:noProof/>
      <w:szCs w:val="20"/>
      <w:lang w:val="en-GB"/>
      <w14:shadow w14:blurRad="50800" w14:dist="38100" w14:dir="2700000" w14:sx="100000" w14:sy="100000" w14:kx="0" w14:ky="0" w14:algn="tl">
        <w14:srgbClr w14:val="000000">
          <w14:alpha w14:val="60000"/>
        </w14:srgbClr>
      </w14:shadow>
    </w:rPr>
  </w:style>
  <w:style w:type="character" w:styleId="Hervorhebung">
    <w:name w:val="Emphasis"/>
    <w:basedOn w:val="Absatz-Standardschriftart"/>
    <w:qFormat/>
    <w:rsid w:val="006D344E"/>
    <w:rPr>
      <w:i/>
      <w:iCs/>
    </w:rPr>
  </w:style>
  <w:style w:type="character" w:styleId="Kommentarzeichen">
    <w:name w:val="annotation reference"/>
    <w:basedOn w:val="Absatz-Standardschriftart"/>
    <w:uiPriority w:val="99"/>
    <w:rsid w:val="006D344E"/>
    <w:rPr>
      <w:sz w:val="16"/>
      <w:szCs w:val="16"/>
    </w:rPr>
  </w:style>
  <w:style w:type="paragraph" w:styleId="Kommentarthema">
    <w:name w:val="annotation subject"/>
    <w:basedOn w:val="Kommentartext"/>
    <w:next w:val="Kommentartext"/>
    <w:link w:val="KommentarthemaZchn"/>
    <w:rsid w:val="006D344E"/>
    <w:pPr>
      <w:overflowPunct/>
      <w:autoSpaceDE/>
      <w:autoSpaceDN/>
      <w:adjustRightInd/>
      <w:textAlignment w:val="auto"/>
    </w:pPr>
    <w:rPr>
      <w:b/>
      <w:bCs/>
    </w:rPr>
  </w:style>
  <w:style w:type="character" w:customStyle="1" w:styleId="KommentarthemaZchn">
    <w:name w:val="Kommentarthema Zchn"/>
    <w:basedOn w:val="KommentartextZchn"/>
    <w:link w:val="Kommentarthema"/>
    <w:rsid w:val="006D344E"/>
    <w:rPr>
      <w:b/>
      <w:bCs/>
      <w:lang w:val="en-GB"/>
    </w:rPr>
  </w:style>
  <w:style w:type="numbering" w:customStyle="1" w:styleId="KeineListe21">
    <w:name w:val="Keine Liste21"/>
    <w:next w:val="KeineListe"/>
    <w:semiHidden/>
    <w:rsid w:val="006D344E"/>
  </w:style>
  <w:style w:type="table" w:customStyle="1" w:styleId="Tabellenraster2">
    <w:name w:val="Tabellenraster2"/>
    <w:basedOn w:val="NormaleTabelle"/>
    <w:next w:val="Tabellenraster"/>
    <w:rsid w:val="006D344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GNummer">
    <w:name w:val="GÖNummer"/>
    <w:basedOn w:val="berschrift2"/>
    <w:link w:val="GNummerZchn"/>
    <w:qFormat/>
    <w:rsid w:val="006D344E"/>
    <w:pPr>
      <w:widowControl/>
      <w:numPr>
        <w:numId w:val="4"/>
      </w:numPr>
      <w:tabs>
        <w:tab w:val="clear" w:pos="-1440"/>
        <w:tab w:val="clear" w:pos="-990"/>
        <w:tab w:val="clear" w:pos="-540"/>
        <w:tab w:val="clear" w:pos="-270"/>
        <w:tab w:val="clear" w:pos="360"/>
        <w:tab w:val="clear" w:pos="2088"/>
        <w:tab w:val="clear" w:pos="2592"/>
        <w:tab w:val="clear" w:pos="3528"/>
        <w:tab w:val="clear" w:pos="4968"/>
        <w:tab w:val="clear" w:pos="6480"/>
        <w:tab w:val="clear" w:pos="6984"/>
        <w:tab w:val="clear" w:pos="7992"/>
      </w:tabs>
      <w:spacing w:before="240" w:after="120" w:line="276" w:lineRule="auto"/>
      <w:ind w:left="397" w:hanging="397"/>
    </w:pPr>
    <w:rPr>
      <w:rFonts w:ascii="Arial" w:eastAsia="Times New Roman" w:hAnsi="Arial"/>
      <w:bCs/>
      <w:iCs/>
      <w:sz w:val="28"/>
      <w:szCs w:val="28"/>
      <w:lang w:val="en-GB"/>
    </w:rPr>
  </w:style>
  <w:style w:type="character" w:customStyle="1" w:styleId="GNummerZchn">
    <w:name w:val="GÖNummer Zchn"/>
    <w:basedOn w:val="ListenabsatzZchn"/>
    <w:link w:val="GNummer"/>
    <w:rsid w:val="006D344E"/>
    <w:rPr>
      <w:rFonts w:ascii="Arial" w:hAnsi="Arial"/>
      <w:b/>
      <w:bCs/>
      <w:iCs/>
      <w:sz w:val="28"/>
      <w:szCs w:val="28"/>
      <w:lang w:val="en-GB"/>
    </w:rPr>
  </w:style>
  <w:style w:type="paragraph" w:customStyle="1" w:styleId="janein">
    <w:name w:val="janein"/>
    <w:basedOn w:val="Standard"/>
    <w:link w:val="janeinZchn"/>
    <w:qFormat/>
    <w:rsid w:val="00C62BDC"/>
    <w:pPr>
      <w:keepNext/>
      <w:tabs>
        <w:tab w:val="left" w:pos="6804"/>
        <w:tab w:val="right" w:pos="9072"/>
      </w:tabs>
      <w:autoSpaceDE w:val="0"/>
      <w:autoSpaceDN w:val="0"/>
      <w:adjustRightInd w:val="0"/>
    </w:pPr>
    <w:rPr>
      <w:rFonts w:cs="Arial"/>
    </w:rPr>
  </w:style>
  <w:style w:type="character" w:customStyle="1" w:styleId="janeinZchn">
    <w:name w:val="janein Zchn"/>
    <w:basedOn w:val="Absatz-Standardschriftart"/>
    <w:link w:val="janein"/>
    <w:rsid w:val="00C62BDC"/>
    <w:rPr>
      <w:rFonts w:ascii="Arial" w:hAnsi="Arial" w:cs="Arial"/>
      <w:sz w:val="24"/>
      <w:szCs w:val="24"/>
    </w:rPr>
  </w:style>
  <w:style w:type="paragraph" w:customStyle="1" w:styleId="DIPSZahleinstellig">
    <w:name w:val="DIPSZahleinstellig"/>
    <w:basedOn w:val="Standard"/>
    <w:link w:val="DIPSZahleinstelligZchn"/>
    <w:qFormat/>
    <w:rsid w:val="00BF3685"/>
    <w:pPr>
      <w:widowControl w:val="0"/>
      <w:tabs>
        <w:tab w:val="right" w:pos="4536"/>
        <w:tab w:val="left" w:pos="5103"/>
        <w:tab w:val="right" w:pos="9072"/>
      </w:tabs>
      <w:spacing w:after="0"/>
      <w:ind w:left="851" w:hanging="851"/>
      <w:contextualSpacing/>
    </w:pPr>
    <w:rPr>
      <w:rFonts w:cs="Arial"/>
    </w:rPr>
  </w:style>
  <w:style w:type="paragraph" w:customStyle="1" w:styleId="dipszahllinks">
    <w:name w:val="dipszahllinks"/>
    <w:basedOn w:val="Standard"/>
    <w:link w:val="dipszahllinksZchn"/>
    <w:qFormat/>
    <w:rsid w:val="00C77C4E"/>
    <w:pPr>
      <w:widowControl w:val="0"/>
      <w:tabs>
        <w:tab w:val="left" w:pos="4820"/>
        <w:tab w:val="right" w:pos="9072"/>
      </w:tabs>
      <w:spacing w:after="0"/>
      <w:ind w:left="851" w:hanging="851"/>
      <w:contextualSpacing/>
    </w:pPr>
    <w:rPr>
      <w:rFonts w:cs="Arial"/>
      <w:lang w:val="en-US"/>
    </w:rPr>
  </w:style>
  <w:style w:type="character" w:customStyle="1" w:styleId="DIPSZahleinstelligZchn">
    <w:name w:val="DIPSZahleinstellig Zchn"/>
    <w:basedOn w:val="Absatz-Standardschriftart"/>
    <w:link w:val="DIPSZahleinstellig"/>
    <w:rsid w:val="00BF3685"/>
    <w:rPr>
      <w:rFonts w:ascii="Arial" w:hAnsi="Arial" w:cs="Arial"/>
      <w:sz w:val="24"/>
      <w:szCs w:val="24"/>
    </w:rPr>
  </w:style>
  <w:style w:type="paragraph" w:customStyle="1" w:styleId="dipsbeschreibung">
    <w:name w:val="dipsbeschreibung"/>
    <w:basedOn w:val="Standard"/>
    <w:link w:val="dipsbeschreibungZchn"/>
    <w:qFormat/>
    <w:rsid w:val="000B48C4"/>
    <w:pPr>
      <w:widowControl w:val="0"/>
      <w:tabs>
        <w:tab w:val="left" w:pos="-1440"/>
        <w:tab w:val="left" w:pos="-990"/>
        <w:tab w:val="left" w:pos="-540"/>
        <w:tab w:val="left" w:pos="-270"/>
        <w:tab w:val="left" w:pos="3119"/>
        <w:tab w:val="left" w:pos="4395"/>
      </w:tabs>
      <w:spacing w:after="0"/>
      <w:ind w:left="851" w:hanging="851"/>
      <w:contextualSpacing/>
    </w:pPr>
    <w:rPr>
      <w:rFonts w:cs="Arial"/>
      <w:lang w:val="en-US"/>
    </w:rPr>
  </w:style>
  <w:style w:type="character" w:customStyle="1" w:styleId="dipszahllinksZchn">
    <w:name w:val="dipszahllinks Zchn"/>
    <w:basedOn w:val="Absatz-Standardschriftart"/>
    <w:link w:val="dipszahllinks"/>
    <w:rsid w:val="00C77C4E"/>
    <w:rPr>
      <w:rFonts w:ascii="Arial" w:hAnsi="Arial" w:cs="Arial"/>
      <w:sz w:val="24"/>
      <w:szCs w:val="24"/>
      <w:lang w:val="en-US"/>
    </w:rPr>
  </w:style>
  <w:style w:type="character" w:customStyle="1" w:styleId="dipsbeschreibungZchn">
    <w:name w:val="dipsbeschreibung Zchn"/>
    <w:basedOn w:val="Absatz-Standardschriftart"/>
    <w:link w:val="dipsbeschreibung"/>
    <w:rsid w:val="000B48C4"/>
    <w:rPr>
      <w:rFonts w:ascii="Arial" w:hAnsi="Arial" w:cs="Arial"/>
      <w:sz w:val="24"/>
      <w:szCs w:val="24"/>
      <w:lang w:val="en-US"/>
    </w:rPr>
  </w:style>
  <w:style w:type="table" w:styleId="HellesRaster">
    <w:name w:val="Light Grid"/>
    <w:basedOn w:val="NormaleTabelle"/>
    <w:uiPriority w:val="62"/>
    <w:rsid w:val="005B6469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paragraph" w:customStyle="1" w:styleId="uSKID">
    <w:name w:val="uÜSKID"/>
    <w:basedOn w:val="Standard"/>
    <w:link w:val="uSKIDZchn"/>
    <w:autoRedefine/>
    <w:qFormat/>
    <w:rsid w:val="002653C3"/>
    <w:pPr>
      <w:keepNext/>
      <w:keepLines/>
      <w:shd w:val="pct20" w:color="auto" w:fill="auto"/>
      <w:tabs>
        <w:tab w:val="left" w:pos="567"/>
        <w:tab w:val="left" w:pos="1134"/>
        <w:tab w:val="left" w:pos="1843"/>
        <w:tab w:val="left" w:pos="2410"/>
        <w:tab w:val="right" w:pos="2834"/>
      </w:tabs>
      <w:overflowPunct w:val="0"/>
      <w:autoSpaceDE w:val="0"/>
      <w:autoSpaceDN w:val="0"/>
      <w:adjustRightInd w:val="0"/>
      <w:spacing w:before="80" w:after="80"/>
      <w:ind w:left="142" w:hanging="142"/>
      <w:textAlignment w:val="baseline"/>
    </w:pPr>
    <w:rPr>
      <w:rFonts w:cs="Arial"/>
      <w:b/>
    </w:rPr>
  </w:style>
  <w:style w:type="paragraph" w:customStyle="1" w:styleId="SKIDAlter">
    <w:name w:val="SKIDAlter"/>
    <w:basedOn w:val="Standard"/>
    <w:link w:val="SKIDAlterZchn"/>
    <w:qFormat/>
    <w:rsid w:val="00141F1F"/>
    <w:pPr>
      <w:keepLines/>
      <w:tabs>
        <w:tab w:val="left" w:pos="567"/>
        <w:tab w:val="right" w:pos="2977"/>
      </w:tabs>
      <w:overflowPunct w:val="0"/>
      <w:autoSpaceDE w:val="0"/>
      <w:autoSpaceDN w:val="0"/>
      <w:adjustRightInd w:val="0"/>
      <w:spacing w:after="100"/>
      <w:ind w:left="567" w:right="1094" w:hanging="567"/>
      <w:contextualSpacing/>
      <w:textAlignment w:val="baseline"/>
    </w:pPr>
    <w:rPr>
      <w:rFonts w:cs="Arial"/>
    </w:rPr>
  </w:style>
  <w:style w:type="character" w:customStyle="1" w:styleId="uSKIDZchn">
    <w:name w:val="uÜSKID Zchn"/>
    <w:link w:val="uSKID"/>
    <w:rsid w:val="002653C3"/>
    <w:rPr>
      <w:rFonts w:ascii="Arial" w:hAnsi="Arial" w:cs="Arial"/>
      <w:b/>
      <w:sz w:val="24"/>
      <w:szCs w:val="24"/>
      <w:shd w:val="pct20" w:color="auto" w:fill="auto"/>
    </w:rPr>
  </w:style>
  <w:style w:type="paragraph" w:customStyle="1" w:styleId="SKIDFreitext">
    <w:name w:val="SKID_Freitext"/>
    <w:basedOn w:val="Standard"/>
    <w:link w:val="SKIDFreitextZchn"/>
    <w:qFormat/>
    <w:rsid w:val="00AA73E6"/>
    <w:pPr>
      <w:keepLines/>
      <w:tabs>
        <w:tab w:val="right" w:leader="underscore" w:pos="3119"/>
      </w:tabs>
      <w:overflowPunct w:val="0"/>
      <w:autoSpaceDE w:val="0"/>
      <w:autoSpaceDN w:val="0"/>
      <w:adjustRightInd w:val="0"/>
      <w:spacing w:before="120" w:after="120"/>
      <w:contextualSpacing/>
      <w:textAlignment w:val="baseline"/>
    </w:pPr>
    <w:rPr>
      <w:rFonts w:cs="Arial"/>
    </w:rPr>
  </w:style>
  <w:style w:type="character" w:customStyle="1" w:styleId="SKIDAlterZchn">
    <w:name w:val="SKIDAlter Zchn"/>
    <w:link w:val="SKIDAlter"/>
    <w:rsid w:val="00141F1F"/>
    <w:rPr>
      <w:rFonts w:ascii="Arial" w:hAnsi="Arial" w:cs="Arial"/>
      <w:sz w:val="24"/>
      <w:szCs w:val="24"/>
    </w:rPr>
  </w:style>
  <w:style w:type="character" w:customStyle="1" w:styleId="SKIDFreitextZchn">
    <w:name w:val="SKID_Freitext Zchn"/>
    <w:link w:val="SKIDFreitext"/>
    <w:rsid w:val="00AA73E6"/>
    <w:rPr>
      <w:rFonts w:ascii="Arial" w:hAnsi="Arial" w:cs="Arial"/>
      <w:sz w:val="24"/>
      <w:szCs w:val="24"/>
    </w:rPr>
  </w:style>
  <w:style w:type="paragraph" w:customStyle="1" w:styleId="SKID1234">
    <w:name w:val="SKID1234"/>
    <w:basedOn w:val="Standard"/>
    <w:link w:val="SKID1234Zchn"/>
    <w:qFormat/>
    <w:rsid w:val="004E3983"/>
    <w:pPr>
      <w:keepLines/>
      <w:tabs>
        <w:tab w:val="left" w:pos="709"/>
        <w:tab w:val="left" w:pos="1134"/>
        <w:tab w:val="left" w:pos="1560"/>
        <w:tab w:val="left" w:pos="1985"/>
        <w:tab w:val="left" w:pos="2410"/>
        <w:tab w:val="right" w:pos="2835"/>
      </w:tabs>
      <w:overflowPunct w:val="0"/>
      <w:autoSpaceDE w:val="0"/>
      <w:autoSpaceDN w:val="0"/>
      <w:adjustRightInd w:val="0"/>
      <w:spacing w:after="0"/>
      <w:textAlignment w:val="baseline"/>
    </w:pPr>
    <w:rPr>
      <w:rFonts w:cs="Arial"/>
      <w:lang w:val="en-US"/>
    </w:rPr>
  </w:style>
  <w:style w:type="paragraph" w:customStyle="1" w:styleId="SKID">
    <w:name w:val="ÜSKID"/>
    <w:basedOn w:val="Standard"/>
    <w:link w:val="SKIDZchn"/>
    <w:qFormat/>
    <w:rsid w:val="004979D1"/>
    <w:pPr>
      <w:keepNext/>
      <w:keepLines/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shd w:val="clear" w:color="auto" w:fill="BFBFBF"/>
      <w:tabs>
        <w:tab w:val="left" w:pos="1134"/>
        <w:tab w:val="left" w:pos="1843"/>
        <w:tab w:val="left" w:pos="2410"/>
      </w:tabs>
      <w:overflowPunct w:val="0"/>
      <w:autoSpaceDE w:val="0"/>
      <w:autoSpaceDN w:val="0"/>
      <w:adjustRightInd w:val="0"/>
      <w:spacing w:before="120" w:after="120"/>
      <w:ind w:left="426" w:right="103" w:hanging="284"/>
      <w:contextualSpacing/>
      <w:textAlignment w:val="baseline"/>
    </w:pPr>
    <w:rPr>
      <w:rFonts w:cs="Arial"/>
      <w:b/>
      <w:smallCaps/>
    </w:rPr>
  </w:style>
  <w:style w:type="character" w:customStyle="1" w:styleId="SKID1234Zchn">
    <w:name w:val="SKID1234 Zchn"/>
    <w:link w:val="SKID1234"/>
    <w:rsid w:val="004E3983"/>
    <w:rPr>
      <w:rFonts w:ascii="Arial" w:hAnsi="Arial" w:cs="Arial"/>
      <w:sz w:val="24"/>
      <w:szCs w:val="24"/>
      <w:lang w:val="en-US"/>
    </w:rPr>
  </w:style>
  <w:style w:type="paragraph" w:customStyle="1" w:styleId="SKIDabcde">
    <w:name w:val="SKIDabcde"/>
    <w:basedOn w:val="Standard"/>
    <w:link w:val="SKIDabcdeZchn"/>
    <w:qFormat/>
    <w:rsid w:val="003E2810"/>
    <w:pPr>
      <w:keepLines/>
      <w:tabs>
        <w:tab w:val="left" w:pos="567"/>
        <w:tab w:val="center" w:pos="709"/>
        <w:tab w:val="center" w:pos="1134"/>
        <w:tab w:val="center" w:pos="1560"/>
        <w:tab w:val="left" w:pos="1843"/>
        <w:tab w:val="center" w:pos="1985"/>
        <w:tab w:val="center" w:pos="2410"/>
        <w:tab w:val="right" w:pos="2834"/>
      </w:tabs>
      <w:overflowPunct w:val="0"/>
      <w:autoSpaceDE w:val="0"/>
      <w:autoSpaceDN w:val="0"/>
      <w:adjustRightInd w:val="0"/>
      <w:spacing w:before="120" w:after="120"/>
      <w:contextualSpacing/>
      <w:textAlignment w:val="baseline"/>
    </w:pPr>
    <w:rPr>
      <w:rFonts w:cs="Arial"/>
    </w:rPr>
  </w:style>
  <w:style w:type="character" w:customStyle="1" w:styleId="SKIDZchn">
    <w:name w:val="ÜSKID Zchn"/>
    <w:link w:val="SKID"/>
    <w:rsid w:val="004979D1"/>
    <w:rPr>
      <w:rFonts w:ascii="Arial" w:hAnsi="Arial" w:cs="Arial"/>
      <w:b/>
      <w:smallCaps/>
      <w:sz w:val="24"/>
      <w:szCs w:val="24"/>
      <w:shd w:val="clear" w:color="auto" w:fill="BFBFBF"/>
    </w:rPr>
  </w:style>
  <w:style w:type="paragraph" w:customStyle="1" w:styleId="uubskid">
    <w:name w:val="uuübskid"/>
    <w:basedOn w:val="Standard"/>
    <w:link w:val="uubskidZchn"/>
    <w:qFormat/>
    <w:rsid w:val="00141F1F"/>
    <w:pPr>
      <w:keepNext/>
      <w:keepLines/>
      <w:tabs>
        <w:tab w:val="left" w:pos="567"/>
        <w:tab w:val="left" w:pos="1134"/>
        <w:tab w:val="left" w:pos="1843"/>
        <w:tab w:val="left" w:pos="2410"/>
        <w:tab w:val="right" w:pos="2834"/>
      </w:tabs>
      <w:overflowPunct w:val="0"/>
      <w:autoSpaceDE w:val="0"/>
      <w:autoSpaceDN w:val="0"/>
      <w:adjustRightInd w:val="0"/>
      <w:spacing w:before="100" w:after="0"/>
      <w:contextualSpacing/>
      <w:textAlignment w:val="baseline"/>
    </w:pPr>
    <w:rPr>
      <w:rFonts w:cs="Arial"/>
    </w:rPr>
  </w:style>
  <w:style w:type="character" w:customStyle="1" w:styleId="SKIDabcdeZchn">
    <w:name w:val="SKIDabcde Zchn"/>
    <w:link w:val="SKIDabcde"/>
    <w:rsid w:val="003E2810"/>
    <w:rPr>
      <w:rFonts w:ascii="Arial" w:hAnsi="Arial" w:cs="Arial"/>
      <w:sz w:val="24"/>
      <w:szCs w:val="24"/>
    </w:rPr>
  </w:style>
  <w:style w:type="paragraph" w:customStyle="1" w:styleId="SKIDanmerkung">
    <w:name w:val="SKIDanmerkung"/>
    <w:basedOn w:val="Standard"/>
    <w:link w:val="SKIDanmerkungZchn"/>
    <w:qFormat/>
    <w:rsid w:val="0017693B"/>
    <w:pPr>
      <w:keepLines/>
      <w:overflowPunct w:val="0"/>
      <w:autoSpaceDE w:val="0"/>
      <w:autoSpaceDN w:val="0"/>
      <w:adjustRightInd w:val="0"/>
      <w:spacing w:after="120"/>
      <w:ind w:left="952" w:hanging="272"/>
      <w:contextualSpacing/>
      <w:textAlignment w:val="baseline"/>
    </w:pPr>
    <w:rPr>
      <w:rFonts w:cs="Arial"/>
      <w:b/>
    </w:rPr>
  </w:style>
  <w:style w:type="character" w:customStyle="1" w:styleId="uubskidZchn">
    <w:name w:val="uuübskid Zchn"/>
    <w:link w:val="uubskid"/>
    <w:rsid w:val="00141F1F"/>
    <w:rPr>
      <w:rFonts w:ascii="Arial" w:hAnsi="Arial" w:cs="Arial"/>
      <w:sz w:val="24"/>
      <w:szCs w:val="24"/>
    </w:rPr>
  </w:style>
  <w:style w:type="paragraph" w:customStyle="1" w:styleId="SkidUnterstrich">
    <w:name w:val="SkidUnterstrich"/>
    <w:basedOn w:val="Standard"/>
    <w:link w:val="SkidUnterstrichZchn"/>
    <w:qFormat/>
    <w:rsid w:val="003E2810"/>
    <w:pPr>
      <w:keepNext/>
      <w:keepLines/>
      <w:tabs>
        <w:tab w:val="left" w:pos="567"/>
        <w:tab w:val="left" w:pos="1134"/>
        <w:tab w:val="left" w:pos="1843"/>
        <w:tab w:val="left" w:pos="2410"/>
        <w:tab w:val="right" w:pos="2834"/>
      </w:tabs>
      <w:overflowPunct w:val="0"/>
      <w:autoSpaceDE w:val="0"/>
      <w:autoSpaceDN w:val="0"/>
      <w:adjustRightInd w:val="0"/>
      <w:spacing w:before="120" w:after="0"/>
      <w:contextualSpacing/>
      <w:textAlignment w:val="baseline"/>
    </w:pPr>
    <w:rPr>
      <w:rFonts w:cs="Arial"/>
      <w:u w:val="single"/>
    </w:rPr>
  </w:style>
  <w:style w:type="character" w:customStyle="1" w:styleId="SKIDanmerkungZchn">
    <w:name w:val="SKIDanmerkung Zchn"/>
    <w:link w:val="SKIDanmerkung"/>
    <w:rsid w:val="0017693B"/>
    <w:rPr>
      <w:rFonts w:ascii="Arial" w:hAnsi="Arial" w:cs="Arial"/>
      <w:b/>
      <w:sz w:val="24"/>
      <w:szCs w:val="24"/>
    </w:rPr>
  </w:style>
  <w:style w:type="paragraph" w:customStyle="1" w:styleId="SKIDKriterium">
    <w:name w:val="SKIDKriterium"/>
    <w:basedOn w:val="Standard"/>
    <w:link w:val="SKIDKriteriumZchn"/>
    <w:qFormat/>
    <w:rsid w:val="00EF228B"/>
    <w:pPr>
      <w:keepNext/>
      <w:keepLines/>
      <w:tabs>
        <w:tab w:val="left" w:pos="567"/>
        <w:tab w:val="left" w:pos="1134"/>
        <w:tab w:val="left" w:pos="1843"/>
        <w:tab w:val="left" w:pos="2410"/>
        <w:tab w:val="right" w:pos="2834"/>
      </w:tabs>
      <w:overflowPunct w:val="0"/>
      <w:autoSpaceDE w:val="0"/>
      <w:autoSpaceDN w:val="0"/>
      <w:adjustRightInd w:val="0"/>
      <w:spacing w:before="120" w:after="0"/>
      <w:contextualSpacing/>
      <w:textAlignment w:val="baseline"/>
    </w:pPr>
    <w:rPr>
      <w:rFonts w:cs="Arial"/>
    </w:rPr>
  </w:style>
  <w:style w:type="character" w:customStyle="1" w:styleId="SkidUnterstrichZchn">
    <w:name w:val="SkidUnterstrich Zchn"/>
    <w:link w:val="SkidUnterstrich"/>
    <w:rsid w:val="003E2810"/>
    <w:rPr>
      <w:rFonts w:ascii="Arial" w:hAnsi="Arial" w:cs="Arial"/>
      <w:sz w:val="24"/>
      <w:szCs w:val="24"/>
      <w:u w:val="single"/>
    </w:rPr>
  </w:style>
  <w:style w:type="paragraph" w:customStyle="1" w:styleId="SKIDSeCStOKHPA">
    <w:name w:val="SKIDSeCStOKHPA"/>
    <w:basedOn w:val="SKID1234"/>
    <w:link w:val="SKIDSeCStOKHPAZchn"/>
    <w:qFormat/>
    <w:rsid w:val="003E2810"/>
    <w:pPr>
      <w:tabs>
        <w:tab w:val="clear" w:pos="709"/>
        <w:tab w:val="clear" w:pos="1560"/>
        <w:tab w:val="clear" w:pos="2410"/>
        <w:tab w:val="center" w:pos="567"/>
        <w:tab w:val="center" w:pos="851"/>
        <w:tab w:val="center" w:pos="1134"/>
        <w:tab w:val="center" w:pos="1418"/>
        <w:tab w:val="center" w:pos="1701"/>
        <w:tab w:val="center" w:pos="1985"/>
        <w:tab w:val="center" w:pos="2268"/>
        <w:tab w:val="center" w:pos="2552"/>
      </w:tabs>
    </w:pPr>
  </w:style>
  <w:style w:type="character" w:customStyle="1" w:styleId="SKIDKriteriumZchn">
    <w:name w:val="SKIDKriterium Zchn"/>
    <w:link w:val="SKIDKriterium"/>
    <w:rsid w:val="00EF228B"/>
    <w:rPr>
      <w:rFonts w:ascii="Arial" w:hAnsi="Arial" w:cs="Arial"/>
      <w:sz w:val="24"/>
      <w:szCs w:val="24"/>
    </w:rPr>
  </w:style>
  <w:style w:type="character" w:customStyle="1" w:styleId="SKIDSeCStOKHPAZchn">
    <w:name w:val="SKIDSeCStOKHPA Zchn"/>
    <w:link w:val="SKIDSeCStOKHPA"/>
    <w:rsid w:val="003E2810"/>
    <w:rPr>
      <w:rFonts w:ascii="Arial" w:hAnsi="Arial" w:cs="Arial"/>
      <w:sz w:val="24"/>
      <w:szCs w:val="24"/>
      <w:lang w:val="en-US"/>
    </w:rPr>
  </w:style>
  <w:style w:type="paragraph" w:customStyle="1" w:styleId="abcde">
    <w:name w:val="üabcde"/>
    <w:basedOn w:val="SKIDabcde"/>
    <w:link w:val="abcdeZchn"/>
    <w:qFormat/>
    <w:rsid w:val="003E2810"/>
    <w:pPr>
      <w:keepNext/>
      <w:tabs>
        <w:tab w:val="clear" w:pos="567"/>
        <w:tab w:val="clear" w:pos="1843"/>
      </w:tabs>
      <w:spacing w:after="0"/>
      <w:contextualSpacing w:val="0"/>
    </w:pPr>
    <w:rPr>
      <w:u w:val="single"/>
    </w:rPr>
  </w:style>
  <w:style w:type="character" w:customStyle="1" w:styleId="abcdeZchn">
    <w:name w:val="üabcde Zchn"/>
    <w:basedOn w:val="SKIDabcdeZchn"/>
    <w:link w:val="abcde"/>
    <w:rsid w:val="003E2810"/>
    <w:rPr>
      <w:rFonts w:ascii="Arial" w:hAnsi="Arial" w:cs="Arial"/>
      <w:sz w:val="24"/>
      <w:szCs w:val="24"/>
      <w:u w:val="single"/>
    </w:rPr>
  </w:style>
  <w:style w:type="paragraph" w:customStyle="1" w:styleId="SKIDAlterOhneKomma">
    <w:name w:val="SKIDAlterOhneKomma"/>
    <w:basedOn w:val="SKIDAlter"/>
    <w:link w:val="SKIDAlterOhneKommaZchn"/>
    <w:qFormat/>
    <w:rsid w:val="00C95451"/>
    <w:pPr>
      <w:ind w:right="670"/>
    </w:pPr>
  </w:style>
  <w:style w:type="character" w:customStyle="1" w:styleId="SKIDAlterOhneKommaZchn">
    <w:name w:val="SKIDAlterOhneKomma Zchn"/>
    <w:basedOn w:val="SKIDAlterZchn"/>
    <w:link w:val="SKIDAlterOhneKomma"/>
    <w:rsid w:val="00C95451"/>
    <w:rPr>
      <w:rFonts w:ascii="Arial" w:hAnsi="Arial" w:cs="Arial"/>
      <w:sz w:val="24"/>
      <w:szCs w:val="24"/>
    </w:rPr>
  </w:style>
  <w:style w:type="paragraph" w:customStyle="1" w:styleId="DIPSText">
    <w:name w:val="DIPS_Text"/>
    <w:basedOn w:val="Standard"/>
    <w:link w:val="DIPSTextZchn"/>
    <w:qFormat/>
    <w:rsid w:val="00834E7D"/>
    <w:pPr>
      <w:keepLines/>
      <w:tabs>
        <w:tab w:val="right" w:pos="4536"/>
        <w:tab w:val="left" w:pos="5103"/>
        <w:tab w:val="right" w:pos="9072"/>
      </w:tabs>
      <w:spacing w:after="120" w:line="288" w:lineRule="auto"/>
      <w:ind w:left="851" w:hanging="851"/>
      <w:contextualSpacing/>
    </w:pPr>
    <w:rPr>
      <w:rFonts w:cs="Arial"/>
    </w:rPr>
  </w:style>
  <w:style w:type="paragraph" w:customStyle="1" w:styleId="DIPSZahl">
    <w:name w:val="DIPS_Zahl"/>
    <w:basedOn w:val="Standard"/>
    <w:link w:val="DIPSZahlZchn"/>
    <w:qFormat/>
    <w:rsid w:val="00E85390"/>
    <w:pPr>
      <w:widowControl w:val="0"/>
      <w:tabs>
        <w:tab w:val="right" w:pos="4253"/>
        <w:tab w:val="right" w:pos="9072"/>
      </w:tabs>
      <w:spacing w:after="120"/>
      <w:ind w:left="851" w:hanging="851"/>
      <w:contextualSpacing/>
    </w:pPr>
    <w:rPr>
      <w:rFonts w:cs="Arial"/>
    </w:rPr>
  </w:style>
  <w:style w:type="character" w:customStyle="1" w:styleId="DIPSTextZchn">
    <w:name w:val="DIPS_Text Zchn"/>
    <w:basedOn w:val="Absatz-Standardschriftart"/>
    <w:link w:val="DIPSText"/>
    <w:rsid w:val="00834E7D"/>
    <w:rPr>
      <w:rFonts w:ascii="Arial" w:hAnsi="Arial" w:cs="Arial"/>
      <w:sz w:val="24"/>
      <w:szCs w:val="24"/>
    </w:rPr>
  </w:style>
  <w:style w:type="paragraph" w:customStyle="1" w:styleId="DIPS">
    <w:name w:val="DIPSÜ"/>
    <w:basedOn w:val="DIPSText"/>
    <w:link w:val="DIPSZchn"/>
    <w:qFormat/>
    <w:rsid w:val="005E0FE5"/>
    <w:pPr>
      <w:keepNext/>
      <w:spacing w:after="0"/>
    </w:pPr>
  </w:style>
  <w:style w:type="character" w:customStyle="1" w:styleId="DIPSZahlZchn">
    <w:name w:val="DIPS_Zahl Zchn"/>
    <w:basedOn w:val="Absatz-Standardschriftart"/>
    <w:link w:val="DIPSZahl"/>
    <w:rsid w:val="00E85390"/>
    <w:rPr>
      <w:rFonts w:ascii="Arial" w:hAnsi="Arial" w:cs="Arial"/>
      <w:sz w:val="24"/>
      <w:szCs w:val="24"/>
    </w:rPr>
  </w:style>
  <w:style w:type="character" w:customStyle="1" w:styleId="DIPSZchn">
    <w:name w:val="DIPSÜ Zchn"/>
    <w:basedOn w:val="DIPSZahlZchn"/>
    <w:link w:val="DIPS"/>
    <w:rsid w:val="00E85390"/>
    <w:rPr>
      <w:rFonts w:ascii="Arial" w:hAnsi="Arial" w:cs="Arial"/>
      <w:sz w:val="24"/>
      <w:szCs w:val="24"/>
    </w:rPr>
  </w:style>
  <w:style w:type="paragraph" w:customStyle="1" w:styleId="BadoZeugeSelbst">
    <w:name w:val="BadoZeugeSelbst"/>
    <w:basedOn w:val="KeinLeerraum"/>
    <w:link w:val="BadoZeugeSelbstZchn"/>
    <w:qFormat/>
    <w:rsid w:val="009215F0"/>
    <w:pPr>
      <w:tabs>
        <w:tab w:val="left" w:pos="3402"/>
        <w:tab w:val="left" w:pos="5103"/>
      </w:tabs>
      <w:spacing w:after="240" w:line="288" w:lineRule="auto"/>
      <w:ind w:left="426"/>
      <w:contextualSpacing/>
    </w:pPr>
    <w:rPr>
      <w:rFonts w:ascii="Arial" w:hAnsi="Arial" w:cs="Arial"/>
      <w:sz w:val="24"/>
      <w:szCs w:val="24"/>
    </w:rPr>
  </w:style>
  <w:style w:type="character" w:customStyle="1" w:styleId="KeinLeerraumZchn">
    <w:name w:val="Kein Leerraum Zchn"/>
    <w:basedOn w:val="Absatz-Standardschriftart"/>
    <w:link w:val="KeinLeerraum"/>
    <w:uiPriority w:val="1"/>
    <w:rsid w:val="009215F0"/>
    <w:rPr>
      <w:rFonts w:ascii="Calibri" w:eastAsia="Calibri" w:hAnsi="Calibri"/>
      <w:sz w:val="22"/>
      <w:szCs w:val="22"/>
      <w:lang w:eastAsia="en-US"/>
    </w:rPr>
  </w:style>
  <w:style w:type="character" w:customStyle="1" w:styleId="BadoZeugeSelbstZchn">
    <w:name w:val="BadoZeugeSelbst Zchn"/>
    <w:basedOn w:val="KeinLeerraumZchn"/>
    <w:link w:val="BadoZeugeSelbst"/>
    <w:rsid w:val="009215F0"/>
    <w:rPr>
      <w:rFonts w:ascii="Arial" w:eastAsia="Calibri" w:hAnsi="Arial" w:cs="Arial"/>
      <w:sz w:val="24"/>
      <w:szCs w:val="24"/>
      <w:lang w:eastAsia="en-US"/>
    </w:rPr>
  </w:style>
  <w:style w:type="paragraph" w:customStyle="1" w:styleId="NumKata">
    <w:name w:val="NumKata"/>
    <w:basedOn w:val="Listenabsatz"/>
    <w:link w:val="NumKataZchn"/>
    <w:qFormat/>
    <w:rsid w:val="00A10DC0"/>
    <w:pPr>
      <w:keepNext/>
      <w:numPr>
        <w:numId w:val="5"/>
      </w:numPr>
      <w:ind w:left="425" w:hanging="425"/>
    </w:pPr>
    <w:rPr>
      <w:rFonts w:cs="Arial"/>
    </w:rPr>
  </w:style>
  <w:style w:type="character" w:customStyle="1" w:styleId="NumKataZchn">
    <w:name w:val="NumKata Zchn"/>
    <w:basedOn w:val="ListenabsatzZchn"/>
    <w:link w:val="NumKata"/>
    <w:rsid w:val="00A10DC0"/>
    <w:rPr>
      <w:rFonts w:ascii="Arial" w:hAnsi="Arial" w:cs="Arial"/>
      <w:sz w:val="24"/>
      <w:szCs w:val="24"/>
      <w:lang w:val="en-GB"/>
    </w:rPr>
  </w:style>
  <w:style w:type="paragraph" w:customStyle="1" w:styleId="katanum">
    <w:name w:val="katanum"/>
    <w:basedOn w:val="NumKata"/>
    <w:link w:val="katanumZchn"/>
    <w:qFormat/>
    <w:rsid w:val="00D66353"/>
    <w:pPr>
      <w:ind w:left="426" w:hanging="426"/>
    </w:pPr>
  </w:style>
  <w:style w:type="character" w:customStyle="1" w:styleId="katanumZchn">
    <w:name w:val="katanum Zchn"/>
    <w:basedOn w:val="NumKataZchn"/>
    <w:link w:val="katanum"/>
    <w:rsid w:val="00D66353"/>
    <w:rPr>
      <w:rFonts w:ascii="Arial" w:hAnsi="Arial" w:cs="Arial"/>
      <w:sz w:val="24"/>
      <w:szCs w:val="24"/>
      <w:lang w:val="en-GB"/>
    </w:rPr>
  </w:style>
  <w:style w:type="paragraph" w:customStyle="1" w:styleId="badoNum">
    <w:name w:val="badoNum"/>
    <w:basedOn w:val="Listenabsatz"/>
    <w:link w:val="badoNumZchn"/>
    <w:qFormat/>
    <w:rsid w:val="006813E9"/>
    <w:pPr>
      <w:keepNext/>
      <w:numPr>
        <w:numId w:val="6"/>
      </w:numPr>
      <w:tabs>
        <w:tab w:val="left" w:pos="5103"/>
        <w:tab w:val="left" w:pos="6946"/>
        <w:tab w:val="left" w:pos="7371"/>
        <w:tab w:val="left" w:pos="8364"/>
        <w:tab w:val="left" w:pos="8789"/>
      </w:tabs>
      <w:spacing w:before="240" w:after="120"/>
    </w:pPr>
    <w:rPr>
      <w:rFonts w:cs="Arial"/>
      <w:b/>
      <w:u w:val="single"/>
    </w:rPr>
  </w:style>
  <w:style w:type="paragraph" w:customStyle="1" w:styleId="badoanamub">
    <w:name w:val="badoanamuüb"/>
    <w:basedOn w:val="Standard"/>
    <w:link w:val="badoanamubZchn"/>
    <w:qFormat/>
    <w:rsid w:val="007248E2"/>
    <w:pPr>
      <w:keepNext/>
      <w:shd w:val="clear" w:color="auto" w:fill="FFFFFF" w:themeFill="background1"/>
      <w:spacing w:before="240" w:after="60"/>
      <w:ind w:left="425"/>
    </w:pPr>
    <w:rPr>
      <w:rFonts w:cs="Arial"/>
      <w:b/>
    </w:rPr>
  </w:style>
  <w:style w:type="character" w:customStyle="1" w:styleId="badoNumZchn">
    <w:name w:val="badoNum Zchn"/>
    <w:basedOn w:val="ListenabsatzZchn"/>
    <w:link w:val="badoNum"/>
    <w:rsid w:val="006813E9"/>
    <w:rPr>
      <w:rFonts w:ascii="Arial" w:hAnsi="Arial" w:cs="Arial"/>
      <w:b/>
      <w:sz w:val="24"/>
      <w:szCs w:val="24"/>
      <w:u w:val="single"/>
      <w:lang w:val="en-GB"/>
    </w:rPr>
  </w:style>
  <w:style w:type="paragraph" w:customStyle="1" w:styleId="ganzeFreitextZeile">
    <w:name w:val="ganzeFreitextZeile"/>
    <w:basedOn w:val="SKIDFreitext"/>
    <w:link w:val="ganzeFreitextZeileZchn"/>
    <w:qFormat/>
    <w:rsid w:val="00C77BA1"/>
    <w:pPr>
      <w:tabs>
        <w:tab w:val="clear" w:pos="3119"/>
        <w:tab w:val="right" w:leader="underscore" w:pos="9072"/>
      </w:tabs>
      <w:contextualSpacing w:val="0"/>
    </w:pPr>
  </w:style>
  <w:style w:type="character" w:customStyle="1" w:styleId="badoanamubZchn">
    <w:name w:val="badoanamuüb Zchn"/>
    <w:basedOn w:val="uunterberschriftZchn"/>
    <w:link w:val="badoanamub"/>
    <w:rsid w:val="007248E2"/>
    <w:rPr>
      <w:rFonts w:ascii="Arial" w:hAnsi="Arial" w:cs="Arial"/>
      <w:b/>
      <w:bCs w:val="0"/>
      <w:iCs w:val="0"/>
      <w:sz w:val="24"/>
      <w:szCs w:val="24"/>
      <w:shd w:val="clear" w:color="auto" w:fill="FFFFFF" w:themeFill="background1"/>
    </w:rPr>
  </w:style>
  <w:style w:type="character" w:customStyle="1" w:styleId="ganzeFreitextZeileZchn">
    <w:name w:val="ganzeFreitextZeile Zchn"/>
    <w:basedOn w:val="SKIDFreitextZchn"/>
    <w:link w:val="ganzeFreitextZeile"/>
    <w:rsid w:val="00C77BA1"/>
    <w:rPr>
      <w:rFonts w:ascii="Arial" w:hAnsi="Arial" w:cs="Arial"/>
      <w:sz w:val="24"/>
      <w:szCs w:val="24"/>
    </w:rPr>
  </w:style>
  <w:style w:type="paragraph" w:customStyle="1" w:styleId="Default">
    <w:name w:val="Default"/>
    <w:rsid w:val="00505600"/>
    <w:pPr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087226"/>
    <w:pPr>
      <w:spacing w:after="0" w:line="276" w:lineRule="auto"/>
      <w:outlineLvl w:val="9"/>
    </w:pPr>
  </w:style>
  <w:style w:type="paragraph" w:styleId="Verzeichnis2">
    <w:name w:val="toc 2"/>
    <w:basedOn w:val="Standard"/>
    <w:next w:val="Standard"/>
    <w:autoRedefine/>
    <w:uiPriority w:val="39"/>
    <w:qFormat/>
    <w:rsid w:val="00087226"/>
    <w:pPr>
      <w:spacing w:after="100"/>
      <w:ind w:left="240"/>
    </w:pPr>
  </w:style>
  <w:style w:type="paragraph" w:styleId="Verzeichnis3">
    <w:name w:val="toc 3"/>
    <w:basedOn w:val="Standard"/>
    <w:next w:val="Standard"/>
    <w:autoRedefine/>
    <w:uiPriority w:val="39"/>
    <w:unhideWhenUsed/>
    <w:qFormat/>
    <w:rsid w:val="00087226"/>
    <w:pPr>
      <w:spacing w:after="100" w:line="276" w:lineRule="auto"/>
      <w:ind w:left="440"/>
    </w:pPr>
    <w:rPr>
      <w:rFonts w:asciiTheme="minorHAnsi" w:eastAsiaTheme="minorEastAsia" w:hAnsiTheme="minorHAnsi" w:cstheme="minorBidi"/>
      <w:sz w:val="22"/>
      <w:szCs w:val="22"/>
    </w:rPr>
  </w:style>
  <w:style w:type="table" w:customStyle="1" w:styleId="Tabellenraster3">
    <w:name w:val="Tabellenraster3"/>
    <w:basedOn w:val="NormaleTabelle"/>
    <w:next w:val="Tabellenraster"/>
    <w:uiPriority w:val="59"/>
    <w:rsid w:val="00927876"/>
    <w:rPr>
      <w:rFonts w:asciiTheme="minorHAnsi" w:eastAsiaTheme="minorHAnsi" w:hAnsiTheme="minorHAnsi" w:cstheme="minorBid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HellesRaster1">
    <w:name w:val="Helles Raster1"/>
    <w:basedOn w:val="NormaleTabelle"/>
    <w:next w:val="HellesRaster"/>
    <w:uiPriority w:val="62"/>
    <w:rsid w:val="00927876"/>
    <w:rPr>
      <w:rFonts w:asciiTheme="minorHAnsi" w:eastAsiaTheme="minorHAnsi" w:hAnsiTheme="minorHAnsi" w:cstheme="minorBidi"/>
      <w:sz w:val="22"/>
      <w:szCs w:val="22"/>
      <w:lang w:eastAsia="en-US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MittlereSchattierung2">
    <w:name w:val="Medium Shading 2"/>
    <w:basedOn w:val="NormaleTabelle"/>
    <w:uiPriority w:val="99"/>
    <w:rsid w:val="002404DC"/>
    <w:rPr>
      <w:rFonts w:ascii="Calibri" w:eastAsia="Calibri" w:hAnsi="Calibri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/>
      </w:pPr>
      <w:rPr>
        <w:rFonts w:cs="Times New Roman"/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/>
      </w:pPr>
      <w:rPr>
        <w:rFonts w:cs="Times New Roman"/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rFonts w:cs="Times New Roman"/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/>
      </w:tcPr>
    </w:tblStylePr>
    <w:tblStylePr w:type="lastCol">
      <w:rPr>
        <w:rFonts w:cs="Times New Roman"/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rPr>
        <w:rFonts w:cs="Times New Roman"/>
      </w:rPr>
      <w:tblPr/>
      <w:tcPr>
        <w:shd w:val="clear" w:color="auto" w:fill="D8D8D8"/>
      </w:tcPr>
    </w:tblStylePr>
    <w:tblStylePr w:type="neCell">
      <w:rPr>
        <w:rFonts w:cs="Times New Roman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rFonts w:cs="Times New Roman"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Liste2">
    <w:name w:val="Medium List 2"/>
    <w:basedOn w:val="NormaleTabelle"/>
    <w:uiPriority w:val="99"/>
    <w:rsid w:val="002404DC"/>
    <w:rPr>
      <w:rFonts w:ascii="Cambria" w:hAnsi="Cambria"/>
      <w:color w:val="000000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rPr>
        <w:rFonts w:cs="Times New Roman"/>
        <w:sz w:val="24"/>
        <w:szCs w:val="24"/>
      </w:rPr>
      <w:tblPr/>
      <w:tcPr>
        <w:tcBorders>
          <w:top w:val="nil"/>
          <w:left w:val="nil"/>
          <w:bottom w:val="single" w:sz="24" w:space="0" w:color="000000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rFonts w:cs="Times New Roman"/>
      </w:rPr>
      <w:tblPr/>
      <w:tcPr>
        <w:tcBorders>
          <w:top w:val="single" w:sz="8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rFonts w:cs="Times New Roman"/>
      </w:rPr>
      <w:tblPr/>
      <w:tcPr>
        <w:tcBorders>
          <w:top w:val="nil"/>
          <w:left w:val="nil"/>
          <w:bottom w:val="nil"/>
          <w:right w:val="single" w:sz="8" w:space="0" w:color="000000"/>
          <w:insideH w:val="nil"/>
          <w:insideV w:val="nil"/>
        </w:tcBorders>
        <w:shd w:val="clear" w:color="auto" w:fill="FFFFFF"/>
      </w:tcPr>
    </w:tblStylePr>
    <w:tblStylePr w:type="lastCol">
      <w:rPr>
        <w:rFonts w:cs="Times New Roman"/>
      </w:rPr>
      <w:tblPr/>
      <w:tcPr>
        <w:tcBorders>
          <w:top w:val="nil"/>
          <w:left w:val="single" w:sz="8" w:space="0" w:color="00000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rPr>
        <w:rFonts w:cs="Times New Roman"/>
      </w:rPr>
      <w:tblPr/>
      <w:tcPr>
        <w:tcBorders>
          <w:top w:val="nil"/>
          <w:bottom w:val="nil"/>
          <w:insideH w:val="nil"/>
          <w:insideV w:val="nil"/>
        </w:tcBorders>
        <w:shd w:val="clear" w:color="auto" w:fill="C0C0C0"/>
      </w:tcPr>
    </w:tblStylePr>
    <w:tblStylePr w:type="nwCell">
      <w:rPr>
        <w:rFonts w:cs="Times New Roman"/>
      </w:rPr>
      <w:tblPr/>
      <w:tcPr>
        <w:shd w:val="clear" w:color="auto" w:fill="FFFFFF"/>
      </w:tcPr>
    </w:tblStylePr>
    <w:tblStylePr w:type="swCell">
      <w:rPr>
        <w:rFonts w:cs="Times New Roman"/>
      </w:rPr>
      <w:tblPr/>
      <w:tcPr>
        <w:tcBorders>
          <w:top w:val="nil"/>
        </w:tcBorders>
      </w:tcPr>
    </w:tblStylePr>
  </w:style>
  <w:style w:type="table" w:styleId="MittlereListe1-Akzent6">
    <w:name w:val="Medium List 1 Accent 6"/>
    <w:basedOn w:val="NormaleTabelle"/>
    <w:uiPriority w:val="99"/>
    <w:rsid w:val="002404DC"/>
    <w:rPr>
      <w:rFonts w:ascii="Calibri" w:eastAsia="Calibri" w:hAnsi="Calibri"/>
      <w:color w:val="000000"/>
    </w:rPr>
    <w:tblPr>
      <w:tblStyleRowBandSize w:val="1"/>
      <w:tblStyleColBandSize w:val="1"/>
      <w:tblBorders>
        <w:top w:val="single" w:sz="8" w:space="0" w:color="F79646"/>
        <w:bottom w:val="single" w:sz="8" w:space="0" w:color="F79646"/>
      </w:tblBorders>
    </w:tblPr>
    <w:tblStylePr w:type="firstRow">
      <w:rPr>
        <w:rFonts w:ascii="Cambria" w:eastAsia="Times New Roman" w:hAnsi="Cambria" w:cs="Times New Roman"/>
      </w:rPr>
      <w:tblPr/>
      <w:tcPr>
        <w:tcBorders>
          <w:top w:val="nil"/>
          <w:bottom w:val="single" w:sz="8" w:space="0" w:color="F79646"/>
        </w:tcBorders>
      </w:tcPr>
    </w:tblStylePr>
    <w:tblStylePr w:type="lastRow">
      <w:rPr>
        <w:rFonts w:cs="Times New Roman"/>
        <w:b/>
        <w:bCs/>
        <w:color w:val="1F497D"/>
      </w:rPr>
      <w:tblPr/>
      <w:tcPr>
        <w:tcBorders>
          <w:top w:val="single" w:sz="8" w:space="0" w:color="F79646"/>
          <w:bottom w:val="single" w:sz="8" w:space="0" w:color="F79646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  <w:tblPr/>
      <w:tcPr>
        <w:tcBorders>
          <w:top w:val="single" w:sz="8" w:space="0" w:color="F79646"/>
          <w:bottom w:val="single" w:sz="8" w:space="0" w:color="F79646"/>
        </w:tcBorders>
      </w:tcPr>
    </w:tblStylePr>
    <w:tblStylePr w:type="band1Vert">
      <w:rPr>
        <w:rFonts w:cs="Times New Roman"/>
      </w:rPr>
      <w:tblPr/>
      <w:tcPr>
        <w:shd w:val="clear" w:color="auto" w:fill="FDE4D0"/>
      </w:tcPr>
    </w:tblStylePr>
    <w:tblStylePr w:type="band1Horz">
      <w:rPr>
        <w:rFonts w:cs="Times New Roman"/>
      </w:rPr>
      <w:tblPr/>
      <w:tcPr>
        <w:shd w:val="clear" w:color="auto" w:fill="FDE4D0"/>
      </w:tcPr>
    </w:tblStylePr>
  </w:style>
  <w:style w:type="table" w:styleId="MittlereListe1-Akzent3">
    <w:name w:val="Medium List 1 Accent 3"/>
    <w:basedOn w:val="NormaleTabelle"/>
    <w:uiPriority w:val="99"/>
    <w:rsid w:val="002404DC"/>
    <w:rPr>
      <w:rFonts w:ascii="Calibri" w:eastAsia="Calibri" w:hAnsi="Calibri"/>
      <w:color w:val="000000"/>
    </w:rPr>
    <w:tblPr>
      <w:tblStyleRowBandSize w:val="1"/>
      <w:tblStyleColBandSize w:val="1"/>
      <w:tblBorders>
        <w:top w:val="single" w:sz="8" w:space="0" w:color="9BBB59"/>
        <w:bottom w:val="single" w:sz="8" w:space="0" w:color="9BBB59"/>
      </w:tblBorders>
    </w:tblPr>
    <w:tblStylePr w:type="firstRow">
      <w:rPr>
        <w:rFonts w:ascii="Cambria" w:eastAsia="Times New Roman" w:hAnsi="Cambria" w:cs="Times New Roman"/>
      </w:rPr>
      <w:tblPr/>
      <w:tcPr>
        <w:tcBorders>
          <w:top w:val="nil"/>
          <w:bottom w:val="single" w:sz="8" w:space="0" w:color="9BBB59"/>
        </w:tcBorders>
      </w:tcPr>
    </w:tblStylePr>
    <w:tblStylePr w:type="lastRow">
      <w:rPr>
        <w:rFonts w:cs="Times New Roman"/>
        <w:b/>
        <w:bCs/>
        <w:color w:val="1F497D"/>
      </w:rPr>
      <w:tblPr/>
      <w:tcPr>
        <w:tcBorders>
          <w:top w:val="single" w:sz="8" w:space="0" w:color="9BBB59"/>
          <w:bottom w:val="single" w:sz="8" w:space="0" w:color="9BBB59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  <w:tblPr/>
      <w:tcPr>
        <w:tcBorders>
          <w:top w:val="single" w:sz="8" w:space="0" w:color="9BBB59"/>
          <w:bottom w:val="single" w:sz="8" w:space="0" w:color="9BBB59"/>
        </w:tcBorders>
      </w:tcPr>
    </w:tblStylePr>
    <w:tblStylePr w:type="band1Vert">
      <w:rPr>
        <w:rFonts w:cs="Times New Roman"/>
      </w:rPr>
      <w:tblPr/>
      <w:tcPr>
        <w:shd w:val="clear" w:color="auto" w:fill="E6EED5"/>
      </w:tcPr>
    </w:tblStylePr>
    <w:tblStylePr w:type="band1Horz">
      <w:rPr>
        <w:rFonts w:cs="Times New Roman"/>
      </w:rPr>
      <w:tblPr/>
      <w:tcPr>
        <w:shd w:val="clear" w:color="auto" w:fill="E6EED5"/>
      </w:tcPr>
    </w:tblStylePr>
  </w:style>
  <w:style w:type="paragraph" w:styleId="Blocktext">
    <w:name w:val="Block Text"/>
    <w:basedOn w:val="Standard"/>
    <w:uiPriority w:val="99"/>
    <w:rsid w:val="002404DC"/>
    <w:pPr>
      <w:tabs>
        <w:tab w:val="right" w:pos="9356"/>
      </w:tabs>
      <w:spacing w:after="120"/>
      <w:ind w:left="1440" w:right="1440"/>
    </w:pPr>
    <w:rPr>
      <w:szCs w:val="22"/>
    </w:rPr>
  </w:style>
  <w:style w:type="paragraph" w:customStyle="1" w:styleId="DIPSAngstVermeidung">
    <w:name w:val="DIPS_Angst_Vermeidung"/>
    <w:basedOn w:val="Standard"/>
    <w:link w:val="DIPSAngstVermeidungZchn"/>
    <w:qFormat/>
    <w:rsid w:val="00130154"/>
    <w:pPr>
      <w:widowControl w:val="0"/>
      <w:tabs>
        <w:tab w:val="left" w:pos="-1440"/>
        <w:tab w:val="left" w:pos="-990"/>
        <w:tab w:val="center" w:pos="3686"/>
        <w:tab w:val="center" w:pos="5103"/>
        <w:tab w:val="center" w:pos="6804"/>
        <w:tab w:val="center" w:pos="8222"/>
        <w:tab w:val="right" w:leader="underscore" w:pos="9072"/>
      </w:tabs>
      <w:spacing w:after="120" w:line="288" w:lineRule="auto"/>
      <w:ind w:left="851" w:hanging="851"/>
      <w:contextualSpacing/>
    </w:pPr>
    <w:rPr>
      <w:rFonts w:cs="Arial"/>
    </w:rPr>
  </w:style>
  <w:style w:type="character" w:customStyle="1" w:styleId="DIPSAngstVermeidungZchn">
    <w:name w:val="DIPS_Angst_Vermeidung Zchn"/>
    <w:basedOn w:val="Absatz-Standardschriftart"/>
    <w:link w:val="DIPSAngstVermeidung"/>
    <w:rsid w:val="00130154"/>
    <w:rPr>
      <w:rFonts w:ascii="Arial" w:hAnsi="Arial" w:cs="Arial"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semiHidden/>
    <w:rsid w:val="002F3769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</w:rPr>
  </w:style>
  <w:style w:type="paragraph" w:customStyle="1" w:styleId="SKIDtext">
    <w:name w:val="SKIDtext"/>
    <w:basedOn w:val="Standard"/>
    <w:link w:val="SKIDtextZchn"/>
    <w:qFormat/>
    <w:rsid w:val="00C22B52"/>
    <w:pPr>
      <w:keepLines/>
      <w:spacing w:after="120"/>
    </w:pPr>
  </w:style>
  <w:style w:type="character" w:customStyle="1" w:styleId="SKIDtextZchn">
    <w:name w:val="SKIDtext Zchn"/>
    <w:basedOn w:val="Absatz-Standardschriftart"/>
    <w:link w:val="SKIDtext"/>
    <w:rsid w:val="00C22B52"/>
    <w:rPr>
      <w:rFonts w:ascii="Arial" w:hAnsi="Arial"/>
      <w:sz w:val="24"/>
      <w:szCs w:val="24"/>
    </w:rPr>
  </w:style>
  <w:style w:type="table" w:customStyle="1" w:styleId="Formatvorlage1">
    <w:name w:val="Formatvorlage1"/>
    <w:basedOn w:val="NormaleTabelle"/>
    <w:uiPriority w:val="99"/>
    <w:rsid w:val="00390F12"/>
    <w:rPr>
      <w:rFonts w:asciiTheme="minorHAnsi" w:eastAsiaTheme="minorHAnsi" w:hAnsiTheme="minorHAnsi" w:cstheme="minorBidi"/>
      <w:sz w:val="22"/>
      <w:szCs w:val="22"/>
      <w:lang w:eastAsia="en-US"/>
    </w:rPr>
    <w:tblPr>
      <w:tblStyleRowBandSize w:val="1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blStylePr w:type="band1Horz">
      <w:tblPr/>
      <w:tcPr>
        <w:shd w:val="clear" w:color="auto" w:fill="BFBFBF" w:themeFill="background1" w:themeFillShade="BF"/>
      </w:tcPr>
    </w:tblStylePr>
  </w:style>
  <w:style w:type="table" w:customStyle="1" w:styleId="Formatvorlage2">
    <w:name w:val="Formatvorlage2"/>
    <w:basedOn w:val="NormaleTabelle"/>
    <w:uiPriority w:val="99"/>
    <w:rsid w:val="00390F12"/>
    <w:rPr>
      <w:rFonts w:asciiTheme="minorHAnsi" w:eastAsiaTheme="minorHAnsi" w:hAnsiTheme="minorHAnsi" w:cstheme="minorBidi"/>
      <w:sz w:val="22"/>
      <w:szCs w:val="22"/>
      <w:lang w:eastAsia="en-US"/>
    </w:rPr>
    <w:tblPr>
      <w:tblStyleRowBandSize w:val="1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blStylePr w:type="band2Horz">
      <w:tblPr/>
      <w:tcPr>
        <w:shd w:val="clear" w:color="auto" w:fill="BFBFBF" w:themeFill="background1" w:themeFillShade="B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78756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802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6963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3288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286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0948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9996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4192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5720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649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944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1397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0487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9413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8394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3546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3372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14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5902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3996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9503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2477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1148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1340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7754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4378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1905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2511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6790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642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0044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3898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4498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4574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7778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1780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4788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52433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53288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844915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15637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80050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39721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65866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91281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917603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35412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636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057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2781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5455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340545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6138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173141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49008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665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583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986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0588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6904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21491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386203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87916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444846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63702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644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9959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6336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wmf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5C36107-2597-49C4-875D-37F5FD7A6C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30</Words>
  <Characters>2085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SKID-I  KODIERBOGEN</vt:lpstr>
    </vt:vector>
  </TitlesOfParts>
  <Company>Microsoft</Company>
  <LinksUpToDate>false</LinksUpToDate>
  <CharactersWithSpaces>2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KID-I  KODIERBOGEN</dc:title>
  <dc:creator>Eline Rimane</dc:creator>
  <cp:lastModifiedBy>Anna Vogel</cp:lastModifiedBy>
  <cp:revision>4</cp:revision>
  <cp:lastPrinted>2017-07-26T14:12:00Z</cp:lastPrinted>
  <dcterms:created xsi:type="dcterms:W3CDTF">2020-02-12T07:41:00Z</dcterms:created>
  <dcterms:modified xsi:type="dcterms:W3CDTF">2020-02-12T09:22:00Z</dcterms:modified>
</cp:coreProperties>
</file>